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719" w:rsidRDefault="00EF194C" w:rsidP="00EA2388">
      <w:pPr>
        <w:contextualSpacing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u w:val="single"/>
        </w:rPr>
        <w:t>Supplementary Information S</w:t>
      </w:r>
      <w:r w:rsidR="00B819F4">
        <w:rPr>
          <w:rFonts w:ascii="Arial" w:hAnsi="Arial" w:cs="Arial"/>
          <w:b/>
          <w:sz w:val="24"/>
          <w:szCs w:val="24"/>
          <w:u w:val="single"/>
        </w:rPr>
        <w:t>7</w:t>
      </w:r>
      <w:bookmarkStart w:id="0" w:name="_GoBack"/>
      <w:bookmarkEnd w:id="0"/>
    </w:p>
    <w:p w:rsidR="00D03648" w:rsidRDefault="009D3719" w:rsidP="00EA2388">
      <w:pPr>
        <w:contextualSpacing/>
        <w:rPr>
          <w:rFonts w:ascii="Arial" w:hAnsi="Arial" w:cs="Arial"/>
          <w:b/>
          <w:sz w:val="24"/>
          <w:szCs w:val="24"/>
        </w:rPr>
      </w:pPr>
      <w:r w:rsidRPr="009D3719">
        <w:rPr>
          <w:rFonts w:ascii="Arial" w:hAnsi="Arial" w:cs="Arial"/>
          <w:b/>
          <w:sz w:val="24"/>
          <w:szCs w:val="24"/>
        </w:rPr>
        <w:t>Anti-toxin component</w:t>
      </w:r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Ig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responses in Vaccinated Rabbits; Table 1 – </w:t>
      </w:r>
      <w:proofErr w:type="spellStart"/>
      <w:r>
        <w:rPr>
          <w:rFonts w:ascii="Arial" w:hAnsi="Arial" w:cs="Arial"/>
          <w:b/>
          <w:sz w:val="24"/>
          <w:szCs w:val="24"/>
        </w:rPr>
        <w:t>IgG</w:t>
      </w:r>
      <w:proofErr w:type="spellEnd"/>
      <w:r>
        <w:rPr>
          <w:rFonts w:ascii="Arial" w:hAnsi="Arial" w:cs="Arial"/>
          <w:b/>
          <w:sz w:val="24"/>
          <w:szCs w:val="24"/>
        </w:rPr>
        <w:t>, Table 2 – IgA</w:t>
      </w:r>
    </w:p>
    <w:p w:rsidR="009D3719" w:rsidRPr="009D3719" w:rsidRDefault="009D3719" w:rsidP="00EA2388">
      <w:pPr>
        <w:contextualSpacing/>
        <w:rPr>
          <w:rFonts w:ascii="Arial" w:hAnsi="Arial" w:cs="Arial"/>
          <w:b/>
          <w:sz w:val="4"/>
          <w:szCs w:val="4"/>
          <w:u w:val="single"/>
        </w:rPr>
      </w:pPr>
    </w:p>
    <w:p w:rsidR="009B0A53" w:rsidRDefault="009B0A53" w:rsidP="00EA2388">
      <w:pPr>
        <w:contextualSpacing/>
        <w:rPr>
          <w:rFonts w:ascii="Arial" w:hAnsi="Arial" w:cs="Arial"/>
          <w:b/>
          <w:sz w:val="24"/>
          <w:szCs w:val="24"/>
        </w:rPr>
      </w:pPr>
      <w:r w:rsidRPr="009B0A53">
        <w:rPr>
          <w:rFonts w:ascii="Arial" w:hAnsi="Arial" w:cs="Arial"/>
          <w:b/>
          <w:sz w:val="24"/>
          <w:szCs w:val="24"/>
        </w:rPr>
        <w:t>Table 1</w:t>
      </w:r>
    </w:p>
    <w:p w:rsidR="009D3719" w:rsidRDefault="009D3719" w:rsidP="00EA2388">
      <w:pPr>
        <w:contextualSpacing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6"/>
        <w:gridCol w:w="1968"/>
        <w:gridCol w:w="1934"/>
        <w:gridCol w:w="1935"/>
        <w:gridCol w:w="1934"/>
        <w:gridCol w:w="1935"/>
        <w:gridCol w:w="1835"/>
      </w:tblGrid>
      <w:tr w:rsidR="00010999" w:rsidTr="00010999">
        <w:tc>
          <w:tcPr>
            <w:tcW w:w="1946" w:type="dxa"/>
          </w:tcPr>
          <w:p w:rsidR="00A576E8" w:rsidRDefault="00A576E8" w:rsidP="00EA2388">
            <w:pPr>
              <w:jc w:val="center"/>
            </w:pPr>
          </w:p>
          <w:p w:rsidR="00010999" w:rsidRPr="00777CDD" w:rsidRDefault="00010999" w:rsidP="00EA2388">
            <w:pPr>
              <w:jc w:val="center"/>
            </w:pPr>
            <w:r>
              <w:t>Toxin Component</w:t>
            </w:r>
          </w:p>
        </w:tc>
        <w:tc>
          <w:tcPr>
            <w:tcW w:w="1968" w:type="dxa"/>
          </w:tcPr>
          <w:p w:rsidR="00A576E8" w:rsidRDefault="00A576E8" w:rsidP="00EA2388">
            <w:pPr>
              <w:jc w:val="center"/>
            </w:pPr>
            <w:r>
              <w:t>Antigen</w:t>
            </w:r>
          </w:p>
          <w:p w:rsidR="00010999" w:rsidRDefault="00010999" w:rsidP="00EA2388">
            <w:pPr>
              <w:jc w:val="center"/>
            </w:pPr>
            <w:r>
              <w:t>Concentration</w:t>
            </w:r>
          </w:p>
          <w:p w:rsidR="00010999" w:rsidRDefault="00010999" w:rsidP="00EA2388">
            <w:pPr>
              <w:jc w:val="center"/>
            </w:pPr>
            <w:r>
              <w:t>(</w:t>
            </w:r>
            <w:proofErr w:type="spellStart"/>
            <w:r>
              <w:t>ng</w:t>
            </w:r>
            <w:proofErr w:type="spellEnd"/>
            <w:r>
              <w:t>/</w:t>
            </w:r>
            <w:proofErr w:type="spellStart"/>
            <w:r>
              <w:t>ul</w:t>
            </w:r>
            <w:proofErr w:type="spellEnd"/>
            <w:r>
              <w:t>)</w:t>
            </w:r>
          </w:p>
        </w:tc>
        <w:tc>
          <w:tcPr>
            <w:tcW w:w="1934" w:type="dxa"/>
          </w:tcPr>
          <w:p w:rsidR="00A576E8" w:rsidRDefault="00010999" w:rsidP="00A576E8">
            <w:pPr>
              <w:jc w:val="center"/>
            </w:pPr>
            <w:r>
              <w:t>Fold Change</w:t>
            </w:r>
          </w:p>
          <w:p w:rsidR="00010999" w:rsidRPr="00777CDD" w:rsidRDefault="00A576E8" w:rsidP="00EA2388">
            <w:pPr>
              <w:jc w:val="center"/>
            </w:pPr>
            <w:r>
              <w:t xml:space="preserve"> Spore </w:t>
            </w:r>
            <w:proofErr w:type="spellStart"/>
            <w:r w:rsidR="00010999">
              <w:t>vs</w:t>
            </w:r>
            <w:proofErr w:type="spellEnd"/>
            <w:r w:rsidR="00010999">
              <w:t xml:space="preserve"> Control</w:t>
            </w:r>
          </w:p>
        </w:tc>
        <w:tc>
          <w:tcPr>
            <w:tcW w:w="1935" w:type="dxa"/>
          </w:tcPr>
          <w:p w:rsidR="00010999" w:rsidRDefault="00010999" w:rsidP="00EA2388">
            <w:pPr>
              <w:jc w:val="center"/>
            </w:pPr>
            <w:r w:rsidRPr="00777CDD">
              <w:t>Reg</w:t>
            </w:r>
            <w:r>
              <w:t xml:space="preserve">ulation </w:t>
            </w:r>
          </w:p>
          <w:p w:rsidR="00010999" w:rsidRPr="00777CDD" w:rsidRDefault="00010999" w:rsidP="00EA2388">
            <w:pPr>
              <w:jc w:val="center"/>
            </w:pPr>
            <w:r>
              <w:t xml:space="preserve">Spore  </w:t>
            </w:r>
            <w:proofErr w:type="spellStart"/>
            <w:r>
              <w:t>vs</w:t>
            </w:r>
            <w:proofErr w:type="spellEnd"/>
            <w:r>
              <w:t xml:space="preserve"> Control</w:t>
            </w:r>
          </w:p>
        </w:tc>
        <w:tc>
          <w:tcPr>
            <w:tcW w:w="1934" w:type="dxa"/>
          </w:tcPr>
          <w:p w:rsidR="00A576E8" w:rsidRDefault="00010999" w:rsidP="00EA2388">
            <w:pPr>
              <w:jc w:val="center"/>
            </w:pPr>
            <w:r>
              <w:t xml:space="preserve">Fold Change </w:t>
            </w:r>
          </w:p>
          <w:p w:rsidR="00010999" w:rsidRPr="00777CDD" w:rsidRDefault="00010999" w:rsidP="00EA2388">
            <w:pPr>
              <w:jc w:val="center"/>
            </w:pPr>
            <w:r>
              <w:t xml:space="preserve">UK AVP </w:t>
            </w:r>
            <w:proofErr w:type="spellStart"/>
            <w:r>
              <w:t>vs</w:t>
            </w:r>
            <w:proofErr w:type="spellEnd"/>
            <w:r>
              <w:t xml:space="preserve"> Control</w:t>
            </w:r>
          </w:p>
        </w:tc>
        <w:tc>
          <w:tcPr>
            <w:tcW w:w="1935" w:type="dxa"/>
          </w:tcPr>
          <w:p w:rsidR="00A576E8" w:rsidRDefault="00A576E8" w:rsidP="00EA2388">
            <w:pPr>
              <w:jc w:val="center"/>
            </w:pPr>
            <w:r>
              <w:t xml:space="preserve">Regulation </w:t>
            </w:r>
          </w:p>
          <w:p w:rsidR="00010999" w:rsidRPr="00777CDD" w:rsidRDefault="00A576E8" w:rsidP="00EA2388">
            <w:pPr>
              <w:jc w:val="center"/>
            </w:pPr>
            <w:r>
              <w:t xml:space="preserve">UK AVP </w:t>
            </w:r>
            <w:proofErr w:type="spellStart"/>
            <w:r>
              <w:t>vs</w:t>
            </w:r>
            <w:proofErr w:type="spellEnd"/>
            <w:r>
              <w:t xml:space="preserve"> Control</w:t>
            </w:r>
          </w:p>
        </w:tc>
        <w:tc>
          <w:tcPr>
            <w:tcW w:w="1835" w:type="dxa"/>
          </w:tcPr>
          <w:p w:rsidR="00010999" w:rsidRDefault="00010999" w:rsidP="00010999">
            <w:pPr>
              <w:jc w:val="center"/>
            </w:pPr>
            <w:proofErr w:type="spellStart"/>
            <w:r>
              <w:t>IgG</w:t>
            </w:r>
            <w:proofErr w:type="spellEnd"/>
            <w:r>
              <w:t xml:space="preserve"> Fold Change Difference</w:t>
            </w:r>
          </w:p>
          <w:p w:rsidR="00010999" w:rsidRPr="00777CDD" w:rsidRDefault="00010999" w:rsidP="00010999">
            <w:pPr>
              <w:jc w:val="center"/>
            </w:pPr>
            <w:r>
              <w:t xml:space="preserve">Spore </w:t>
            </w:r>
            <w:proofErr w:type="spellStart"/>
            <w:r>
              <w:t>vs</w:t>
            </w:r>
            <w:proofErr w:type="spellEnd"/>
            <w:r>
              <w:t xml:space="preserve"> AVP</w:t>
            </w:r>
          </w:p>
        </w:tc>
      </w:tr>
      <w:tr w:rsidR="00010999" w:rsidTr="00010999">
        <w:tc>
          <w:tcPr>
            <w:tcW w:w="1946" w:type="dxa"/>
          </w:tcPr>
          <w:p w:rsidR="00010999" w:rsidRPr="00777CDD" w:rsidRDefault="00010999" w:rsidP="00EA2388">
            <w:r w:rsidRPr="00777CDD">
              <w:t>PA</w:t>
            </w:r>
          </w:p>
        </w:tc>
        <w:tc>
          <w:tcPr>
            <w:tcW w:w="1968" w:type="dxa"/>
          </w:tcPr>
          <w:p w:rsidR="00010999" w:rsidRDefault="00010999" w:rsidP="00EA2388">
            <w:r w:rsidRPr="00777CDD">
              <w:t>200</w:t>
            </w:r>
          </w:p>
        </w:tc>
        <w:tc>
          <w:tcPr>
            <w:tcW w:w="1934" w:type="dxa"/>
          </w:tcPr>
          <w:p w:rsidR="00010999" w:rsidRPr="00F07933" w:rsidRDefault="00010999" w:rsidP="00FF3D0C">
            <w:r w:rsidRPr="00F07933">
              <w:t>18.492619</w:t>
            </w:r>
          </w:p>
        </w:tc>
        <w:tc>
          <w:tcPr>
            <w:tcW w:w="1935" w:type="dxa"/>
          </w:tcPr>
          <w:p w:rsidR="00010999" w:rsidRPr="00F07933" w:rsidRDefault="00010999" w:rsidP="00FF3D0C">
            <w:r w:rsidRPr="00F07933">
              <w:t>up</w:t>
            </w:r>
          </w:p>
        </w:tc>
        <w:tc>
          <w:tcPr>
            <w:tcW w:w="1934" w:type="dxa"/>
          </w:tcPr>
          <w:p w:rsidR="00010999" w:rsidRPr="00F07933" w:rsidRDefault="00010999" w:rsidP="00FF3D0C">
            <w:r w:rsidRPr="00F07933">
              <w:t>87.696495</w:t>
            </w:r>
          </w:p>
        </w:tc>
        <w:tc>
          <w:tcPr>
            <w:tcW w:w="1935" w:type="dxa"/>
          </w:tcPr>
          <w:p w:rsidR="00010999" w:rsidRPr="00F07933" w:rsidRDefault="00010999" w:rsidP="00FF3D0C">
            <w:r w:rsidRPr="00F07933">
              <w:t>up</w:t>
            </w:r>
          </w:p>
        </w:tc>
        <w:tc>
          <w:tcPr>
            <w:tcW w:w="1835" w:type="dxa"/>
          </w:tcPr>
          <w:p w:rsidR="00010999" w:rsidRPr="009D0A56" w:rsidRDefault="00010999" w:rsidP="00010999">
            <w:r w:rsidRPr="009D0A56">
              <w:t>0.210870674</w:t>
            </w:r>
          </w:p>
        </w:tc>
      </w:tr>
      <w:tr w:rsidR="00010999" w:rsidTr="00010999">
        <w:tc>
          <w:tcPr>
            <w:tcW w:w="1946" w:type="dxa"/>
          </w:tcPr>
          <w:p w:rsidR="00010999" w:rsidRPr="00777CDD" w:rsidRDefault="00010999" w:rsidP="00EA2388">
            <w:r w:rsidRPr="00777CDD">
              <w:t>PA</w:t>
            </w:r>
          </w:p>
        </w:tc>
        <w:tc>
          <w:tcPr>
            <w:tcW w:w="1968" w:type="dxa"/>
          </w:tcPr>
          <w:p w:rsidR="00010999" w:rsidRDefault="00010999" w:rsidP="00EA2388">
            <w:r w:rsidRPr="00777CDD">
              <w:t>100</w:t>
            </w:r>
          </w:p>
        </w:tc>
        <w:tc>
          <w:tcPr>
            <w:tcW w:w="1934" w:type="dxa"/>
          </w:tcPr>
          <w:p w:rsidR="00010999" w:rsidRPr="00F07933" w:rsidRDefault="00010999" w:rsidP="00FF3D0C">
            <w:r w:rsidRPr="00F07933">
              <w:t>57.959</w:t>
            </w:r>
          </w:p>
        </w:tc>
        <w:tc>
          <w:tcPr>
            <w:tcW w:w="1935" w:type="dxa"/>
          </w:tcPr>
          <w:p w:rsidR="00010999" w:rsidRPr="00F07933" w:rsidRDefault="00010999" w:rsidP="00FF3D0C">
            <w:r w:rsidRPr="00F07933">
              <w:t>up</w:t>
            </w:r>
          </w:p>
        </w:tc>
        <w:tc>
          <w:tcPr>
            <w:tcW w:w="1934" w:type="dxa"/>
          </w:tcPr>
          <w:p w:rsidR="00010999" w:rsidRPr="00F07933" w:rsidRDefault="00010999" w:rsidP="00FF3D0C">
            <w:r w:rsidRPr="00F07933">
              <w:t>433.27698</w:t>
            </w:r>
          </w:p>
        </w:tc>
        <w:tc>
          <w:tcPr>
            <w:tcW w:w="1935" w:type="dxa"/>
          </w:tcPr>
          <w:p w:rsidR="00010999" w:rsidRPr="00F07933" w:rsidRDefault="00010999" w:rsidP="00FF3D0C">
            <w:r w:rsidRPr="00F07933">
              <w:t>up</w:t>
            </w:r>
          </w:p>
        </w:tc>
        <w:tc>
          <w:tcPr>
            <w:tcW w:w="1835" w:type="dxa"/>
          </w:tcPr>
          <w:p w:rsidR="00010999" w:rsidRPr="009D0A56" w:rsidRDefault="00010999" w:rsidP="00010999">
            <w:r w:rsidRPr="009D0A56">
              <w:t>0.133768935</w:t>
            </w:r>
          </w:p>
        </w:tc>
      </w:tr>
      <w:tr w:rsidR="00010999" w:rsidTr="00010999">
        <w:tc>
          <w:tcPr>
            <w:tcW w:w="1946" w:type="dxa"/>
          </w:tcPr>
          <w:p w:rsidR="00010999" w:rsidRPr="00777CDD" w:rsidRDefault="00010999" w:rsidP="00EA2388">
            <w:r w:rsidRPr="00777CDD">
              <w:t>PA</w:t>
            </w:r>
          </w:p>
        </w:tc>
        <w:tc>
          <w:tcPr>
            <w:tcW w:w="1968" w:type="dxa"/>
          </w:tcPr>
          <w:p w:rsidR="00010999" w:rsidRDefault="00010999" w:rsidP="00EA2388">
            <w:r w:rsidRPr="00777CDD">
              <w:t>50</w:t>
            </w:r>
          </w:p>
        </w:tc>
        <w:tc>
          <w:tcPr>
            <w:tcW w:w="1934" w:type="dxa"/>
          </w:tcPr>
          <w:p w:rsidR="00010999" w:rsidRPr="00F07933" w:rsidRDefault="00010999" w:rsidP="00FF3D0C">
            <w:r w:rsidRPr="00F07933">
              <w:t>78.387726</w:t>
            </w:r>
          </w:p>
        </w:tc>
        <w:tc>
          <w:tcPr>
            <w:tcW w:w="1935" w:type="dxa"/>
          </w:tcPr>
          <w:p w:rsidR="00010999" w:rsidRPr="00F07933" w:rsidRDefault="00010999" w:rsidP="00FF3D0C">
            <w:r w:rsidRPr="00F07933">
              <w:t>up</w:t>
            </w:r>
          </w:p>
        </w:tc>
        <w:tc>
          <w:tcPr>
            <w:tcW w:w="1934" w:type="dxa"/>
          </w:tcPr>
          <w:p w:rsidR="00010999" w:rsidRPr="00F07933" w:rsidRDefault="00010999" w:rsidP="00FF3D0C">
            <w:r w:rsidRPr="00F07933">
              <w:t>769.03143</w:t>
            </w:r>
          </w:p>
        </w:tc>
        <w:tc>
          <w:tcPr>
            <w:tcW w:w="1935" w:type="dxa"/>
          </w:tcPr>
          <w:p w:rsidR="00010999" w:rsidRPr="00F07933" w:rsidRDefault="00010999" w:rsidP="00FF3D0C">
            <w:r w:rsidRPr="00F07933">
              <w:t>up</w:t>
            </w:r>
          </w:p>
        </w:tc>
        <w:tc>
          <w:tcPr>
            <w:tcW w:w="1835" w:type="dxa"/>
          </w:tcPr>
          <w:p w:rsidR="00010999" w:rsidRPr="009D0A56" w:rsidRDefault="00010999" w:rsidP="00010999">
            <w:r w:rsidRPr="009D0A56">
              <w:t>0.101930458</w:t>
            </w:r>
          </w:p>
        </w:tc>
      </w:tr>
      <w:tr w:rsidR="00010999" w:rsidTr="00010999">
        <w:tc>
          <w:tcPr>
            <w:tcW w:w="1946" w:type="dxa"/>
          </w:tcPr>
          <w:p w:rsidR="00010999" w:rsidRPr="00777CDD" w:rsidRDefault="00010999" w:rsidP="00EA2388">
            <w:r w:rsidRPr="00777CDD">
              <w:t>PA</w:t>
            </w:r>
          </w:p>
        </w:tc>
        <w:tc>
          <w:tcPr>
            <w:tcW w:w="1968" w:type="dxa"/>
          </w:tcPr>
          <w:p w:rsidR="00010999" w:rsidRDefault="00010999" w:rsidP="00EA2388">
            <w:r w:rsidRPr="00777CDD">
              <w:t>25</w:t>
            </w:r>
          </w:p>
        </w:tc>
        <w:tc>
          <w:tcPr>
            <w:tcW w:w="1934" w:type="dxa"/>
          </w:tcPr>
          <w:p w:rsidR="00010999" w:rsidRPr="00F07933" w:rsidRDefault="00010999" w:rsidP="00FF3D0C">
            <w:r w:rsidRPr="00F07933">
              <w:t>92.22782</w:t>
            </w:r>
          </w:p>
        </w:tc>
        <w:tc>
          <w:tcPr>
            <w:tcW w:w="1935" w:type="dxa"/>
          </w:tcPr>
          <w:p w:rsidR="00010999" w:rsidRPr="00F07933" w:rsidRDefault="00010999" w:rsidP="00FF3D0C">
            <w:r w:rsidRPr="00F07933">
              <w:t>up</w:t>
            </w:r>
          </w:p>
        </w:tc>
        <w:tc>
          <w:tcPr>
            <w:tcW w:w="1934" w:type="dxa"/>
          </w:tcPr>
          <w:p w:rsidR="00010999" w:rsidRPr="00F07933" w:rsidRDefault="00010999" w:rsidP="00FF3D0C">
            <w:r w:rsidRPr="00F07933">
              <w:t>951.8399</w:t>
            </w:r>
          </w:p>
        </w:tc>
        <w:tc>
          <w:tcPr>
            <w:tcW w:w="1935" w:type="dxa"/>
          </w:tcPr>
          <w:p w:rsidR="00010999" w:rsidRPr="00F07933" w:rsidRDefault="00010999" w:rsidP="00FF3D0C">
            <w:r w:rsidRPr="00F07933">
              <w:t>up</w:t>
            </w:r>
          </w:p>
        </w:tc>
        <w:tc>
          <w:tcPr>
            <w:tcW w:w="1835" w:type="dxa"/>
          </w:tcPr>
          <w:p w:rsidR="00010999" w:rsidRPr="009D0A56" w:rsidRDefault="00010999" w:rsidP="00010999">
            <w:r w:rsidRPr="009D0A56">
              <w:t>0.096894257</w:t>
            </w:r>
          </w:p>
        </w:tc>
      </w:tr>
      <w:tr w:rsidR="00010999" w:rsidTr="00010999">
        <w:tc>
          <w:tcPr>
            <w:tcW w:w="1946" w:type="dxa"/>
          </w:tcPr>
          <w:p w:rsidR="00010999" w:rsidRPr="00777CDD" w:rsidRDefault="00010999" w:rsidP="00EA2388">
            <w:r w:rsidRPr="00777CDD">
              <w:t>PA</w:t>
            </w:r>
          </w:p>
        </w:tc>
        <w:tc>
          <w:tcPr>
            <w:tcW w:w="1968" w:type="dxa"/>
          </w:tcPr>
          <w:p w:rsidR="00010999" w:rsidRDefault="00010999" w:rsidP="00EA2388">
            <w:r w:rsidRPr="00777CDD">
              <w:t>12.5</w:t>
            </w:r>
          </w:p>
        </w:tc>
        <w:tc>
          <w:tcPr>
            <w:tcW w:w="1934" w:type="dxa"/>
          </w:tcPr>
          <w:p w:rsidR="00010999" w:rsidRPr="00F07933" w:rsidRDefault="00010999" w:rsidP="00FF3D0C">
            <w:r w:rsidRPr="00F07933">
              <w:t>37.774727</w:t>
            </w:r>
          </w:p>
        </w:tc>
        <w:tc>
          <w:tcPr>
            <w:tcW w:w="1935" w:type="dxa"/>
          </w:tcPr>
          <w:p w:rsidR="00010999" w:rsidRPr="00F07933" w:rsidRDefault="00010999" w:rsidP="00FF3D0C">
            <w:r w:rsidRPr="00F07933">
              <w:t>up</w:t>
            </w:r>
          </w:p>
        </w:tc>
        <w:tc>
          <w:tcPr>
            <w:tcW w:w="1934" w:type="dxa"/>
          </w:tcPr>
          <w:p w:rsidR="00010999" w:rsidRPr="00F07933" w:rsidRDefault="00010999" w:rsidP="00FF3D0C">
            <w:r w:rsidRPr="00F07933">
              <w:t>468.5911</w:t>
            </w:r>
          </w:p>
        </w:tc>
        <w:tc>
          <w:tcPr>
            <w:tcW w:w="1935" w:type="dxa"/>
          </w:tcPr>
          <w:p w:rsidR="00010999" w:rsidRPr="00F07933" w:rsidRDefault="00010999" w:rsidP="00FF3D0C">
            <w:r w:rsidRPr="00F07933">
              <w:t>up</w:t>
            </w:r>
          </w:p>
        </w:tc>
        <w:tc>
          <w:tcPr>
            <w:tcW w:w="1835" w:type="dxa"/>
          </w:tcPr>
          <w:p w:rsidR="00010999" w:rsidRPr="009D0A56" w:rsidRDefault="00010999" w:rsidP="00010999">
            <w:r w:rsidRPr="009D0A56">
              <w:t>0.080613411</w:t>
            </w:r>
          </w:p>
        </w:tc>
      </w:tr>
      <w:tr w:rsidR="00010999" w:rsidTr="00010999">
        <w:tc>
          <w:tcPr>
            <w:tcW w:w="1946" w:type="dxa"/>
          </w:tcPr>
          <w:p w:rsidR="00010999" w:rsidRPr="00777CDD" w:rsidRDefault="00010999" w:rsidP="00EA2388">
            <w:r w:rsidRPr="00777CDD">
              <w:t>PA</w:t>
            </w:r>
          </w:p>
        </w:tc>
        <w:tc>
          <w:tcPr>
            <w:tcW w:w="1968" w:type="dxa"/>
          </w:tcPr>
          <w:p w:rsidR="00010999" w:rsidRDefault="00010999" w:rsidP="00EA2388">
            <w:r w:rsidRPr="00777CDD">
              <w:t>6.25</w:t>
            </w:r>
          </w:p>
        </w:tc>
        <w:tc>
          <w:tcPr>
            <w:tcW w:w="1934" w:type="dxa"/>
          </w:tcPr>
          <w:p w:rsidR="00010999" w:rsidRPr="00F07933" w:rsidRDefault="00010999" w:rsidP="00FF3D0C">
            <w:r w:rsidRPr="00F07933">
              <w:t>10.641657</w:t>
            </w:r>
          </w:p>
        </w:tc>
        <w:tc>
          <w:tcPr>
            <w:tcW w:w="1935" w:type="dxa"/>
          </w:tcPr>
          <w:p w:rsidR="00010999" w:rsidRPr="00F07933" w:rsidRDefault="00010999" w:rsidP="00FF3D0C">
            <w:r w:rsidRPr="00F07933">
              <w:t>up</w:t>
            </w:r>
          </w:p>
        </w:tc>
        <w:tc>
          <w:tcPr>
            <w:tcW w:w="1934" w:type="dxa"/>
          </w:tcPr>
          <w:p w:rsidR="00010999" w:rsidRPr="00F07933" w:rsidRDefault="00010999" w:rsidP="00FF3D0C">
            <w:r w:rsidRPr="00F07933">
              <w:t>127.94019</w:t>
            </w:r>
          </w:p>
        </w:tc>
        <w:tc>
          <w:tcPr>
            <w:tcW w:w="1935" w:type="dxa"/>
          </w:tcPr>
          <w:p w:rsidR="00010999" w:rsidRPr="00F07933" w:rsidRDefault="00010999" w:rsidP="00FF3D0C">
            <w:r w:rsidRPr="00F07933">
              <w:t>up</w:t>
            </w:r>
          </w:p>
        </w:tc>
        <w:tc>
          <w:tcPr>
            <w:tcW w:w="1835" w:type="dxa"/>
          </w:tcPr>
          <w:p w:rsidR="00010999" w:rsidRPr="009D0A56" w:rsidRDefault="00010999" w:rsidP="00010999">
            <w:r w:rsidRPr="009D0A56">
              <w:t>0.083176811</w:t>
            </w:r>
          </w:p>
        </w:tc>
      </w:tr>
      <w:tr w:rsidR="00010999" w:rsidTr="00010999">
        <w:tc>
          <w:tcPr>
            <w:tcW w:w="1946" w:type="dxa"/>
          </w:tcPr>
          <w:p w:rsidR="00010999" w:rsidRPr="00777CDD" w:rsidRDefault="00010999" w:rsidP="00EA2388">
            <w:r w:rsidRPr="00777CDD">
              <w:t>PA</w:t>
            </w:r>
          </w:p>
        </w:tc>
        <w:tc>
          <w:tcPr>
            <w:tcW w:w="1968" w:type="dxa"/>
          </w:tcPr>
          <w:p w:rsidR="00010999" w:rsidRDefault="00010999" w:rsidP="00EA2388">
            <w:r w:rsidRPr="00777CDD">
              <w:t>3.125</w:t>
            </w:r>
          </w:p>
        </w:tc>
        <w:tc>
          <w:tcPr>
            <w:tcW w:w="1934" w:type="dxa"/>
          </w:tcPr>
          <w:p w:rsidR="00010999" w:rsidRPr="00F07933" w:rsidRDefault="00010999" w:rsidP="00FF3D0C">
            <w:r w:rsidRPr="00F07933">
              <w:t>33.06747</w:t>
            </w:r>
          </w:p>
        </w:tc>
        <w:tc>
          <w:tcPr>
            <w:tcW w:w="1935" w:type="dxa"/>
          </w:tcPr>
          <w:p w:rsidR="00010999" w:rsidRPr="00F07933" w:rsidRDefault="00010999" w:rsidP="00FF3D0C">
            <w:r w:rsidRPr="00F07933">
              <w:t>up</w:t>
            </w:r>
          </w:p>
        </w:tc>
        <w:tc>
          <w:tcPr>
            <w:tcW w:w="1934" w:type="dxa"/>
          </w:tcPr>
          <w:p w:rsidR="00010999" w:rsidRPr="00F07933" w:rsidRDefault="00010999" w:rsidP="00FF3D0C">
            <w:r w:rsidRPr="00F07933">
              <w:t>99.91951</w:t>
            </w:r>
          </w:p>
        </w:tc>
        <w:tc>
          <w:tcPr>
            <w:tcW w:w="1935" w:type="dxa"/>
          </w:tcPr>
          <w:p w:rsidR="00010999" w:rsidRPr="00F07933" w:rsidRDefault="00010999" w:rsidP="00FF3D0C">
            <w:r w:rsidRPr="00F07933">
              <w:t>up</w:t>
            </w:r>
          </w:p>
        </w:tc>
        <w:tc>
          <w:tcPr>
            <w:tcW w:w="1835" w:type="dxa"/>
          </w:tcPr>
          <w:p w:rsidR="00010999" w:rsidRPr="009D0A56" w:rsidRDefault="00010999" w:rsidP="00010999">
            <w:r w:rsidRPr="009D0A56">
              <w:t>0.330941074</w:t>
            </w:r>
          </w:p>
        </w:tc>
      </w:tr>
      <w:tr w:rsidR="00010999" w:rsidTr="00010999">
        <w:tc>
          <w:tcPr>
            <w:tcW w:w="1946" w:type="dxa"/>
          </w:tcPr>
          <w:p w:rsidR="00010999" w:rsidRPr="00777CDD" w:rsidRDefault="00010999" w:rsidP="00EA2388">
            <w:r w:rsidRPr="00777CDD">
              <w:t>PA</w:t>
            </w:r>
          </w:p>
        </w:tc>
        <w:tc>
          <w:tcPr>
            <w:tcW w:w="1968" w:type="dxa"/>
          </w:tcPr>
          <w:p w:rsidR="00010999" w:rsidRDefault="00010999" w:rsidP="00EA2388">
            <w:r w:rsidRPr="00777CDD">
              <w:t>1.5625</w:t>
            </w:r>
          </w:p>
        </w:tc>
        <w:tc>
          <w:tcPr>
            <w:tcW w:w="1934" w:type="dxa"/>
          </w:tcPr>
          <w:p w:rsidR="00010999" w:rsidRPr="00F07933" w:rsidRDefault="00010999" w:rsidP="00FF3D0C">
            <w:r w:rsidRPr="00F07933">
              <w:t>17.183727</w:t>
            </w:r>
          </w:p>
        </w:tc>
        <w:tc>
          <w:tcPr>
            <w:tcW w:w="1935" w:type="dxa"/>
          </w:tcPr>
          <w:p w:rsidR="00010999" w:rsidRPr="00F07933" w:rsidRDefault="00010999" w:rsidP="00FF3D0C">
            <w:r w:rsidRPr="00F07933">
              <w:t>up</w:t>
            </w:r>
          </w:p>
        </w:tc>
        <w:tc>
          <w:tcPr>
            <w:tcW w:w="1934" w:type="dxa"/>
          </w:tcPr>
          <w:p w:rsidR="00010999" w:rsidRPr="00F07933" w:rsidRDefault="00010999" w:rsidP="00FF3D0C">
            <w:r w:rsidRPr="00F07933">
              <w:t>177.80159</w:t>
            </w:r>
          </w:p>
        </w:tc>
        <w:tc>
          <w:tcPr>
            <w:tcW w:w="1935" w:type="dxa"/>
          </w:tcPr>
          <w:p w:rsidR="00010999" w:rsidRPr="00F07933" w:rsidRDefault="00010999" w:rsidP="00FF3D0C">
            <w:r w:rsidRPr="00F07933">
              <w:t>up</w:t>
            </w:r>
          </w:p>
        </w:tc>
        <w:tc>
          <w:tcPr>
            <w:tcW w:w="1835" w:type="dxa"/>
          </w:tcPr>
          <w:p w:rsidR="00010999" w:rsidRPr="009D0A56" w:rsidRDefault="00010999" w:rsidP="00010999">
            <w:r w:rsidRPr="009D0A56">
              <w:t>0.096645519</w:t>
            </w:r>
          </w:p>
        </w:tc>
      </w:tr>
      <w:tr w:rsidR="00010999" w:rsidTr="00010999">
        <w:tc>
          <w:tcPr>
            <w:tcW w:w="1946" w:type="dxa"/>
          </w:tcPr>
          <w:p w:rsidR="00010999" w:rsidRPr="00777CDD" w:rsidRDefault="00010999" w:rsidP="00EA2388">
            <w:r w:rsidRPr="00777CDD">
              <w:t>PA</w:t>
            </w:r>
          </w:p>
        </w:tc>
        <w:tc>
          <w:tcPr>
            <w:tcW w:w="1968" w:type="dxa"/>
          </w:tcPr>
          <w:p w:rsidR="00010999" w:rsidRDefault="00010999" w:rsidP="00EA2388">
            <w:r w:rsidRPr="00777CDD">
              <w:t>0.78125</w:t>
            </w:r>
          </w:p>
        </w:tc>
        <w:tc>
          <w:tcPr>
            <w:tcW w:w="1934" w:type="dxa"/>
          </w:tcPr>
          <w:p w:rsidR="00010999" w:rsidRPr="00F07933" w:rsidRDefault="00010999" w:rsidP="00FF3D0C">
            <w:r w:rsidRPr="00F07933">
              <w:t>9.30365</w:t>
            </w:r>
          </w:p>
        </w:tc>
        <w:tc>
          <w:tcPr>
            <w:tcW w:w="1935" w:type="dxa"/>
          </w:tcPr>
          <w:p w:rsidR="00010999" w:rsidRPr="00F07933" w:rsidRDefault="00010999" w:rsidP="00FF3D0C">
            <w:r w:rsidRPr="00F07933">
              <w:t>up</w:t>
            </w:r>
          </w:p>
        </w:tc>
        <w:tc>
          <w:tcPr>
            <w:tcW w:w="1934" w:type="dxa"/>
          </w:tcPr>
          <w:p w:rsidR="00010999" w:rsidRPr="00F07933" w:rsidRDefault="00010999" w:rsidP="00FF3D0C">
            <w:r w:rsidRPr="00F07933">
              <w:t>100.26688</w:t>
            </w:r>
          </w:p>
        </w:tc>
        <w:tc>
          <w:tcPr>
            <w:tcW w:w="1935" w:type="dxa"/>
          </w:tcPr>
          <w:p w:rsidR="00010999" w:rsidRPr="00F07933" w:rsidRDefault="00010999" w:rsidP="00FF3D0C">
            <w:r w:rsidRPr="00F07933">
              <w:t>up</w:t>
            </w:r>
          </w:p>
        </w:tc>
        <w:tc>
          <w:tcPr>
            <w:tcW w:w="1835" w:type="dxa"/>
          </w:tcPr>
          <w:p w:rsidR="00010999" w:rsidRPr="009D0A56" w:rsidRDefault="00010999" w:rsidP="00010999">
            <w:r w:rsidRPr="009D0A56">
              <w:t>0.092788865</w:t>
            </w:r>
          </w:p>
        </w:tc>
      </w:tr>
      <w:tr w:rsidR="00010999" w:rsidTr="00010999">
        <w:tc>
          <w:tcPr>
            <w:tcW w:w="1946" w:type="dxa"/>
            <w:tcBorders>
              <w:bottom w:val="double" w:sz="4" w:space="0" w:color="auto"/>
            </w:tcBorders>
          </w:tcPr>
          <w:p w:rsidR="00010999" w:rsidRPr="00777CDD" w:rsidRDefault="00010999" w:rsidP="00EA2388">
            <w:r w:rsidRPr="00777CDD">
              <w:t>PA</w:t>
            </w:r>
          </w:p>
        </w:tc>
        <w:tc>
          <w:tcPr>
            <w:tcW w:w="1968" w:type="dxa"/>
            <w:tcBorders>
              <w:bottom w:val="double" w:sz="4" w:space="0" w:color="auto"/>
            </w:tcBorders>
          </w:tcPr>
          <w:p w:rsidR="00010999" w:rsidRDefault="00010999" w:rsidP="00EA2388">
            <w:r w:rsidRPr="00777CDD">
              <w:t>0.390625</w:t>
            </w:r>
          </w:p>
        </w:tc>
        <w:tc>
          <w:tcPr>
            <w:tcW w:w="1934" w:type="dxa"/>
            <w:tcBorders>
              <w:bottom w:val="double" w:sz="4" w:space="0" w:color="auto"/>
            </w:tcBorders>
          </w:tcPr>
          <w:p w:rsidR="00010999" w:rsidRPr="00F07933" w:rsidRDefault="00010999" w:rsidP="00FF3D0C">
            <w:r w:rsidRPr="00F07933">
              <w:t>5.965974</w:t>
            </w:r>
          </w:p>
        </w:tc>
        <w:tc>
          <w:tcPr>
            <w:tcW w:w="1935" w:type="dxa"/>
            <w:tcBorders>
              <w:bottom w:val="double" w:sz="4" w:space="0" w:color="auto"/>
            </w:tcBorders>
          </w:tcPr>
          <w:p w:rsidR="00010999" w:rsidRPr="00F07933" w:rsidRDefault="00010999" w:rsidP="00FF3D0C">
            <w:r w:rsidRPr="00F07933">
              <w:t>up</w:t>
            </w:r>
          </w:p>
        </w:tc>
        <w:tc>
          <w:tcPr>
            <w:tcW w:w="1934" w:type="dxa"/>
            <w:tcBorders>
              <w:bottom w:val="double" w:sz="4" w:space="0" w:color="auto"/>
            </w:tcBorders>
          </w:tcPr>
          <w:p w:rsidR="00010999" w:rsidRPr="00F07933" w:rsidRDefault="00010999" w:rsidP="00FF3D0C">
            <w:r w:rsidRPr="00F07933">
              <w:t>48.476883</w:t>
            </w:r>
          </w:p>
        </w:tc>
        <w:tc>
          <w:tcPr>
            <w:tcW w:w="1935" w:type="dxa"/>
            <w:tcBorders>
              <w:bottom w:val="double" w:sz="4" w:space="0" w:color="auto"/>
            </w:tcBorders>
          </w:tcPr>
          <w:p w:rsidR="00010999" w:rsidRDefault="00010999" w:rsidP="00FF3D0C">
            <w:r w:rsidRPr="00F07933">
              <w:t>up</w:t>
            </w:r>
          </w:p>
        </w:tc>
        <w:tc>
          <w:tcPr>
            <w:tcW w:w="1835" w:type="dxa"/>
            <w:tcBorders>
              <w:bottom w:val="double" w:sz="4" w:space="0" w:color="auto"/>
            </w:tcBorders>
          </w:tcPr>
          <w:p w:rsidR="00010999" w:rsidRDefault="00010999" w:rsidP="00010999">
            <w:r w:rsidRPr="009D0A56">
              <w:t>0.123068432</w:t>
            </w:r>
          </w:p>
        </w:tc>
      </w:tr>
      <w:tr w:rsidR="00010999" w:rsidTr="00010999">
        <w:tc>
          <w:tcPr>
            <w:tcW w:w="1946" w:type="dxa"/>
            <w:tcBorders>
              <w:top w:val="double" w:sz="4" w:space="0" w:color="auto"/>
            </w:tcBorders>
          </w:tcPr>
          <w:p w:rsidR="00010999" w:rsidRPr="00777CDD" w:rsidRDefault="00010999" w:rsidP="00EA2388">
            <w:r>
              <w:t>LF</w:t>
            </w:r>
          </w:p>
        </w:tc>
        <w:tc>
          <w:tcPr>
            <w:tcW w:w="1968" w:type="dxa"/>
            <w:tcBorders>
              <w:top w:val="double" w:sz="4" w:space="0" w:color="auto"/>
            </w:tcBorders>
          </w:tcPr>
          <w:p w:rsidR="00010999" w:rsidRDefault="00010999" w:rsidP="00FF3D0C">
            <w:r w:rsidRPr="00777CDD">
              <w:t>200</w:t>
            </w:r>
          </w:p>
        </w:tc>
        <w:tc>
          <w:tcPr>
            <w:tcW w:w="1934" w:type="dxa"/>
            <w:tcBorders>
              <w:top w:val="double" w:sz="4" w:space="0" w:color="auto"/>
            </w:tcBorders>
          </w:tcPr>
          <w:p w:rsidR="00010999" w:rsidRPr="001D7BA5" w:rsidRDefault="00010999" w:rsidP="00FF3D0C">
            <w:r w:rsidRPr="001D7BA5">
              <w:t>5.4048557</w:t>
            </w:r>
          </w:p>
        </w:tc>
        <w:tc>
          <w:tcPr>
            <w:tcW w:w="1935" w:type="dxa"/>
            <w:tcBorders>
              <w:top w:val="double" w:sz="4" w:space="0" w:color="auto"/>
            </w:tcBorders>
          </w:tcPr>
          <w:p w:rsidR="00010999" w:rsidRPr="001D7BA5" w:rsidRDefault="00010999" w:rsidP="00FF3D0C">
            <w:r w:rsidRPr="001D7BA5">
              <w:t>up</w:t>
            </w:r>
          </w:p>
        </w:tc>
        <w:tc>
          <w:tcPr>
            <w:tcW w:w="1934" w:type="dxa"/>
            <w:tcBorders>
              <w:top w:val="double" w:sz="4" w:space="0" w:color="auto"/>
            </w:tcBorders>
          </w:tcPr>
          <w:p w:rsidR="00010999" w:rsidRPr="001D7BA5" w:rsidRDefault="00010999" w:rsidP="00FF3D0C">
            <w:r w:rsidRPr="001D7BA5">
              <w:t>26.494177</w:t>
            </w:r>
          </w:p>
        </w:tc>
        <w:tc>
          <w:tcPr>
            <w:tcW w:w="1935" w:type="dxa"/>
            <w:tcBorders>
              <w:top w:val="double" w:sz="4" w:space="0" w:color="auto"/>
            </w:tcBorders>
          </w:tcPr>
          <w:p w:rsidR="00010999" w:rsidRPr="001D7BA5" w:rsidRDefault="00010999" w:rsidP="00FF3D0C">
            <w:r w:rsidRPr="001D7BA5">
              <w:t>up</w:t>
            </w:r>
          </w:p>
        </w:tc>
        <w:tc>
          <w:tcPr>
            <w:tcW w:w="1835" w:type="dxa"/>
            <w:tcBorders>
              <w:top w:val="double" w:sz="4" w:space="0" w:color="auto"/>
            </w:tcBorders>
          </w:tcPr>
          <w:p w:rsidR="00010999" w:rsidRPr="00183493" w:rsidRDefault="00010999" w:rsidP="00010999">
            <w:r w:rsidRPr="00183493">
              <w:t>0.204001645</w:t>
            </w:r>
          </w:p>
        </w:tc>
      </w:tr>
      <w:tr w:rsidR="00010999" w:rsidTr="00010999">
        <w:tc>
          <w:tcPr>
            <w:tcW w:w="1946" w:type="dxa"/>
          </w:tcPr>
          <w:p w:rsidR="00010999" w:rsidRPr="00777CDD" w:rsidRDefault="00010999" w:rsidP="00EA2388">
            <w:r>
              <w:t>LF</w:t>
            </w:r>
          </w:p>
        </w:tc>
        <w:tc>
          <w:tcPr>
            <w:tcW w:w="1968" w:type="dxa"/>
          </w:tcPr>
          <w:p w:rsidR="00010999" w:rsidRDefault="00010999" w:rsidP="00FF3D0C">
            <w:r w:rsidRPr="00777CDD">
              <w:t>100</w:t>
            </w:r>
          </w:p>
        </w:tc>
        <w:tc>
          <w:tcPr>
            <w:tcW w:w="1934" w:type="dxa"/>
          </w:tcPr>
          <w:p w:rsidR="00010999" w:rsidRPr="001D7BA5" w:rsidRDefault="00010999" w:rsidP="00FF3D0C">
            <w:r w:rsidRPr="001D7BA5">
              <w:t>6.315834</w:t>
            </w:r>
          </w:p>
        </w:tc>
        <w:tc>
          <w:tcPr>
            <w:tcW w:w="1935" w:type="dxa"/>
          </w:tcPr>
          <w:p w:rsidR="00010999" w:rsidRPr="001D7BA5" w:rsidRDefault="00010999" w:rsidP="00FF3D0C">
            <w:r w:rsidRPr="001D7BA5">
              <w:t>up</w:t>
            </w:r>
          </w:p>
        </w:tc>
        <w:tc>
          <w:tcPr>
            <w:tcW w:w="1934" w:type="dxa"/>
          </w:tcPr>
          <w:p w:rsidR="00010999" w:rsidRPr="001D7BA5" w:rsidRDefault="00010999" w:rsidP="00FF3D0C">
            <w:r w:rsidRPr="001D7BA5">
              <w:t>30.994871</w:t>
            </w:r>
          </w:p>
        </w:tc>
        <w:tc>
          <w:tcPr>
            <w:tcW w:w="1935" w:type="dxa"/>
          </w:tcPr>
          <w:p w:rsidR="00010999" w:rsidRPr="001D7BA5" w:rsidRDefault="00010999" w:rsidP="00FF3D0C">
            <w:r w:rsidRPr="001D7BA5">
              <w:t>up</w:t>
            </w:r>
          </w:p>
        </w:tc>
        <w:tc>
          <w:tcPr>
            <w:tcW w:w="1835" w:type="dxa"/>
          </w:tcPr>
          <w:p w:rsidR="00010999" w:rsidRPr="00183493" w:rsidRDefault="00010999" w:rsidP="00010999">
            <w:r w:rsidRPr="00183493">
              <w:t>0.203770295</w:t>
            </w:r>
          </w:p>
        </w:tc>
      </w:tr>
      <w:tr w:rsidR="00010999" w:rsidTr="00010999">
        <w:tc>
          <w:tcPr>
            <w:tcW w:w="1946" w:type="dxa"/>
          </w:tcPr>
          <w:p w:rsidR="00010999" w:rsidRPr="00777CDD" w:rsidRDefault="00010999" w:rsidP="00EA2388">
            <w:r>
              <w:t>LF</w:t>
            </w:r>
          </w:p>
        </w:tc>
        <w:tc>
          <w:tcPr>
            <w:tcW w:w="1968" w:type="dxa"/>
          </w:tcPr>
          <w:p w:rsidR="00010999" w:rsidRDefault="00010999" w:rsidP="00FF3D0C">
            <w:r w:rsidRPr="00777CDD">
              <w:t>50</w:t>
            </w:r>
          </w:p>
        </w:tc>
        <w:tc>
          <w:tcPr>
            <w:tcW w:w="1934" w:type="dxa"/>
          </w:tcPr>
          <w:p w:rsidR="00010999" w:rsidRPr="001D7BA5" w:rsidRDefault="00010999" w:rsidP="00FF3D0C">
            <w:r w:rsidRPr="001D7BA5">
              <w:t>6.969614</w:t>
            </w:r>
          </w:p>
        </w:tc>
        <w:tc>
          <w:tcPr>
            <w:tcW w:w="1935" w:type="dxa"/>
          </w:tcPr>
          <w:p w:rsidR="00010999" w:rsidRPr="001D7BA5" w:rsidRDefault="00010999" w:rsidP="00FF3D0C">
            <w:r w:rsidRPr="001D7BA5">
              <w:t>up</w:t>
            </w:r>
          </w:p>
        </w:tc>
        <w:tc>
          <w:tcPr>
            <w:tcW w:w="1934" w:type="dxa"/>
          </w:tcPr>
          <w:p w:rsidR="00010999" w:rsidRPr="001D7BA5" w:rsidRDefault="00010999" w:rsidP="00FF3D0C">
            <w:r w:rsidRPr="001D7BA5">
              <w:t>33.72635</w:t>
            </w:r>
          </w:p>
        </w:tc>
        <w:tc>
          <w:tcPr>
            <w:tcW w:w="1935" w:type="dxa"/>
          </w:tcPr>
          <w:p w:rsidR="00010999" w:rsidRPr="001D7BA5" w:rsidRDefault="00010999" w:rsidP="00FF3D0C">
            <w:r w:rsidRPr="001D7BA5">
              <w:t>up</w:t>
            </w:r>
          </w:p>
        </w:tc>
        <w:tc>
          <w:tcPr>
            <w:tcW w:w="1835" w:type="dxa"/>
          </w:tcPr>
          <w:p w:rsidR="00010999" w:rsidRPr="00183493" w:rsidRDefault="00010999" w:rsidP="00010999">
            <w:r w:rsidRPr="00183493">
              <w:t>0.206651891</w:t>
            </w:r>
          </w:p>
        </w:tc>
      </w:tr>
      <w:tr w:rsidR="00010999" w:rsidTr="00010999">
        <w:tc>
          <w:tcPr>
            <w:tcW w:w="1946" w:type="dxa"/>
          </w:tcPr>
          <w:p w:rsidR="00010999" w:rsidRPr="00777CDD" w:rsidRDefault="00010999" w:rsidP="00EA2388">
            <w:r>
              <w:t>LF</w:t>
            </w:r>
          </w:p>
        </w:tc>
        <w:tc>
          <w:tcPr>
            <w:tcW w:w="1968" w:type="dxa"/>
          </w:tcPr>
          <w:p w:rsidR="00010999" w:rsidRDefault="00010999" w:rsidP="00FF3D0C">
            <w:r w:rsidRPr="00777CDD">
              <w:t>25</w:t>
            </w:r>
          </w:p>
        </w:tc>
        <w:tc>
          <w:tcPr>
            <w:tcW w:w="1934" w:type="dxa"/>
          </w:tcPr>
          <w:p w:rsidR="00010999" w:rsidRPr="001D7BA5" w:rsidRDefault="00010999" w:rsidP="00FF3D0C">
            <w:r w:rsidRPr="001D7BA5">
              <w:t>8.162482</w:t>
            </w:r>
          </w:p>
        </w:tc>
        <w:tc>
          <w:tcPr>
            <w:tcW w:w="1935" w:type="dxa"/>
          </w:tcPr>
          <w:p w:rsidR="00010999" w:rsidRPr="001D7BA5" w:rsidRDefault="00010999" w:rsidP="00FF3D0C">
            <w:r w:rsidRPr="001D7BA5">
              <w:t>up</w:t>
            </w:r>
          </w:p>
        </w:tc>
        <w:tc>
          <w:tcPr>
            <w:tcW w:w="1934" w:type="dxa"/>
          </w:tcPr>
          <w:p w:rsidR="00010999" w:rsidRPr="001D7BA5" w:rsidRDefault="00010999" w:rsidP="00FF3D0C">
            <w:r w:rsidRPr="001D7BA5">
              <w:t>39.96827</w:t>
            </w:r>
          </w:p>
        </w:tc>
        <w:tc>
          <w:tcPr>
            <w:tcW w:w="1935" w:type="dxa"/>
          </w:tcPr>
          <w:p w:rsidR="00010999" w:rsidRPr="001D7BA5" w:rsidRDefault="00010999" w:rsidP="00FF3D0C">
            <w:r w:rsidRPr="001D7BA5">
              <w:t>up</w:t>
            </w:r>
          </w:p>
        </w:tc>
        <w:tc>
          <w:tcPr>
            <w:tcW w:w="1835" w:type="dxa"/>
          </w:tcPr>
          <w:p w:rsidR="00010999" w:rsidRPr="00183493" w:rsidRDefault="00010999" w:rsidP="00010999">
            <w:r w:rsidRPr="00183493">
              <w:t>0.204224051</w:t>
            </w:r>
          </w:p>
        </w:tc>
      </w:tr>
      <w:tr w:rsidR="00010999" w:rsidTr="00010999">
        <w:tc>
          <w:tcPr>
            <w:tcW w:w="1946" w:type="dxa"/>
          </w:tcPr>
          <w:p w:rsidR="00010999" w:rsidRPr="00777CDD" w:rsidRDefault="00010999" w:rsidP="00EA2388">
            <w:r>
              <w:t>LF</w:t>
            </w:r>
          </w:p>
        </w:tc>
        <w:tc>
          <w:tcPr>
            <w:tcW w:w="1968" w:type="dxa"/>
          </w:tcPr>
          <w:p w:rsidR="00010999" w:rsidRDefault="00010999" w:rsidP="00FF3D0C">
            <w:r w:rsidRPr="00777CDD">
              <w:t>12.5</w:t>
            </w:r>
          </w:p>
        </w:tc>
        <w:tc>
          <w:tcPr>
            <w:tcW w:w="1934" w:type="dxa"/>
          </w:tcPr>
          <w:p w:rsidR="00010999" w:rsidRPr="001D7BA5" w:rsidRDefault="00010999" w:rsidP="00FF3D0C">
            <w:r w:rsidRPr="001D7BA5">
              <w:t>15.034971</w:t>
            </w:r>
          </w:p>
        </w:tc>
        <w:tc>
          <w:tcPr>
            <w:tcW w:w="1935" w:type="dxa"/>
          </w:tcPr>
          <w:p w:rsidR="00010999" w:rsidRPr="001D7BA5" w:rsidRDefault="00010999" w:rsidP="00FF3D0C">
            <w:r w:rsidRPr="001D7BA5">
              <w:t>up</w:t>
            </w:r>
          </w:p>
        </w:tc>
        <w:tc>
          <w:tcPr>
            <w:tcW w:w="1934" w:type="dxa"/>
          </w:tcPr>
          <w:p w:rsidR="00010999" w:rsidRPr="001D7BA5" w:rsidRDefault="00010999" w:rsidP="00FF3D0C">
            <w:r w:rsidRPr="001D7BA5">
              <w:t>64.41444</w:t>
            </w:r>
          </w:p>
        </w:tc>
        <w:tc>
          <w:tcPr>
            <w:tcW w:w="1935" w:type="dxa"/>
          </w:tcPr>
          <w:p w:rsidR="00010999" w:rsidRPr="001D7BA5" w:rsidRDefault="00010999" w:rsidP="00FF3D0C">
            <w:r w:rsidRPr="001D7BA5">
              <w:t>up</w:t>
            </w:r>
          </w:p>
        </w:tc>
        <w:tc>
          <w:tcPr>
            <w:tcW w:w="1835" w:type="dxa"/>
          </w:tcPr>
          <w:p w:rsidR="00010999" w:rsidRPr="00183493" w:rsidRDefault="00010999" w:rsidP="00010999">
            <w:r w:rsidRPr="00183493">
              <w:t>0.233409947</w:t>
            </w:r>
          </w:p>
        </w:tc>
      </w:tr>
      <w:tr w:rsidR="00010999" w:rsidTr="00010999">
        <w:tc>
          <w:tcPr>
            <w:tcW w:w="1946" w:type="dxa"/>
          </w:tcPr>
          <w:p w:rsidR="00010999" w:rsidRPr="00777CDD" w:rsidRDefault="00010999" w:rsidP="00EA2388">
            <w:r>
              <w:t>LF</w:t>
            </w:r>
          </w:p>
        </w:tc>
        <w:tc>
          <w:tcPr>
            <w:tcW w:w="1968" w:type="dxa"/>
          </w:tcPr>
          <w:p w:rsidR="00010999" w:rsidRDefault="00010999" w:rsidP="00FF3D0C">
            <w:r w:rsidRPr="00777CDD">
              <w:t>6.25</w:t>
            </w:r>
          </w:p>
        </w:tc>
        <w:tc>
          <w:tcPr>
            <w:tcW w:w="1934" w:type="dxa"/>
          </w:tcPr>
          <w:p w:rsidR="00010999" w:rsidRPr="001D7BA5" w:rsidRDefault="00010999" w:rsidP="00FF3D0C">
            <w:r w:rsidRPr="001D7BA5">
              <w:t>23.906427</w:t>
            </w:r>
          </w:p>
        </w:tc>
        <w:tc>
          <w:tcPr>
            <w:tcW w:w="1935" w:type="dxa"/>
          </w:tcPr>
          <w:p w:rsidR="00010999" w:rsidRPr="001D7BA5" w:rsidRDefault="00010999" w:rsidP="00FF3D0C">
            <w:r w:rsidRPr="001D7BA5">
              <w:t>up</w:t>
            </w:r>
          </w:p>
        </w:tc>
        <w:tc>
          <w:tcPr>
            <w:tcW w:w="1934" w:type="dxa"/>
          </w:tcPr>
          <w:p w:rsidR="00010999" w:rsidRPr="001D7BA5" w:rsidRDefault="00010999" w:rsidP="00FF3D0C">
            <w:r w:rsidRPr="001D7BA5">
              <w:t>119.39508</w:t>
            </w:r>
          </w:p>
        </w:tc>
        <w:tc>
          <w:tcPr>
            <w:tcW w:w="1935" w:type="dxa"/>
          </w:tcPr>
          <w:p w:rsidR="00010999" w:rsidRPr="001D7BA5" w:rsidRDefault="00010999" w:rsidP="00FF3D0C">
            <w:r w:rsidRPr="001D7BA5">
              <w:t>up</w:t>
            </w:r>
          </w:p>
        </w:tc>
        <w:tc>
          <w:tcPr>
            <w:tcW w:w="1835" w:type="dxa"/>
          </w:tcPr>
          <w:p w:rsidR="00010999" w:rsidRPr="00183493" w:rsidRDefault="00010999" w:rsidP="00010999">
            <w:r w:rsidRPr="00183493">
              <w:t>0.200229582</w:t>
            </w:r>
          </w:p>
        </w:tc>
      </w:tr>
      <w:tr w:rsidR="00010999" w:rsidTr="00010999">
        <w:tc>
          <w:tcPr>
            <w:tcW w:w="1946" w:type="dxa"/>
          </w:tcPr>
          <w:p w:rsidR="00010999" w:rsidRPr="00777CDD" w:rsidRDefault="00010999" w:rsidP="00EA2388">
            <w:r>
              <w:t>LF</w:t>
            </w:r>
          </w:p>
        </w:tc>
        <w:tc>
          <w:tcPr>
            <w:tcW w:w="1968" w:type="dxa"/>
          </w:tcPr>
          <w:p w:rsidR="00010999" w:rsidRDefault="00010999" w:rsidP="00FF3D0C">
            <w:r w:rsidRPr="00777CDD">
              <w:t>3.125</w:t>
            </w:r>
          </w:p>
        </w:tc>
        <w:tc>
          <w:tcPr>
            <w:tcW w:w="1934" w:type="dxa"/>
          </w:tcPr>
          <w:p w:rsidR="00010999" w:rsidRPr="001D7BA5" w:rsidRDefault="00010999" w:rsidP="00FF3D0C">
            <w:r w:rsidRPr="001D7BA5">
              <w:t>46.741383</w:t>
            </w:r>
          </w:p>
        </w:tc>
        <w:tc>
          <w:tcPr>
            <w:tcW w:w="1935" w:type="dxa"/>
          </w:tcPr>
          <w:p w:rsidR="00010999" w:rsidRPr="001D7BA5" w:rsidRDefault="00010999" w:rsidP="00FF3D0C">
            <w:r w:rsidRPr="001D7BA5">
              <w:t>up</w:t>
            </w:r>
          </w:p>
        </w:tc>
        <w:tc>
          <w:tcPr>
            <w:tcW w:w="1934" w:type="dxa"/>
          </w:tcPr>
          <w:p w:rsidR="00010999" w:rsidRPr="001D7BA5" w:rsidRDefault="00010999" w:rsidP="00FF3D0C">
            <w:r w:rsidRPr="001D7BA5">
              <w:t>245.88025</w:t>
            </w:r>
          </w:p>
        </w:tc>
        <w:tc>
          <w:tcPr>
            <w:tcW w:w="1935" w:type="dxa"/>
          </w:tcPr>
          <w:p w:rsidR="00010999" w:rsidRPr="001D7BA5" w:rsidRDefault="00010999" w:rsidP="00FF3D0C">
            <w:r w:rsidRPr="001D7BA5">
              <w:t>up</w:t>
            </w:r>
          </w:p>
        </w:tc>
        <w:tc>
          <w:tcPr>
            <w:tcW w:w="1835" w:type="dxa"/>
          </w:tcPr>
          <w:p w:rsidR="00010999" w:rsidRPr="00183493" w:rsidRDefault="00010999" w:rsidP="00010999">
            <w:r w:rsidRPr="00183493">
              <w:t>0.19009816</w:t>
            </w:r>
          </w:p>
        </w:tc>
      </w:tr>
      <w:tr w:rsidR="00010999" w:rsidTr="00010999">
        <w:tc>
          <w:tcPr>
            <w:tcW w:w="1946" w:type="dxa"/>
          </w:tcPr>
          <w:p w:rsidR="00010999" w:rsidRPr="00777CDD" w:rsidRDefault="00010999" w:rsidP="00EA2388">
            <w:r>
              <w:t>LF</w:t>
            </w:r>
          </w:p>
        </w:tc>
        <w:tc>
          <w:tcPr>
            <w:tcW w:w="1968" w:type="dxa"/>
          </w:tcPr>
          <w:p w:rsidR="00010999" w:rsidRDefault="00010999" w:rsidP="00FF3D0C">
            <w:r w:rsidRPr="00777CDD">
              <w:t>1.5625</w:t>
            </w:r>
          </w:p>
        </w:tc>
        <w:tc>
          <w:tcPr>
            <w:tcW w:w="1934" w:type="dxa"/>
          </w:tcPr>
          <w:p w:rsidR="00010999" w:rsidRPr="001D7BA5" w:rsidRDefault="00010999" w:rsidP="00FF3D0C">
            <w:r w:rsidRPr="001D7BA5">
              <w:t>48.891838</w:t>
            </w:r>
          </w:p>
        </w:tc>
        <w:tc>
          <w:tcPr>
            <w:tcW w:w="1935" w:type="dxa"/>
          </w:tcPr>
          <w:p w:rsidR="00010999" w:rsidRPr="001D7BA5" w:rsidRDefault="00010999" w:rsidP="00FF3D0C">
            <w:r w:rsidRPr="001D7BA5">
              <w:t>up</w:t>
            </w:r>
          </w:p>
        </w:tc>
        <w:tc>
          <w:tcPr>
            <w:tcW w:w="1934" w:type="dxa"/>
          </w:tcPr>
          <w:p w:rsidR="00010999" w:rsidRPr="001D7BA5" w:rsidRDefault="00010999" w:rsidP="00FF3D0C">
            <w:r w:rsidRPr="001D7BA5">
              <w:t>320.58118</w:t>
            </w:r>
          </w:p>
        </w:tc>
        <w:tc>
          <w:tcPr>
            <w:tcW w:w="1935" w:type="dxa"/>
          </w:tcPr>
          <w:p w:rsidR="00010999" w:rsidRPr="001D7BA5" w:rsidRDefault="00010999" w:rsidP="00FF3D0C">
            <w:r w:rsidRPr="001D7BA5">
              <w:t>up</w:t>
            </w:r>
          </w:p>
        </w:tc>
        <w:tc>
          <w:tcPr>
            <w:tcW w:w="1835" w:type="dxa"/>
          </w:tcPr>
          <w:p w:rsidR="00010999" w:rsidRPr="00183493" w:rsidRDefault="00010999" w:rsidP="00010999">
            <w:r w:rsidRPr="00183493">
              <w:t>0.152510007</w:t>
            </w:r>
          </w:p>
        </w:tc>
      </w:tr>
      <w:tr w:rsidR="00010999" w:rsidTr="00010999">
        <w:tc>
          <w:tcPr>
            <w:tcW w:w="1946" w:type="dxa"/>
          </w:tcPr>
          <w:p w:rsidR="00010999" w:rsidRPr="00777CDD" w:rsidRDefault="00010999" w:rsidP="00EA2388">
            <w:r>
              <w:t>LF</w:t>
            </w:r>
          </w:p>
        </w:tc>
        <w:tc>
          <w:tcPr>
            <w:tcW w:w="1968" w:type="dxa"/>
          </w:tcPr>
          <w:p w:rsidR="00010999" w:rsidRDefault="00010999" w:rsidP="00FF3D0C">
            <w:r w:rsidRPr="00777CDD">
              <w:t>0.78125</w:t>
            </w:r>
          </w:p>
        </w:tc>
        <w:tc>
          <w:tcPr>
            <w:tcW w:w="1934" w:type="dxa"/>
          </w:tcPr>
          <w:p w:rsidR="00010999" w:rsidRPr="001D7BA5" w:rsidRDefault="00010999" w:rsidP="00FF3D0C">
            <w:r w:rsidRPr="001D7BA5">
              <w:t>47.058334</w:t>
            </w:r>
          </w:p>
        </w:tc>
        <w:tc>
          <w:tcPr>
            <w:tcW w:w="1935" w:type="dxa"/>
          </w:tcPr>
          <w:p w:rsidR="00010999" w:rsidRPr="001D7BA5" w:rsidRDefault="00010999" w:rsidP="00FF3D0C">
            <w:r w:rsidRPr="001D7BA5">
              <w:t>up</w:t>
            </w:r>
          </w:p>
        </w:tc>
        <w:tc>
          <w:tcPr>
            <w:tcW w:w="1934" w:type="dxa"/>
          </w:tcPr>
          <w:p w:rsidR="00010999" w:rsidRPr="001D7BA5" w:rsidRDefault="00010999" w:rsidP="00FF3D0C">
            <w:r w:rsidRPr="001D7BA5">
              <w:t>400.42722</w:t>
            </w:r>
          </w:p>
        </w:tc>
        <w:tc>
          <w:tcPr>
            <w:tcW w:w="1935" w:type="dxa"/>
          </w:tcPr>
          <w:p w:rsidR="00010999" w:rsidRPr="001D7BA5" w:rsidRDefault="00010999" w:rsidP="00FF3D0C">
            <w:r w:rsidRPr="001D7BA5">
              <w:t>up</w:t>
            </w:r>
          </w:p>
        </w:tc>
        <w:tc>
          <w:tcPr>
            <w:tcW w:w="1835" w:type="dxa"/>
          </w:tcPr>
          <w:p w:rsidR="00010999" w:rsidRPr="00183493" w:rsidRDefault="00010999" w:rsidP="00010999">
            <w:r w:rsidRPr="00183493">
              <w:t>0.117520317</w:t>
            </w:r>
          </w:p>
        </w:tc>
      </w:tr>
      <w:tr w:rsidR="00010999" w:rsidTr="00010999">
        <w:tc>
          <w:tcPr>
            <w:tcW w:w="1946" w:type="dxa"/>
            <w:tcBorders>
              <w:bottom w:val="double" w:sz="4" w:space="0" w:color="auto"/>
            </w:tcBorders>
          </w:tcPr>
          <w:p w:rsidR="00010999" w:rsidRPr="00777CDD" w:rsidRDefault="00010999" w:rsidP="00EA2388">
            <w:r>
              <w:t>LF</w:t>
            </w:r>
          </w:p>
        </w:tc>
        <w:tc>
          <w:tcPr>
            <w:tcW w:w="1968" w:type="dxa"/>
            <w:tcBorders>
              <w:bottom w:val="double" w:sz="4" w:space="0" w:color="auto"/>
            </w:tcBorders>
          </w:tcPr>
          <w:p w:rsidR="00010999" w:rsidRDefault="00010999" w:rsidP="00FF3D0C">
            <w:r w:rsidRPr="00777CDD">
              <w:t>0.390625</w:t>
            </w:r>
          </w:p>
        </w:tc>
        <w:tc>
          <w:tcPr>
            <w:tcW w:w="1934" w:type="dxa"/>
            <w:tcBorders>
              <w:bottom w:val="double" w:sz="4" w:space="0" w:color="auto"/>
            </w:tcBorders>
          </w:tcPr>
          <w:p w:rsidR="00010999" w:rsidRPr="001D7BA5" w:rsidRDefault="00010999" w:rsidP="00FF3D0C">
            <w:r w:rsidRPr="001D7BA5">
              <w:t>63.341194</w:t>
            </w:r>
          </w:p>
        </w:tc>
        <w:tc>
          <w:tcPr>
            <w:tcW w:w="1935" w:type="dxa"/>
            <w:tcBorders>
              <w:bottom w:val="double" w:sz="4" w:space="0" w:color="auto"/>
            </w:tcBorders>
          </w:tcPr>
          <w:p w:rsidR="00010999" w:rsidRPr="001D7BA5" w:rsidRDefault="00010999" w:rsidP="00FF3D0C">
            <w:r w:rsidRPr="001D7BA5">
              <w:t>up</w:t>
            </w:r>
          </w:p>
        </w:tc>
        <w:tc>
          <w:tcPr>
            <w:tcW w:w="1934" w:type="dxa"/>
            <w:tcBorders>
              <w:bottom w:val="double" w:sz="4" w:space="0" w:color="auto"/>
            </w:tcBorders>
          </w:tcPr>
          <w:p w:rsidR="00010999" w:rsidRPr="001D7BA5" w:rsidRDefault="00010999" w:rsidP="00FF3D0C">
            <w:r w:rsidRPr="001D7BA5">
              <w:t>526.06134</w:t>
            </w:r>
          </w:p>
        </w:tc>
        <w:tc>
          <w:tcPr>
            <w:tcW w:w="1935" w:type="dxa"/>
            <w:tcBorders>
              <w:bottom w:val="double" w:sz="4" w:space="0" w:color="auto"/>
            </w:tcBorders>
          </w:tcPr>
          <w:p w:rsidR="00010999" w:rsidRDefault="00010999" w:rsidP="00FF3D0C">
            <w:r w:rsidRPr="001D7BA5">
              <w:t>up</w:t>
            </w:r>
          </w:p>
        </w:tc>
        <w:tc>
          <w:tcPr>
            <w:tcW w:w="1835" w:type="dxa"/>
            <w:tcBorders>
              <w:bottom w:val="double" w:sz="4" w:space="0" w:color="auto"/>
            </w:tcBorders>
          </w:tcPr>
          <w:p w:rsidR="00010999" w:rsidRDefault="00010999" w:rsidP="00010999">
            <w:r w:rsidRPr="00183493">
              <w:t>0.12040648</w:t>
            </w:r>
          </w:p>
        </w:tc>
      </w:tr>
      <w:tr w:rsidR="00010999" w:rsidTr="00010999">
        <w:tc>
          <w:tcPr>
            <w:tcW w:w="1946" w:type="dxa"/>
            <w:tcBorders>
              <w:top w:val="double" w:sz="4" w:space="0" w:color="auto"/>
            </w:tcBorders>
          </w:tcPr>
          <w:p w:rsidR="00010999" w:rsidRPr="00777CDD" w:rsidRDefault="00010999" w:rsidP="00EA2388">
            <w:r>
              <w:t>EF</w:t>
            </w:r>
          </w:p>
        </w:tc>
        <w:tc>
          <w:tcPr>
            <w:tcW w:w="1968" w:type="dxa"/>
            <w:tcBorders>
              <w:top w:val="double" w:sz="4" w:space="0" w:color="auto"/>
            </w:tcBorders>
          </w:tcPr>
          <w:p w:rsidR="00010999" w:rsidRDefault="00010999" w:rsidP="00FF3D0C">
            <w:r w:rsidRPr="00777CDD">
              <w:t>200</w:t>
            </w:r>
          </w:p>
        </w:tc>
        <w:tc>
          <w:tcPr>
            <w:tcW w:w="1934" w:type="dxa"/>
            <w:tcBorders>
              <w:top w:val="double" w:sz="4" w:space="0" w:color="auto"/>
            </w:tcBorders>
          </w:tcPr>
          <w:p w:rsidR="00010999" w:rsidRPr="00E21B79" w:rsidRDefault="00010999" w:rsidP="00FF3D0C">
            <w:r w:rsidRPr="00E21B79">
              <w:t>11.676983</w:t>
            </w:r>
          </w:p>
        </w:tc>
        <w:tc>
          <w:tcPr>
            <w:tcW w:w="1935" w:type="dxa"/>
            <w:tcBorders>
              <w:top w:val="double" w:sz="4" w:space="0" w:color="auto"/>
            </w:tcBorders>
          </w:tcPr>
          <w:p w:rsidR="00010999" w:rsidRPr="00E21B79" w:rsidRDefault="00010999" w:rsidP="00FF3D0C">
            <w:r w:rsidRPr="00E21B79">
              <w:t>up</w:t>
            </w:r>
          </w:p>
        </w:tc>
        <w:tc>
          <w:tcPr>
            <w:tcW w:w="1934" w:type="dxa"/>
            <w:tcBorders>
              <w:top w:val="double" w:sz="4" w:space="0" w:color="auto"/>
            </w:tcBorders>
          </w:tcPr>
          <w:p w:rsidR="00010999" w:rsidRPr="00E21B79" w:rsidRDefault="00010999" w:rsidP="00FF3D0C">
            <w:r w:rsidRPr="00E21B79">
              <w:t>61.23174</w:t>
            </w:r>
          </w:p>
        </w:tc>
        <w:tc>
          <w:tcPr>
            <w:tcW w:w="1935" w:type="dxa"/>
            <w:tcBorders>
              <w:top w:val="double" w:sz="4" w:space="0" w:color="auto"/>
            </w:tcBorders>
          </w:tcPr>
          <w:p w:rsidR="00010999" w:rsidRPr="00E21B79" w:rsidRDefault="00010999" w:rsidP="00FF3D0C">
            <w:r w:rsidRPr="00E21B79">
              <w:t>up</w:t>
            </w:r>
          </w:p>
        </w:tc>
        <w:tc>
          <w:tcPr>
            <w:tcW w:w="1835" w:type="dxa"/>
            <w:tcBorders>
              <w:top w:val="double" w:sz="4" w:space="0" w:color="auto"/>
            </w:tcBorders>
          </w:tcPr>
          <w:p w:rsidR="00010999" w:rsidRPr="003E75DC" w:rsidRDefault="00010999" w:rsidP="00010999">
            <w:r w:rsidRPr="003E75DC">
              <w:t>0.190701473</w:t>
            </w:r>
          </w:p>
        </w:tc>
      </w:tr>
      <w:tr w:rsidR="00010999" w:rsidTr="00010999">
        <w:tc>
          <w:tcPr>
            <w:tcW w:w="1946" w:type="dxa"/>
          </w:tcPr>
          <w:p w:rsidR="00010999" w:rsidRPr="00777CDD" w:rsidRDefault="00010999" w:rsidP="00EA2388">
            <w:r>
              <w:t>EF</w:t>
            </w:r>
          </w:p>
        </w:tc>
        <w:tc>
          <w:tcPr>
            <w:tcW w:w="1968" w:type="dxa"/>
          </w:tcPr>
          <w:p w:rsidR="00010999" w:rsidRDefault="00010999" w:rsidP="00FF3D0C">
            <w:r w:rsidRPr="00777CDD">
              <w:t>100</w:t>
            </w:r>
          </w:p>
        </w:tc>
        <w:tc>
          <w:tcPr>
            <w:tcW w:w="1934" w:type="dxa"/>
          </w:tcPr>
          <w:p w:rsidR="00010999" w:rsidRPr="00E21B79" w:rsidRDefault="00010999" w:rsidP="00FF3D0C">
            <w:r w:rsidRPr="00E21B79">
              <w:t>20.329407</w:t>
            </w:r>
          </w:p>
        </w:tc>
        <w:tc>
          <w:tcPr>
            <w:tcW w:w="1935" w:type="dxa"/>
          </w:tcPr>
          <w:p w:rsidR="00010999" w:rsidRPr="00E21B79" w:rsidRDefault="00010999" w:rsidP="00FF3D0C">
            <w:r w:rsidRPr="00E21B79">
              <w:t>up</w:t>
            </w:r>
          </w:p>
        </w:tc>
        <w:tc>
          <w:tcPr>
            <w:tcW w:w="1934" w:type="dxa"/>
          </w:tcPr>
          <w:p w:rsidR="00010999" w:rsidRPr="00E21B79" w:rsidRDefault="00010999" w:rsidP="00FF3D0C">
            <w:r w:rsidRPr="00E21B79">
              <w:t>131.46497</w:t>
            </w:r>
          </w:p>
        </w:tc>
        <w:tc>
          <w:tcPr>
            <w:tcW w:w="1935" w:type="dxa"/>
          </w:tcPr>
          <w:p w:rsidR="00010999" w:rsidRPr="00E21B79" w:rsidRDefault="00010999" w:rsidP="00FF3D0C">
            <w:r w:rsidRPr="00E21B79">
              <w:t>up</w:t>
            </w:r>
          </w:p>
        </w:tc>
        <w:tc>
          <w:tcPr>
            <w:tcW w:w="1835" w:type="dxa"/>
          </w:tcPr>
          <w:p w:rsidR="00010999" w:rsidRPr="003E75DC" w:rsidRDefault="00010999" w:rsidP="00010999">
            <w:r w:rsidRPr="003E75DC">
              <w:t>0.154637444</w:t>
            </w:r>
          </w:p>
        </w:tc>
      </w:tr>
      <w:tr w:rsidR="00010999" w:rsidTr="00010999">
        <w:tc>
          <w:tcPr>
            <w:tcW w:w="1946" w:type="dxa"/>
          </w:tcPr>
          <w:p w:rsidR="00010999" w:rsidRPr="00777CDD" w:rsidRDefault="00010999" w:rsidP="00EA2388">
            <w:r>
              <w:t>EF</w:t>
            </w:r>
          </w:p>
        </w:tc>
        <w:tc>
          <w:tcPr>
            <w:tcW w:w="1968" w:type="dxa"/>
          </w:tcPr>
          <w:p w:rsidR="00010999" w:rsidRDefault="00010999" w:rsidP="00FF3D0C">
            <w:r w:rsidRPr="00777CDD">
              <w:t>50</w:t>
            </w:r>
          </w:p>
        </w:tc>
        <w:tc>
          <w:tcPr>
            <w:tcW w:w="1934" w:type="dxa"/>
          </w:tcPr>
          <w:p w:rsidR="00010999" w:rsidRPr="00E21B79" w:rsidRDefault="00010999" w:rsidP="00FF3D0C">
            <w:r w:rsidRPr="00E21B79">
              <w:t>25.8304</w:t>
            </w:r>
          </w:p>
        </w:tc>
        <w:tc>
          <w:tcPr>
            <w:tcW w:w="1935" w:type="dxa"/>
          </w:tcPr>
          <w:p w:rsidR="00010999" w:rsidRPr="00E21B79" w:rsidRDefault="00010999" w:rsidP="00FF3D0C">
            <w:r w:rsidRPr="00E21B79">
              <w:t>up</w:t>
            </w:r>
          </w:p>
        </w:tc>
        <w:tc>
          <w:tcPr>
            <w:tcW w:w="1934" w:type="dxa"/>
          </w:tcPr>
          <w:p w:rsidR="00010999" w:rsidRPr="00E21B79" w:rsidRDefault="00010999" w:rsidP="00FF3D0C">
            <w:r w:rsidRPr="00E21B79">
              <w:t>134.37494</w:t>
            </w:r>
          </w:p>
        </w:tc>
        <w:tc>
          <w:tcPr>
            <w:tcW w:w="1935" w:type="dxa"/>
          </w:tcPr>
          <w:p w:rsidR="00010999" w:rsidRPr="00E21B79" w:rsidRDefault="00010999" w:rsidP="00FF3D0C">
            <w:r w:rsidRPr="00E21B79">
              <w:t>up</w:t>
            </w:r>
          </w:p>
        </w:tc>
        <w:tc>
          <w:tcPr>
            <w:tcW w:w="1835" w:type="dxa"/>
          </w:tcPr>
          <w:p w:rsidR="00010999" w:rsidRPr="003E75DC" w:rsidRDefault="00010999" w:rsidP="00010999">
            <w:r w:rsidRPr="003E75DC">
              <w:t>0.192226318</w:t>
            </w:r>
          </w:p>
        </w:tc>
      </w:tr>
      <w:tr w:rsidR="00010999" w:rsidTr="00010999">
        <w:tc>
          <w:tcPr>
            <w:tcW w:w="1946" w:type="dxa"/>
          </w:tcPr>
          <w:p w:rsidR="00010999" w:rsidRPr="00777CDD" w:rsidRDefault="00010999" w:rsidP="00EA2388">
            <w:r>
              <w:t>EF</w:t>
            </w:r>
          </w:p>
        </w:tc>
        <w:tc>
          <w:tcPr>
            <w:tcW w:w="1968" w:type="dxa"/>
          </w:tcPr>
          <w:p w:rsidR="00010999" w:rsidRDefault="00010999" w:rsidP="00FF3D0C">
            <w:r w:rsidRPr="00777CDD">
              <w:t>25</w:t>
            </w:r>
          </w:p>
        </w:tc>
        <w:tc>
          <w:tcPr>
            <w:tcW w:w="1934" w:type="dxa"/>
          </w:tcPr>
          <w:p w:rsidR="00010999" w:rsidRPr="00E21B79" w:rsidRDefault="00010999" w:rsidP="00FF3D0C">
            <w:r w:rsidRPr="00E21B79">
              <w:t>27.821533</w:t>
            </w:r>
          </w:p>
        </w:tc>
        <w:tc>
          <w:tcPr>
            <w:tcW w:w="1935" w:type="dxa"/>
          </w:tcPr>
          <w:p w:rsidR="00010999" w:rsidRPr="00E21B79" w:rsidRDefault="00010999" w:rsidP="00FF3D0C">
            <w:r w:rsidRPr="00E21B79">
              <w:t>up</w:t>
            </w:r>
          </w:p>
        </w:tc>
        <w:tc>
          <w:tcPr>
            <w:tcW w:w="1934" w:type="dxa"/>
          </w:tcPr>
          <w:p w:rsidR="00010999" w:rsidRPr="00E21B79" w:rsidRDefault="00010999" w:rsidP="00FF3D0C">
            <w:r w:rsidRPr="00E21B79">
              <w:t>134.1421</w:t>
            </w:r>
          </w:p>
        </w:tc>
        <w:tc>
          <w:tcPr>
            <w:tcW w:w="1935" w:type="dxa"/>
          </w:tcPr>
          <w:p w:rsidR="00010999" w:rsidRPr="00E21B79" w:rsidRDefault="00010999" w:rsidP="00FF3D0C">
            <w:r w:rsidRPr="00E21B79">
              <w:t>up</w:t>
            </w:r>
          </w:p>
        </w:tc>
        <w:tc>
          <w:tcPr>
            <w:tcW w:w="1835" w:type="dxa"/>
          </w:tcPr>
          <w:p w:rsidR="00010999" w:rsidRPr="003E75DC" w:rsidRDefault="00010999" w:rsidP="00010999">
            <w:r w:rsidRPr="003E75DC">
              <w:t>0.20740344</w:t>
            </w:r>
          </w:p>
        </w:tc>
      </w:tr>
      <w:tr w:rsidR="00010999" w:rsidTr="00010999">
        <w:tc>
          <w:tcPr>
            <w:tcW w:w="1946" w:type="dxa"/>
          </w:tcPr>
          <w:p w:rsidR="00010999" w:rsidRPr="00777CDD" w:rsidRDefault="00010999" w:rsidP="00EA2388">
            <w:r>
              <w:t>EF</w:t>
            </w:r>
          </w:p>
        </w:tc>
        <w:tc>
          <w:tcPr>
            <w:tcW w:w="1968" w:type="dxa"/>
          </w:tcPr>
          <w:p w:rsidR="00010999" w:rsidRDefault="00010999" w:rsidP="00FF3D0C">
            <w:r w:rsidRPr="00777CDD">
              <w:t>12.5</w:t>
            </w:r>
          </w:p>
        </w:tc>
        <w:tc>
          <w:tcPr>
            <w:tcW w:w="1934" w:type="dxa"/>
          </w:tcPr>
          <w:p w:rsidR="00010999" w:rsidRPr="00E21B79" w:rsidRDefault="00010999" w:rsidP="00FF3D0C">
            <w:r w:rsidRPr="00E21B79">
              <w:t>35.209835</w:t>
            </w:r>
          </w:p>
        </w:tc>
        <w:tc>
          <w:tcPr>
            <w:tcW w:w="1935" w:type="dxa"/>
          </w:tcPr>
          <w:p w:rsidR="00010999" w:rsidRPr="00E21B79" w:rsidRDefault="00010999" w:rsidP="00FF3D0C">
            <w:r w:rsidRPr="00E21B79">
              <w:t>up</w:t>
            </w:r>
          </w:p>
        </w:tc>
        <w:tc>
          <w:tcPr>
            <w:tcW w:w="1934" w:type="dxa"/>
          </w:tcPr>
          <w:p w:rsidR="00010999" w:rsidRPr="00E21B79" w:rsidRDefault="00010999" w:rsidP="00FF3D0C">
            <w:r w:rsidRPr="00E21B79">
              <w:t>172.87166</w:t>
            </w:r>
          </w:p>
        </w:tc>
        <w:tc>
          <w:tcPr>
            <w:tcW w:w="1935" w:type="dxa"/>
          </w:tcPr>
          <w:p w:rsidR="00010999" w:rsidRPr="00E21B79" w:rsidRDefault="00010999" w:rsidP="00FF3D0C">
            <w:r w:rsidRPr="00E21B79">
              <w:t>up</w:t>
            </w:r>
          </w:p>
        </w:tc>
        <w:tc>
          <w:tcPr>
            <w:tcW w:w="1835" w:type="dxa"/>
          </w:tcPr>
          <w:p w:rsidR="00010999" w:rsidRPr="003E75DC" w:rsidRDefault="00010999" w:rsidP="00010999">
            <w:r w:rsidRPr="003E75DC">
              <w:t>0.203676155</w:t>
            </w:r>
          </w:p>
        </w:tc>
      </w:tr>
      <w:tr w:rsidR="00010999" w:rsidTr="00010999">
        <w:tc>
          <w:tcPr>
            <w:tcW w:w="1946" w:type="dxa"/>
          </w:tcPr>
          <w:p w:rsidR="00010999" w:rsidRPr="00777CDD" w:rsidRDefault="00010999" w:rsidP="00EA2388">
            <w:r>
              <w:t>EF</w:t>
            </w:r>
          </w:p>
        </w:tc>
        <w:tc>
          <w:tcPr>
            <w:tcW w:w="1968" w:type="dxa"/>
          </w:tcPr>
          <w:p w:rsidR="00010999" w:rsidRDefault="00010999" w:rsidP="00FF3D0C">
            <w:r w:rsidRPr="00777CDD">
              <w:t>6.25</w:t>
            </w:r>
          </w:p>
        </w:tc>
        <w:tc>
          <w:tcPr>
            <w:tcW w:w="1934" w:type="dxa"/>
          </w:tcPr>
          <w:p w:rsidR="00010999" w:rsidRPr="00E21B79" w:rsidRDefault="00010999" w:rsidP="00FF3D0C">
            <w:r w:rsidRPr="00E21B79">
              <w:t>28.068531</w:t>
            </w:r>
          </w:p>
        </w:tc>
        <w:tc>
          <w:tcPr>
            <w:tcW w:w="1935" w:type="dxa"/>
          </w:tcPr>
          <w:p w:rsidR="00010999" w:rsidRPr="00E21B79" w:rsidRDefault="00010999" w:rsidP="00FF3D0C">
            <w:r w:rsidRPr="00E21B79">
              <w:t>up</w:t>
            </w:r>
          </w:p>
        </w:tc>
        <w:tc>
          <w:tcPr>
            <w:tcW w:w="1934" w:type="dxa"/>
          </w:tcPr>
          <w:p w:rsidR="00010999" w:rsidRPr="00E21B79" w:rsidRDefault="00010999" w:rsidP="00FF3D0C">
            <w:r w:rsidRPr="00E21B79">
              <w:t>126.66317</w:t>
            </w:r>
          </w:p>
        </w:tc>
        <w:tc>
          <w:tcPr>
            <w:tcW w:w="1935" w:type="dxa"/>
          </w:tcPr>
          <w:p w:rsidR="00010999" w:rsidRPr="00E21B79" w:rsidRDefault="00010999" w:rsidP="00FF3D0C">
            <w:r w:rsidRPr="00E21B79">
              <w:t>up</w:t>
            </w:r>
          </w:p>
        </w:tc>
        <w:tc>
          <w:tcPr>
            <w:tcW w:w="1835" w:type="dxa"/>
          </w:tcPr>
          <w:p w:rsidR="00010999" w:rsidRPr="003E75DC" w:rsidRDefault="00010999" w:rsidP="00010999">
            <w:r w:rsidRPr="003E75DC">
              <w:t>0.221599783</w:t>
            </w:r>
          </w:p>
        </w:tc>
      </w:tr>
      <w:tr w:rsidR="00010999" w:rsidTr="00010999">
        <w:tc>
          <w:tcPr>
            <w:tcW w:w="1946" w:type="dxa"/>
          </w:tcPr>
          <w:p w:rsidR="00010999" w:rsidRPr="00777CDD" w:rsidRDefault="00010999" w:rsidP="00EA2388">
            <w:r>
              <w:t>EF</w:t>
            </w:r>
          </w:p>
        </w:tc>
        <w:tc>
          <w:tcPr>
            <w:tcW w:w="1968" w:type="dxa"/>
          </w:tcPr>
          <w:p w:rsidR="00010999" w:rsidRDefault="00010999" w:rsidP="00FF3D0C">
            <w:r w:rsidRPr="00777CDD">
              <w:t>3.125</w:t>
            </w:r>
          </w:p>
        </w:tc>
        <w:tc>
          <w:tcPr>
            <w:tcW w:w="1934" w:type="dxa"/>
          </w:tcPr>
          <w:p w:rsidR="00010999" w:rsidRPr="00E21B79" w:rsidRDefault="00010999" w:rsidP="00FF3D0C">
            <w:r w:rsidRPr="00E21B79">
              <w:t>139.03471</w:t>
            </w:r>
          </w:p>
        </w:tc>
        <w:tc>
          <w:tcPr>
            <w:tcW w:w="1935" w:type="dxa"/>
          </w:tcPr>
          <w:p w:rsidR="00010999" w:rsidRPr="00E21B79" w:rsidRDefault="00010999" w:rsidP="00FF3D0C">
            <w:r w:rsidRPr="00E21B79">
              <w:t>up</w:t>
            </w:r>
          </w:p>
        </w:tc>
        <w:tc>
          <w:tcPr>
            <w:tcW w:w="1934" w:type="dxa"/>
          </w:tcPr>
          <w:p w:rsidR="00010999" w:rsidRPr="00E21B79" w:rsidRDefault="00010999" w:rsidP="00FF3D0C">
            <w:r w:rsidRPr="00E21B79">
              <w:t>549.80914</w:t>
            </w:r>
          </w:p>
        </w:tc>
        <w:tc>
          <w:tcPr>
            <w:tcW w:w="1935" w:type="dxa"/>
          </w:tcPr>
          <w:p w:rsidR="00010999" w:rsidRPr="00E21B79" w:rsidRDefault="00010999" w:rsidP="00FF3D0C">
            <w:r w:rsidRPr="00E21B79">
              <w:t>up</w:t>
            </w:r>
          </w:p>
        </w:tc>
        <w:tc>
          <w:tcPr>
            <w:tcW w:w="1835" w:type="dxa"/>
          </w:tcPr>
          <w:p w:rsidR="00010999" w:rsidRPr="003E75DC" w:rsidRDefault="00010999" w:rsidP="00010999">
            <w:r w:rsidRPr="003E75DC">
              <w:t>0.252878135</w:t>
            </w:r>
          </w:p>
        </w:tc>
      </w:tr>
      <w:tr w:rsidR="00010999" w:rsidTr="00010999">
        <w:tc>
          <w:tcPr>
            <w:tcW w:w="1946" w:type="dxa"/>
          </w:tcPr>
          <w:p w:rsidR="00010999" w:rsidRPr="00777CDD" w:rsidRDefault="00010999" w:rsidP="00EA2388">
            <w:r>
              <w:t>EF</w:t>
            </w:r>
          </w:p>
        </w:tc>
        <w:tc>
          <w:tcPr>
            <w:tcW w:w="1968" w:type="dxa"/>
          </w:tcPr>
          <w:p w:rsidR="00010999" w:rsidRDefault="00010999" w:rsidP="00FF3D0C">
            <w:r w:rsidRPr="00777CDD">
              <w:t>1.5625</w:t>
            </w:r>
          </w:p>
        </w:tc>
        <w:tc>
          <w:tcPr>
            <w:tcW w:w="1934" w:type="dxa"/>
          </w:tcPr>
          <w:p w:rsidR="00010999" w:rsidRPr="00E21B79" w:rsidRDefault="00010999" w:rsidP="00FF3D0C">
            <w:r w:rsidRPr="00E21B79">
              <w:t>68.29495</w:t>
            </w:r>
          </w:p>
        </w:tc>
        <w:tc>
          <w:tcPr>
            <w:tcW w:w="1935" w:type="dxa"/>
          </w:tcPr>
          <w:p w:rsidR="00010999" w:rsidRPr="00E21B79" w:rsidRDefault="00010999" w:rsidP="00FF3D0C">
            <w:r w:rsidRPr="00E21B79">
              <w:t>up</w:t>
            </w:r>
          </w:p>
        </w:tc>
        <w:tc>
          <w:tcPr>
            <w:tcW w:w="1934" w:type="dxa"/>
          </w:tcPr>
          <w:p w:rsidR="00010999" w:rsidRPr="00E21B79" w:rsidRDefault="00010999" w:rsidP="00FF3D0C">
            <w:r w:rsidRPr="00E21B79">
              <w:t>317.07483</w:t>
            </w:r>
          </w:p>
        </w:tc>
        <w:tc>
          <w:tcPr>
            <w:tcW w:w="1935" w:type="dxa"/>
          </w:tcPr>
          <w:p w:rsidR="00010999" w:rsidRPr="00E21B79" w:rsidRDefault="00010999" w:rsidP="00FF3D0C">
            <w:r w:rsidRPr="00E21B79">
              <w:t>up</w:t>
            </w:r>
          </w:p>
        </w:tc>
        <w:tc>
          <w:tcPr>
            <w:tcW w:w="1835" w:type="dxa"/>
          </w:tcPr>
          <w:p w:rsidR="00010999" w:rsidRPr="003E75DC" w:rsidRDefault="00010999" w:rsidP="00010999">
            <w:r w:rsidRPr="003E75DC">
              <w:t>0.215390638</w:t>
            </w:r>
          </w:p>
        </w:tc>
      </w:tr>
      <w:tr w:rsidR="00010999" w:rsidTr="00010999">
        <w:tc>
          <w:tcPr>
            <w:tcW w:w="1946" w:type="dxa"/>
          </w:tcPr>
          <w:p w:rsidR="00010999" w:rsidRPr="00777CDD" w:rsidRDefault="00010999" w:rsidP="00EA2388">
            <w:r>
              <w:t>EF</w:t>
            </w:r>
          </w:p>
        </w:tc>
        <w:tc>
          <w:tcPr>
            <w:tcW w:w="1968" w:type="dxa"/>
          </w:tcPr>
          <w:p w:rsidR="00010999" w:rsidRDefault="00010999" w:rsidP="00FF3D0C">
            <w:r w:rsidRPr="00777CDD">
              <w:t>0.78125</w:t>
            </w:r>
          </w:p>
        </w:tc>
        <w:tc>
          <w:tcPr>
            <w:tcW w:w="1934" w:type="dxa"/>
          </w:tcPr>
          <w:p w:rsidR="00010999" w:rsidRPr="00E21B79" w:rsidRDefault="00010999" w:rsidP="00FF3D0C">
            <w:r w:rsidRPr="00E21B79">
              <w:t>310.33536</w:t>
            </w:r>
          </w:p>
        </w:tc>
        <w:tc>
          <w:tcPr>
            <w:tcW w:w="1935" w:type="dxa"/>
          </w:tcPr>
          <w:p w:rsidR="00010999" w:rsidRPr="00E21B79" w:rsidRDefault="00010999" w:rsidP="00FF3D0C">
            <w:r w:rsidRPr="00E21B79">
              <w:t>up</w:t>
            </w:r>
          </w:p>
        </w:tc>
        <w:tc>
          <w:tcPr>
            <w:tcW w:w="1934" w:type="dxa"/>
          </w:tcPr>
          <w:p w:rsidR="00010999" w:rsidRPr="00E21B79" w:rsidRDefault="00010999" w:rsidP="00FF3D0C">
            <w:r w:rsidRPr="00E21B79">
              <w:t>1558.9526</w:t>
            </w:r>
          </w:p>
        </w:tc>
        <w:tc>
          <w:tcPr>
            <w:tcW w:w="1935" w:type="dxa"/>
          </w:tcPr>
          <w:p w:rsidR="00010999" w:rsidRPr="00E21B79" w:rsidRDefault="00010999" w:rsidP="00FF3D0C">
            <w:r w:rsidRPr="00E21B79">
              <w:t>up</w:t>
            </w:r>
          </w:p>
        </w:tc>
        <w:tc>
          <w:tcPr>
            <w:tcW w:w="1835" w:type="dxa"/>
          </w:tcPr>
          <w:p w:rsidR="00010999" w:rsidRPr="003E75DC" w:rsidRDefault="00010999" w:rsidP="00010999">
            <w:r w:rsidRPr="003E75DC">
              <w:t>0.199066578</w:t>
            </w:r>
          </w:p>
        </w:tc>
      </w:tr>
      <w:tr w:rsidR="00010999" w:rsidTr="00010999">
        <w:tc>
          <w:tcPr>
            <w:tcW w:w="1946" w:type="dxa"/>
          </w:tcPr>
          <w:p w:rsidR="00010999" w:rsidRPr="00777CDD" w:rsidRDefault="00010999" w:rsidP="00EA2388">
            <w:r>
              <w:t>EF</w:t>
            </w:r>
          </w:p>
        </w:tc>
        <w:tc>
          <w:tcPr>
            <w:tcW w:w="1968" w:type="dxa"/>
          </w:tcPr>
          <w:p w:rsidR="00010999" w:rsidRDefault="00010999" w:rsidP="00FF3D0C">
            <w:r w:rsidRPr="00777CDD">
              <w:t>0.390625</w:t>
            </w:r>
          </w:p>
        </w:tc>
        <w:tc>
          <w:tcPr>
            <w:tcW w:w="1934" w:type="dxa"/>
          </w:tcPr>
          <w:p w:rsidR="00010999" w:rsidRPr="00E21B79" w:rsidRDefault="00010999" w:rsidP="00FF3D0C">
            <w:r w:rsidRPr="00E21B79">
              <w:t>257.29276</w:t>
            </w:r>
          </w:p>
        </w:tc>
        <w:tc>
          <w:tcPr>
            <w:tcW w:w="1935" w:type="dxa"/>
          </w:tcPr>
          <w:p w:rsidR="00010999" w:rsidRPr="00E21B79" w:rsidRDefault="00010999" w:rsidP="00FF3D0C">
            <w:r w:rsidRPr="00E21B79">
              <w:t>up</w:t>
            </w:r>
          </w:p>
        </w:tc>
        <w:tc>
          <w:tcPr>
            <w:tcW w:w="1934" w:type="dxa"/>
          </w:tcPr>
          <w:p w:rsidR="00010999" w:rsidRPr="00E21B79" w:rsidRDefault="00010999" w:rsidP="00FF3D0C">
            <w:r w:rsidRPr="00E21B79">
              <w:t>1630.473</w:t>
            </w:r>
          </w:p>
        </w:tc>
        <w:tc>
          <w:tcPr>
            <w:tcW w:w="1935" w:type="dxa"/>
          </w:tcPr>
          <w:p w:rsidR="00010999" w:rsidRDefault="00010999" w:rsidP="00FF3D0C">
            <w:r w:rsidRPr="00E21B79">
              <w:t>up</w:t>
            </w:r>
          </w:p>
        </w:tc>
        <w:tc>
          <w:tcPr>
            <w:tcW w:w="1835" w:type="dxa"/>
          </w:tcPr>
          <w:p w:rsidR="00010999" w:rsidRDefault="00010999" w:rsidP="00010999">
            <w:r w:rsidRPr="003E75DC">
              <w:t>0.157802527</w:t>
            </w:r>
          </w:p>
        </w:tc>
      </w:tr>
    </w:tbl>
    <w:p w:rsidR="009B0A53" w:rsidRDefault="009B0A53"/>
    <w:tbl>
      <w:tblPr>
        <w:tblStyle w:val="TableGrid"/>
        <w:tblpPr w:leftFromText="180" w:rightFromText="180" w:vertAnchor="text" w:horzAnchor="margin" w:tblpY="643"/>
        <w:tblW w:w="0" w:type="auto"/>
        <w:tblLook w:val="04A0" w:firstRow="1" w:lastRow="0" w:firstColumn="1" w:lastColumn="0" w:noHBand="0" w:noVBand="1"/>
      </w:tblPr>
      <w:tblGrid>
        <w:gridCol w:w="1945"/>
        <w:gridCol w:w="1969"/>
        <w:gridCol w:w="1934"/>
        <w:gridCol w:w="1935"/>
        <w:gridCol w:w="1934"/>
        <w:gridCol w:w="1935"/>
        <w:gridCol w:w="1835"/>
      </w:tblGrid>
      <w:tr w:rsidR="00A576E8" w:rsidRPr="00777CDD" w:rsidTr="003F5DC6">
        <w:tc>
          <w:tcPr>
            <w:tcW w:w="1945" w:type="dxa"/>
          </w:tcPr>
          <w:p w:rsidR="00A576E8" w:rsidRDefault="00A576E8" w:rsidP="007C29B9">
            <w:pPr>
              <w:jc w:val="center"/>
            </w:pPr>
          </w:p>
          <w:p w:rsidR="00A576E8" w:rsidRPr="00777CDD" w:rsidRDefault="00A576E8" w:rsidP="007C29B9">
            <w:pPr>
              <w:jc w:val="center"/>
            </w:pPr>
            <w:r>
              <w:t>Toxin Component</w:t>
            </w:r>
          </w:p>
        </w:tc>
        <w:tc>
          <w:tcPr>
            <w:tcW w:w="1969" w:type="dxa"/>
          </w:tcPr>
          <w:p w:rsidR="00A576E8" w:rsidRDefault="00A576E8" w:rsidP="007C29B9">
            <w:pPr>
              <w:jc w:val="center"/>
            </w:pPr>
            <w:r>
              <w:t>Antigen</w:t>
            </w:r>
          </w:p>
          <w:p w:rsidR="00A576E8" w:rsidRDefault="00A576E8" w:rsidP="007C29B9">
            <w:pPr>
              <w:jc w:val="center"/>
            </w:pPr>
            <w:r>
              <w:t>Concentration</w:t>
            </w:r>
          </w:p>
          <w:p w:rsidR="00A576E8" w:rsidRDefault="00A576E8" w:rsidP="007C29B9">
            <w:pPr>
              <w:jc w:val="center"/>
            </w:pPr>
            <w:r>
              <w:t>(</w:t>
            </w:r>
            <w:proofErr w:type="spellStart"/>
            <w:r>
              <w:t>ng</w:t>
            </w:r>
            <w:proofErr w:type="spellEnd"/>
            <w:r>
              <w:t>/</w:t>
            </w:r>
            <w:proofErr w:type="spellStart"/>
            <w:r>
              <w:t>ul</w:t>
            </w:r>
            <w:proofErr w:type="spellEnd"/>
            <w:r>
              <w:t>)</w:t>
            </w:r>
          </w:p>
        </w:tc>
        <w:tc>
          <w:tcPr>
            <w:tcW w:w="1934" w:type="dxa"/>
          </w:tcPr>
          <w:p w:rsidR="00A576E8" w:rsidRDefault="00A576E8" w:rsidP="007C29B9">
            <w:pPr>
              <w:jc w:val="center"/>
            </w:pPr>
            <w:r>
              <w:t>Fold Change</w:t>
            </w:r>
          </w:p>
          <w:p w:rsidR="00A576E8" w:rsidRPr="00777CDD" w:rsidRDefault="00A576E8" w:rsidP="007C29B9">
            <w:pPr>
              <w:jc w:val="center"/>
            </w:pPr>
            <w:r>
              <w:t xml:space="preserve"> Spore </w:t>
            </w:r>
            <w:proofErr w:type="spellStart"/>
            <w:r>
              <w:t>vs</w:t>
            </w:r>
            <w:proofErr w:type="spellEnd"/>
            <w:r>
              <w:t xml:space="preserve"> Control</w:t>
            </w:r>
          </w:p>
        </w:tc>
        <w:tc>
          <w:tcPr>
            <w:tcW w:w="1935" w:type="dxa"/>
          </w:tcPr>
          <w:p w:rsidR="00A576E8" w:rsidRDefault="00A576E8" w:rsidP="007C29B9">
            <w:pPr>
              <w:jc w:val="center"/>
            </w:pPr>
            <w:r w:rsidRPr="00777CDD">
              <w:t>Reg</w:t>
            </w:r>
            <w:r>
              <w:t xml:space="preserve">ulation </w:t>
            </w:r>
          </w:p>
          <w:p w:rsidR="00A576E8" w:rsidRPr="00777CDD" w:rsidRDefault="00A576E8" w:rsidP="007C29B9">
            <w:pPr>
              <w:jc w:val="center"/>
            </w:pPr>
            <w:r>
              <w:t xml:space="preserve">Spore  </w:t>
            </w:r>
            <w:proofErr w:type="spellStart"/>
            <w:r>
              <w:t>vs</w:t>
            </w:r>
            <w:proofErr w:type="spellEnd"/>
            <w:r>
              <w:t xml:space="preserve"> Control</w:t>
            </w:r>
          </w:p>
        </w:tc>
        <w:tc>
          <w:tcPr>
            <w:tcW w:w="1934" w:type="dxa"/>
          </w:tcPr>
          <w:p w:rsidR="00A576E8" w:rsidRDefault="00A576E8" w:rsidP="007C29B9">
            <w:pPr>
              <w:jc w:val="center"/>
            </w:pPr>
            <w:r>
              <w:t xml:space="preserve">Fold Change </w:t>
            </w:r>
          </w:p>
          <w:p w:rsidR="00A576E8" w:rsidRPr="00777CDD" w:rsidRDefault="00A576E8" w:rsidP="007C29B9">
            <w:pPr>
              <w:jc w:val="center"/>
            </w:pPr>
            <w:r>
              <w:t xml:space="preserve">UK AVP </w:t>
            </w:r>
            <w:proofErr w:type="spellStart"/>
            <w:r>
              <w:t>vs</w:t>
            </w:r>
            <w:proofErr w:type="spellEnd"/>
            <w:r>
              <w:t xml:space="preserve"> Control</w:t>
            </w:r>
          </w:p>
        </w:tc>
        <w:tc>
          <w:tcPr>
            <w:tcW w:w="1935" w:type="dxa"/>
          </w:tcPr>
          <w:p w:rsidR="00A576E8" w:rsidRDefault="00A576E8" w:rsidP="007C29B9">
            <w:pPr>
              <w:jc w:val="center"/>
            </w:pPr>
            <w:r>
              <w:t xml:space="preserve">Regulation </w:t>
            </w:r>
          </w:p>
          <w:p w:rsidR="00A576E8" w:rsidRPr="00777CDD" w:rsidRDefault="00A576E8" w:rsidP="007C29B9">
            <w:pPr>
              <w:jc w:val="center"/>
            </w:pPr>
            <w:r>
              <w:t xml:space="preserve">UK AVP </w:t>
            </w:r>
            <w:proofErr w:type="spellStart"/>
            <w:r>
              <w:t>vs</w:t>
            </w:r>
            <w:proofErr w:type="spellEnd"/>
            <w:r>
              <w:t xml:space="preserve"> Control</w:t>
            </w:r>
          </w:p>
        </w:tc>
        <w:tc>
          <w:tcPr>
            <w:tcW w:w="1835" w:type="dxa"/>
          </w:tcPr>
          <w:p w:rsidR="00A576E8" w:rsidRDefault="00A576E8" w:rsidP="00010999">
            <w:pPr>
              <w:jc w:val="center"/>
            </w:pPr>
            <w:r>
              <w:t>IgA Fold Change Difference</w:t>
            </w:r>
          </w:p>
          <w:p w:rsidR="00A576E8" w:rsidRPr="00777CDD" w:rsidRDefault="00A576E8" w:rsidP="00010999">
            <w:pPr>
              <w:jc w:val="center"/>
            </w:pPr>
            <w:r>
              <w:t xml:space="preserve">Spore </w:t>
            </w:r>
            <w:proofErr w:type="spellStart"/>
            <w:r>
              <w:t>vs</w:t>
            </w:r>
            <w:proofErr w:type="spellEnd"/>
            <w:r>
              <w:t xml:space="preserve"> AVP</w:t>
            </w:r>
          </w:p>
        </w:tc>
      </w:tr>
      <w:tr w:rsidR="007A484B" w:rsidRPr="00777CDD" w:rsidTr="003F5DC6">
        <w:tc>
          <w:tcPr>
            <w:tcW w:w="1945" w:type="dxa"/>
          </w:tcPr>
          <w:p w:rsidR="007A484B" w:rsidRPr="00777CDD" w:rsidRDefault="007A484B" w:rsidP="009B0A53">
            <w:r w:rsidRPr="00777CDD">
              <w:t>PA</w:t>
            </w:r>
          </w:p>
        </w:tc>
        <w:tc>
          <w:tcPr>
            <w:tcW w:w="1969" w:type="dxa"/>
          </w:tcPr>
          <w:p w:rsidR="007A484B" w:rsidRDefault="007A484B" w:rsidP="00010999">
            <w:r w:rsidRPr="00777CDD">
              <w:t>200</w:t>
            </w:r>
          </w:p>
        </w:tc>
        <w:tc>
          <w:tcPr>
            <w:tcW w:w="1934" w:type="dxa"/>
          </w:tcPr>
          <w:p w:rsidR="007A484B" w:rsidRPr="002764CC" w:rsidRDefault="007A484B" w:rsidP="00010999">
            <w:r w:rsidRPr="002764CC">
              <w:t>394.59515</w:t>
            </w:r>
          </w:p>
        </w:tc>
        <w:tc>
          <w:tcPr>
            <w:tcW w:w="1935" w:type="dxa"/>
          </w:tcPr>
          <w:p w:rsidR="007A484B" w:rsidRPr="002764CC" w:rsidRDefault="007A484B" w:rsidP="00010999">
            <w:r w:rsidRPr="002764CC">
              <w:t>up</w:t>
            </w:r>
          </w:p>
        </w:tc>
        <w:tc>
          <w:tcPr>
            <w:tcW w:w="1934" w:type="dxa"/>
          </w:tcPr>
          <w:p w:rsidR="007A484B" w:rsidRPr="002764CC" w:rsidRDefault="007A484B" w:rsidP="00010999">
            <w:r w:rsidRPr="002764CC">
              <w:t>13.868243</w:t>
            </w:r>
          </w:p>
        </w:tc>
        <w:tc>
          <w:tcPr>
            <w:tcW w:w="1935" w:type="dxa"/>
          </w:tcPr>
          <w:p w:rsidR="007A484B" w:rsidRPr="002764CC" w:rsidRDefault="007A484B" w:rsidP="00010999">
            <w:r w:rsidRPr="002764CC">
              <w:t>up</w:t>
            </w:r>
          </w:p>
        </w:tc>
        <w:tc>
          <w:tcPr>
            <w:tcW w:w="1835" w:type="dxa"/>
          </w:tcPr>
          <w:p w:rsidR="007A484B" w:rsidRPr="000239E2" w:rsidRDefault="007A484B" w:rsidP="00010999">
            <w:r w:rsidRPr="000239E2">
              <w:t>28.45314652</w:t>
            </w:r>
          </w:p>
        </w:tc>
      </w:tr>
      <w:tr w:rsidR="007A484B" w:rsidRPr="00777CDD" w:rsidTr="003F5DC6">
        <w:tc>
          <w:tcPr>
            <w:tcW w:w="1945" w:type="dxa"/>
          </w:tcPr>
          <w:p w:rsidR="007A484B" w:rsidRPr="00777CDD" w:rsidRDefault="007A484B" w:rsidP="009B0A53">
            <w:r w:rsidRPr="00777CDD">
              <w:t>PA</w:t>
            </w:r>
          </w:p>
        </w:tc>
        <w:tc>
          <w:tcPr>
            <w:tcW w:w="1969" w:type="dxa"/>
          </w:tcPr>
          <w:p w:rsidR="007A484B" w:rsidRDefault="007A484B" w:rsidP="00010999">
            <w:r w:rsidRPr="00777CDD">
              <w:t>100</w:t>
            </w:r>
          </w:p>
        </w:tc>
        <w:tc>
          <w:tcPr>
            <w:tcW w:w="1934" w:type="dxa"/>
          </w:tcPr>
          <w:p w:rsidR="007A484B" w:rsidRPr="002764CC" w:rsidRDefault="007A484B" w:rsidP="00010999">
            <w:r w:rsidRPr="002764CC">
              <w:t>185.69582</w:t>
            </w:r>
          </w:p>
        </w:tc>
        <w:tc>
          <w:tcPr>
            <w:tcW w:w="1935" w:type="dxa"/>
          </w:tcPr>
          <w:p w:rsidR="007A484B" w:rsidRPr="002764CC" w:rsidRDefault="007A484B" w:rsidP="00010999">
            <w:r w:rsidRPr="002764CC">
              <w:t>up</w:t>
            </w:r>
          </w:p>
        </w:tc>
        <w:tc>
          <w:tcPr>
            <w:tcW w:w="1934" w:type="dxa"/>
          </w:tcPr>
          <w:p w:rsidR="007A484B" w:rsidRPr="002764CC" w:rsidRDefault="007A484B" w:rsidP="00010999">
            <w:r w:rsidRPr="002764CC">
              <w:t>5.4165506</w:t>
            </w:r>
          </w:p>
        </w:tc>
        <w:tc>
          <w:tcPr>
            <w:tcW w:w="1935" w:type="dxa"/>
          </w:tcPr>
          <w:p w:rsidR="007A484B" w:rsidRPr="002764CC" w:rsidRDefault="007A484B" w:rsidP="00010999">
            <w:r w:rsidRPr="002764CC">
              <w:t>up</w:t>
            </w:r>
          </w:p>
        </w:tc>
        <w:tc>
          <w:tcPr>
            <w:tcW w:w="1835" w:type="dxa"/>
          </w:tcPr>
          <w:p w:rsidR="007A484B" w:rsidRPr="000239E2" w:rsidRDefault="007A484B" w:rsidP="00010999">
            <w:r w:rsidRPr="000239E2">
              <w:t>34.28303984</w:t>
            </w:r>
          </w:p>
        </w:tc>
      </w:tr>
      <w:tr w:rsidR="007A484B" w:rsidRPr="00777CDD" w:rsidTr="003F5DC6">
        <w:tc>
          <w:tcPr>
            <w:tcW w:w="1945" w:type="dxa"/>
          </w:tcPr>
          <w:p w:rsidR="007A484B" w:rsidRPr="00777CDD" w:rsidRDefault="007A484B" w:rsidP="009B0A53">
            <w:r w:rsidRPr="00777CDD">
              <w:t>PA</w:t>
            </w:r>
          </w:p>
        </w:tc>
        <w:tc>
          <w:tcPr>
            <w:tcW w:w="1969" w:type="dxa"/>
          </w:tcPr>
          <w:p w:rsidR="007A484B" w:rsidRDefault="007A484B" w:rsidP="00010999">
            <w:r w:rsidRPr="00777CDD">
              <w:t>50</w:t>
            </w:r>
          </w:p>
        </w:tc>
        <w:tc>
          <w:tcPr>
            <w:tcW w:w="1934" w:type="dxa"/>
          </w:tcPr>
          <w:p w:rsidR="007A484B" w:rsidRPr="002764CC" w:rsidRDefault="007A484B" w:rsidP="00010999">
            <w:r w:rsidRPr="002764CC">
              <w:t>191.06346</w:t>
            </w:r>
          </w:p>
        </w:tc>
        <w:tc>
          <w:tcPr>
            <w:tcW w:w="1935" w:type="dxa"/>
          </w:tcPr>
          <w:p w:rsidR="007A484B" w:rsidRPr="002764CC" w:rsidRDefault="007A484B" w:rsidP="00010999">
            <w:r w:rsidRPr="002764CC">
              <w:t>up</w:t>
            </w:r>
          </w:p>
        </w:tc>
        <w:tc>
          <w:tcPr>
            <w:tcW w:w="1934" w:type="dxa"/>
          </w:tcPr>
          <w:p w:rsidR="007A484B" w:rsidRPr="002764CC" w:rsidRDefault="007A484B" w:rsidP="00010999">
            <w:r w:rsidRPr="002764CC">
              <w:t>5.6656775</w:t>
            </w:r>
          </w:p>
        </w:tc>
        <w:tc>
          <w:tcPr>
            <w:tcW w:w="1935" w:type="dxa"/>
          </w:tcPr>
          <w:p w:rsidR="007A484B" w:rsidRPr="002764CC" w:rsidRDefault="007A484B" w:rsidP="00010999">
            <w:r w:rsidRPr="002764CC">
              <w:t>up</w:t>
            </w:r>
          </w:p>
        </w:tc>
        <w:tc>
          <w:tcPr>
            <w:tcW w:w="1835" w:type="dxa"/>
          </w:tcPr>
          <w:p w:rsidR="007A484B" w:rsidRPr="000239E2" w:rsidRDefault="007A484B" w:rsidP="00010999">
            <w:r w:rsidRPr="000239E2">
              <w:t>33.72296782</w:t>
            </w:r>
          </w:p>
        </w:tc>
      </w:tr>
      <w:tr w:rsidR="007A484B" w:rsidRPr="00777CDD" w:rsidTr="003F5DC6">
        <w:tc>
          <w:tcPr>
            <w:tcW w:w="1945" w:type="dxa"/>
          </w:tcPr>
          <w:p w:rsidR="007A484B" w:rsidRPr="00777CDD" w:rsidRDefault="007A484B" w:rsidP="009B0A53">
            <w:r w:rsidRPr="00777CDD">
              <w:t>PA</w:t>
            </w:r>
          </w:p>
        </w:tc>
        <w:tc>
          <w:tcPr>
            <w:tcW w:w="1969" w:type="dxa"/>
          </w:tcPr>
          <w:p w:rsidR="007A484B" w:rsidRDefault="007A484B" w:rsidP="00010999">
            <w:r w:rsidRPr="00777CDD">
              <w:t>25</w:t>
            </w:r>
          </w:p>
        </w:tc>
        <w:tc>
          <w:tcPr>
            <w:tcW w:w="1934" w:type="dxa"/>
          </w:tcPr>
          <w:p w:rsidR="007A484B" w:rsidRPr="002764CC" w:rsidRDefault="007A484B" w:rsidP="00010999">
            <w:r w:rsidRPr="002764CC">
              <w:t>90.427826</w:t>
            </w:r>
          </w:p>
        </w:tc>
        <w:tc>
          <w:tcPr>
            <w:tcW w:w="1935" w:type="dxa"/>
          </w:tcPr>
          <w:p w:rsidR="007A484B" w:rsidRPr="002764CC" w:rsidRDefault="007A484B" w:rsidP="00010999">
            <w:r w:rsidRPr="002764CC">
              <w:t>up</w:t>
            </w:r>
          </w:p>
        </w:tc>
        <w:tc>
          <w:tcPr>
            <w:tcW w:w="1934" w:type="dxa"/>
          </w:tcPr>
          <w:p w:rsidR="007A484B" w:rsidRPr="002764CC" w:rsidRDefault="007A484B" w:rsidP="00010999">
            <w:r w:rsidRPr="002764CC">
              <w:t>2.46029</w:t>
            </w:r>
          </w:p>
        </w:tc>
        <w:tc>
          <w:tcPr>
            <w:tcW w:w="1935" w:type="dxa"/>
          </w:tcPr>
          <w:p w:rsidR="007A484B" w:rsidRPr="002764CC" w:rsidRDefault="007A484B" w:rsidP="00010999">
            <w:r w:rsidRPr="002764CC">
              <w:t>up</w:t>
            </w:r>
          </w:p>
        </w:tc>
        <w:tc>
          <w:tcPr>
            <w:tcW w:w="1835" w:type="dxa"/>
          </w:tcPr>
          <w:p w:rsidR="007A484B" w:rsidRPr="000239E2" w:rsidRDefault="007A484B" w:rsidP="00010999">
            <w:r w:rsidRPr="000239E2">
              <w:t>36.75494596</w:t>
            </w:r>
          </w:p>
        </w:tc>
      </w:tr>
      <w:tr w:rsidR="007A484B" w:rsidRPr="00777CDD" w:rsidTr="003F5DC6">
        <w:tc>
          <w:tcPr>
            <w:tcW w:w="1945" w:type="dxa"/>
          </w:tcPr>
          <w:p w:rsidR="007A484B" w:rsidRPr="00777CDD" w:rsidRDefault="007A484B" w:rsidP="009B0A53">
            <w:r w:rsidRPr="00777CDD">
              <w:t>PA</w:t>
            </w:r>
          </w:p>
        </w:tc>
        <w:tc>
          <w:tcPr>
            <w:tcW w:w="1969" w:type="dxa"/>
          </w:tcPr>
          <w:p w:rsidR="007A484B" w:rsidRDefault="007A484B" w:rsidP="00010999">
            <w:r w:rsidRPr="00777CDD">
              <w:t>12.5</w:t>
            </w:r>
          </w:p>
        </w:tc>
        <w:tc>
          <w:tcPr>
            <w:tcW w:w="1934" w:type="dxa"/>
          </w:tcPr>
          <w:p w:rsidR="007A484B" w:rsidRPr="002764CC" w:rsidRDefault="007A484B" w:rsidP="00010999">
            <w:r w:rsidRPr="002764CC">
              <w:t>71.21438</w:t>
            </w:r>
          </w:p>
        </w:tc>
        <w:tc>
          <w:tcPr>
            <w:tcW w:w="1935" w:type="dxa"/>
          </w:tcPr>
          <w:p w:rsidR="007A484B" w:rsidRPr="002764CC" w:rsidRDefault="007A484B" w:rsidP="00010999">
            <w:r w:rsidRPr="002764CC">
              <w:t>up</w:t>
            </w:r>
          </w:p>
        </w:tc>
        <w:tc>
          <w:tcPr>
            <w:tcW w:w="1934" w:type="dxa"/>
          </w:tcPr>
          <w:p w:rsidR="007A484B" w:rsidRPr="002764CC" w:rsidRDefault="007A484B" w:rsidP="00010999">
            <w:r w:rsidRPr="002764CC">
              <w:t>3.0648801</w:t>
            </w:r>
          </w:p>
        </w:tc>
        <w:tc>
          <w:tcPr>
            <w:tcW w:w="1935" w:type="dxa"/>
          </w:tcPr>
          <w:p w:rsidR="007A484B" w:rsidRPr="002764CC" w:rsidRDefault="007A484B" w:rsidP="00010999">
            <w:r w:rsidRPr="002764CC">
              <w:t>up</w:t>
            </w:r>
          </w:p>
        </w:tc>
        <w:tc>
          <w:tcPr>
            <w:tcW w:w="1835" w:type="dxa"/>
          </w:tcPr>
          <w:p w:rsidR="007A484B" w:rsidRPr="000239E2" w:rsidRDefault="007A484B" w:rsidP="00010999">
            <w:r w:rsidRPr="000239E2">
              <w:t>23.23561695</w:t>
            </w:r>
          </w:p>
        </w:tc>
      </w:tr>
      <w:tr w:rsidR="007A484B" w:rsidRPr="00777CDD" w:rsidTr="003F5DC6">
        <w:tc>
          <w:tcPr>
            <w:tcW w:w="1945" w:type="dxa"/>
          </w:tcPr>
          <w:p w:rsidR="007A484B" w:rsidRPr="00777CDD" w:rsidRDefault="007A484B" w:rsidP="009B0A53">
            <w:r w:rsidRPr="00777CDD">
              <w:t>PA</w:t>
            </w:r>
          </w:p>
        </w:tc>
        <w:tc>
          <w:tcPr>
            <w:tcW w:w="1969" w:type="dxa"/>
          </w:tcPr>
          <w:p w:rsidR="007A484B" w:rsidRDefault="007A484B" w:rsidP="00010999">
            <w:r w:rsidRPr="00777CDD">
              <w:t>6.25</w:t>
            </w:r>
          </w:p>
        </w:tc>
        <w:tc>
          <w:tcPr>
            <w:tcW w:w="1934" w:type="dxa"/>
          </w:tcPr>
          <w:p w:rsidR="007A484B" w:rsidRPr="002764CC" w:rsidRDefault="007A484B" w:rsidP="00010999">
            <w:r w:rsidRPr="002764CC">
              <w:t>31.663311</w:t>
            </w:r>
          </w:p>
        </w:tc>
        <w:tc>
          <w:tcPr>
            <w:tcW w:w="1935" w:type="dxa"/>
          </w:tcPr>
          <w:p w:rsidR="007A484B" w:rsidRPr="002764CC" w:rsidRDefault="007A484B" w:rsidP="00010999">
            <w:r w:rsidRPr="002764CC">
              <w:t>up</w:t>
            </w:r>
          </w:p>
        </w:tc>
        <w:tc>
          <w:tcPr>
            <w:tcW w:w="1934" w:type="dxa"/>
          </w:tcPr>
          <w:p w:rsidR="007A484B" w:rsidRPr="002764CC" w:rsidRDefault="007A484B" w:rsidP="00010999">
            <w:r w:rsidRPr="002764CC">
              <w:t>2.696407</w:t>
            </w:r>
          </w:p>
        </w:tc>
        <w:tc>
          <w:tcPr>
            <w:tcW w:w="1935" w:type="dxa"/>
          </w:tcPr>
          <w:p w:rsidR="007A484B" w:rsidRPr="002764CC" w:rsidRDefault="007A484B" w:rsidP="00010999">
            <w:r w:rsidRPr="002764CC">
              <w:t>up</w:t>
            </w:r>
          </w:p>
        </w:tc>
        <w:tc>
          <w:tcPr>
            <w:tcW w:w="1835" w:type="dxa"/>
          </w:tcPr>
          <w:p w:rsidR="007A484B" w:rsidRPr="000239E2" w:rsidRDefault="007A484B" w:rsidP="00010999">
            <w:r w:rsidRPr="000239E2">
              <w:t>11.74277882</w:t>
            </w:r>
          </w:p>
        </w:tc>
      </w:tr>
      <w:tr w:rsidR="007A484B" w:rsidRPr="00777CDD" w:rsidTr="003F5DC6">
        <w:tc>
          <w:tcPr>
            <w:tcW w:w="1945" w:type="dxa"/>
          </w:tcPr>
          <w:p w:rsidR="007A484B" w:rsidRPr="00777CDD" w:rsidRDefault="007A484B" w:rsidP="009B0A53">
            <w:r w:rsidRPr="00777CDD">
              <w:t>PA</w:t>
            </w:r>
          </w:p>
        </w:tc>
        <w:tc>
          <w:tcPr>
            <w:tcW w:w="1969" w:type="dxa"/>
          </w:tcPr>
          <w:p w:rsidR="007A484B" w:rsidRDefault="007A484B" w:rsidP="00010999">
            <w:r w:rsidRPr="00777CDD">
              <w:t>3.125</w:t>
            </w:r>
          </w:p>
        </w:tc>
        <w:tc>
          <w:tcPr>
            <w:tcW w:w="1934" w:type="dxa"/>
          </w:tcPr>
          <w:p w:rsidR="007A484B" w:rsidRPr="002764CC" w:rsidRDefault="007A484B" w:rsidP="00010999">
            <w:r w:rsidRPr="002764CC">
              <w:t>88.97781</w:t>
            </w:r>
          </w:p>
        </w:tc>
        <w:tc>
          <w:tcPr>
            <w:tcW w:w="1935" w:type="dxa"/>
          </w:tcPr>
          <w:p w:rsidR="007A484B" w:rsidRPr="002764CC" w:rsidRDefault="007A484B" w:rsidP="00010999">
            <w:r w:rsidRPr="002764CC">
              <w:t>up</w:t>
            </w:r>
          </w:p>
        </w:tc>
        <w:tc>
          <w:tcPr>
            <w:tcW w:w="1934" w:type="dxa"/>
          </w:tcPr>
          <w:p w:rsidR="007A484B" w:rsidRPr="002764CC" w:rsidRDefault="007A484B" w:rsidP="00010999">
            <w:r w:rsidRPr="002764CC">
              <w:t>1.3356614</w:t>
            </w:r>
          </w:p>
        </w:tc>
        <w:tc>
          <w:tcPr>
            <w:tcW w:w="1935" w:type="dxa"/>
          </w:tcPr>
          <w:p w:rsidR="007A484B" w:rsidRPr="002764CC" w:rsidRDefault="007A484B" w:rsidP="00010999">
            <w:r w:rsidRPr="002764CC">
              <w:t>up</w:t>
            </w:r>
          </w:p>
        </w:tc>
        <w:tc>
          <w:tcPr>
            <w:tcW w:w="1835" w:type="dxa"/>
          </w:tcPr>
          <w:p w:rsidR="007A484B" w:rsidRPr="000239E2" w:rsidRDefault="007A484B" w:rsidP="00010999">
            <w:r w:rsidRPr="000239E2">
              <w:t>66.61704082</w:t>
            </w:r>
          </w:p>
        </w:tc>
      </w:tr>
      <w:tr w:rsidR="007A484B" w:rsidRPr="00777CDD" w:rsidTr="003F5DC6">
        <w:tc>
          <w:tcPr>
            <w:tcW w:w="1945" w:type="dxa"/>
          </w:tcPr>
          <w:p w:rsidR="007A484B" w:rsidRPr="00777CDD" w:rsidRDefault="007A484B" w:rsidP="009B0A53">
            <w:r w:rsidRPr="00777CDD">
              <w:t>PA</w:t>
            </w:r>
          </w:p>
        </w:tc>
        <w:tc>
          <w:tcPr>
            <w:tcW w:w="1969" w:type="dxa"/>
          </w:tcPr>
          <w:p w:rsidR="007A484B" w:rsidRDefault="007A484B" w:rsidP="00010999">
            <w:r w:rsidRPr="00777CDD">
              <w:t>1.5625</w:t>
            </w:r>
          </w:p>
        </w:tc>
        <w:tc>
          <w:tcPr>
            <w:tcW w:w="1934" w:type="dxa"/>
          </w:tcPr>
          <w:p w:rsidR="007A484B" w:rsidRPr="002764CC" w:rsidRDefault="007A484B" w:rsidP="00010999">
            <w:r w:rsidRPr="002764CC">
              <w:t>25.503767</w:t>
            </w:r>
          </w:p>
        </w:tc>
        <w:tc>
          <w:tcPr>
            <w:tcW w:w="1935" w:type="dxa"/>
          </w:tcPr>
          <w:p w:rsidR="007A484B" w:rsidRPr="002764CC" w:rsidRDefault="007A484B" w:rsidP="00010999">
            <w:r w:rsidRPr="002764CC">
              <w:t>up</w:t>
            </w:r>
          </w:p>
        </w:tc>
        <w:tc>
          <w:tcPr>
            <w:tcW w:w="1934" w:type="dxa"/>
          </w:tcPr>
          <w:p w:rsidR="007A484B" w:rsidRPr="002764CC" w:rsidRDefault="007A484B" w:rsidP="00010999">
            <w:r w:rsidRPr="002764CC">
              <w:t>1.3342887</w:t>
            </w:r>
          </w:p>
        </w:tc>
        <w:tc>
          <w:tcPr>
            <w:tcW w:w="1935" w:type="dxa"/>
          </w:tcPr>
          <w:p w:rsidR="007A484B" w:rsidRPr="002764CC" w:rsidRDefault="007A484B" w:rsidP="00010999">
            <w:r w:rsidRPr="002764CC">
              <w:t>up</w:t>
            </w:r>
          </w:p>
        </w:tc>
        <w:tc>
          <w:tcPr>
            <w:tcW w:w="1835" w:type="dxa"/>
          </w:tcPr>
          <w:p w:rsidR="007A484B" w:rsidRPr="000239E2" w:rsidRDefault="007A484B" w:rsidP="00010999">
            <w:r w:rsidRPr="000239E2">
              <w:t>19.1141295</w:t>
            </w:r>
          </w:p>
        </w:tc>
      </w:tr>
      <w:tr w:rsidR="007A484B" w:rsidRPr="00777CDD" w:rsidTr="000525C0">
        <w:tc>
          <w:tcPr>
            <w:tcW w:w="1945" w:type="dxa"/>
            <w:tcBorders>
              <w:bottom w:val="single" w:sz="4" w:space="0" w:color="auto"/>
            </w:tcBorders>
          </w:tcPr>
          <w:p w:rsidR="007A484B" w:rsidRPr="00777CDD" w:rsidRDefault="007A484B" w:rsidP="009B0A53">
            <w:r w:rsidRPr="00777CDD">
              <w:t>PA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:rsidR="007A484B" w:rsidRDefault="007A484B" w:rsidP="00010999">
            <w:r w:rsidRPr="00777CDD">
              <w:t>0.78125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:rsidR="007A484B" w:rsidRPr="002764CC" w:rsidRDefault="007A484B" w:rsidP="00010999">
            <w:r w:rsidRPr="002764CC">
              <w:t>33.34618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:rsidR="007A484B" w:rsidRPr="002764CC" w:rsidRDefault="007A484B" w:rsidP="00010999">
            <w:r w:rsidRPr="002764CC">
              <w:t>up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:rsidR="007A484B" w:rsidRPr="002764CC" w:rsidRDefault="007A484B" w:rsidP="00010999">
            <w:r w:rsidRPr="002764CC">
              <w:t>-1.0627785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:rsidR="007A484B" w:rsidRDefault="007A484B" w:rsidP="00010999">
            <w:r w:rsidRPr="002764CC">
              <w:t>down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:rsidR="007A484B" w:rsidRDefault="007A484B" w:rsidP="00010999">
            <w:r w:rsidRPr="000239E2">
              <w:t>-31.37641569</w:t>
            </w:r>
          </w:p>
        </w:tc>
      </w:tr>
      <w:tr w:rsidR="003F5DC6" w:rsidRPr="00777CDD" w:rsidTr="000525C0">
        <w:tc>
          <w:tcPr>
            <w:tcW w:w="1945" w:type="dxa"/>
            <w:tcBorders>
              <w:bottom w:val="double" w:sz="4" w:space="0" w:color="auto"/>
            </w:tcBorders>
          </w:tcPr>
          <w:p w:rsidR="003F5DC6" w:rsidRPr="00777CDD" w:rsidRDefault="003F5DC6" w:rsidP="009B0A53">
            <w:r w:rsidRPr="00777CDD">
              <w:t>PA</w:t>
            </w:r>
          </w:p>
        </w:tc>
        <w:tc>
          <w:tcPr>
            <w:tcW w:w="1969" w:type="dxa"/>
            <w:tcBorders>
              <w:bottom w:val="double" w:sz="4" w:space="0" w:color="auto"/>
            </w:tcBorders>
          </w:tcPr>
          <w:p w:rsidR="003F5DC6" w:rsidRDefault="003F5DC6" w:rsidP="00010999">
            <w:r w:rsidRPr="00777CDD">
              <w:t>0.390625</w:t>
            </w:r>
          </w:p>
        </w:tc>
        <w:tc>
          <w:tcPr>
            <w:tcW w:w="1934" w:type="dxa"/>
            <w:tcBorders>
              <w:bottom w:val="double" w:sz="4" w:space="0" w:color="auto"/>
            </w:tcBorders>
          </w:tcPr>
          <w:p w:rsidR="003F5DC6" w:rsidRPr="00777CDD" w:rsidRDefault="00DE15E6" w:rsidP="009B0A53">
            <w:r>
              <w:t>ND</w:t>
            </w:r>
          </w:p>
        </w:tc>
        <w:tc>
          <w:tcPr>
            <w:tcW w:w="1935" w:type="dxa"/>
            <w:tcBorders>
              <w:bottom w:val="double" w:sz="4" w:space="0" w:color="auto"/>
            </w:tcBorders>
          </w:tcPr>
          <w:p w:rsidR="003F5DC6" w:rsidRPr="00777CDD" w:rsidRDefault="00DE15E6" w:rsidP="009B0A53">
            <w:r>
              <w:t>ND</w:t>
            </w:r>
          </w:p>
        </w:tc>
        <w:tc>
          <w:tcPr>
            <w:tcW w:w="1934" w:type="dxa"/>
            <w:tcBorders>
              <w:bottom w:val="double" w:sz="4" w:space="0" w:color="auto"/>
            </w:tcBorders>
          </w:tcPr>
          <w:p w:rsidR="003F5DC6" w:rsidRPr="00777CDD" w:rsidRDefault="00DE15E6" w:rsidP="009B0A53">
            <w:r>
              <w:t>ND</w:t>
            </w:r>
          </w:p>
        </w:tc>
        <w:tc>
          <w:tcPr>
            <w:tcW w:w="1935" w:type="dxa"/>
            <w:tcBorders>
              <w:bottom w:val="double" w:sz="4" w:space="0" w:color="auto"/>
            </w:tcBorders>
          </w:tcPr>
          <w:p w:rsidR="003F5DC6" w:rsidRPr="00777CDD" w:rsidRDefault="00DE15E6" w:rsidP="009B0A53">
            <w:r>
              <w:t>ND</w:t>
            </w:r>
          </w:p>
        </w:tc>
        <w:tc>
          <w:tcPr>
            <w:tcW w:w="1835" w:type="dxa"/>
            <w:tcBorders>
              <w:bottom w:val="double" w:sz="4" w:space="0" w:color="auto"/>
            </w:tcBorders>
          </w:tcPr>
          <w:p w:rsidR="003F5DC6" w:rsidRPr="00777CDD" w:rsidRDefault="007A484B" w:rsidP="009B0A53">
            <w:r>
              <w:t>ND</w:t>
            </w:r>
          </w:p>
        </w:tc>
      </w:tr>
      <w:tr w:rsidR="007A484B" w:rsidRPr="00777CDD" w:rsidTr="000525C0">
        <w:tc>
          <w:tcPr>
            <w:tcW w:w="1945" w:type="dxa"/>
            <w:tcBorders>
              <w:top w:val="double" w:sz="4" w:space="0" w:color="auto"/>
            </w:tcBorders>
          </w:tcPr>
          <w:p w:rsidR="007A484B" w:rsidRPr="00777CDD" w:rsidRDefault="007A484B" w:rsidP="009B0A53">
            <w:r>
              <w:t>LF</w:t>
            </w:r>
          </w:p>
        </w:tc>
        <w:tc>
          <w:tcPr>
            <w:tcW w:w="1969" w:type="dxa"/>
            <w:tcBorders>
              <w:top w:val="double" w:sz="4" w:space="0" w:color="auto"/>
            </w:tcBorders>
          </w:tcPr>
          <w:p w:rsidR="007A484B" w:rsidRDefault="007A484B" w:rsidP="00010999">
            <w:r w:rsidRPr="00777CDD">
              <w:t>200</w:t>
            </w:r>
          </w:p>
        </w:tc>
        <w:tc>
          <w:tcPr>
            <w:tcW w:w="1934" w:type="dxa"/>
            <w:tcBorders>
              <w:top w:val="double" w:sz="4" w:space="0" w:color="auto"/>
            </w:tcBorders>
          </w:tcPr>
          <w:p w:rsidR="007A484B" w:rsidRPr="0050571D" w:rsidRDefault="007A484B" w:rsidP="00010999">
            <w:r w:rsidRPr="0050571D">
              <w:t>258.47583</w:t>
            </w:r>
          </w:p>
        </w:tc>
        <w:tc>
          <w:tcPr>
            <w:tcW w:w="1935" w:type="dxa"/>
            <w:tcBorders>
              <w:top w:val="double" w:sz="4" w:space="0" w:color="auto"/>
            </w:tcBorders>
          </w:tcPr>
          <w:p w:rsidR="007A484B" w:rsidRPr="0050571D" w:rsidRDefault="007A484B" w:rsidP="00010999">
            <w:r w:rsidRPr="0050571D">
              <w:t>up</w:t>
            </w:r>
          </w:p>
        </w:tc>
        <w:tc>
          <w:tcPr>
            <w:tcW w:w="1934" w:type="dxa"/>
            <w:tcBorders>
              <w:top w:val="double" w:sz="4" w:space="0" w:color="auto"/>
            </w:tcBorders>
          </w:tcPr>
          <w:p w:rsidR="007A484B" w:rsidRPr="0050571D" w:rsidRDefault="007A484B" w:rsidP="00010999">
            <w:r w:rsidRPr="0050571D">
              <w:t>10.813033</w:t>
            </w:r>
          </w:p>
        </w:tc>
        <w:tc>
          <w:tcPr>
            <w:tcW w:w="1935" w:type="dxa"/>
            <w:tcBorders>
              <w:top w:val="double" w:sz="4" w:space="0" w:color="auto"/>
            </w:tcBorders>
          </w:tcPr>
          <w:p w:rsidR="007A484B" w:rsidRPr="0050571D" w:rsidRDefault="007A484B" w:rsidP="00010999">
            <w:r w:rsidRPr="0050571D">
              <w:t>up</w:t>
            </w:r>
          </w:p>
        </w:tc>
        <w:tc>
          <w:tcPr>
            <w:tcW w:w="1835" w:type="dxa"/>
            <w:tcBorders>
              <w:top w:val="double" w:sz="4" w:space="0" w:color="auto"/>
            </w:tcBorders>
          </w:tcPr>
          <w:p w:rsidR="007A484B" w:rsidRPr="00841E4E" w:rsidRDefault="007A484B" w:rsidP="00010999">
            <w:r w:rsidRPr="00841E4E">
              <w:t>23.90410073</w:t>
            </w:r>
          </w:p>
        </w:tc>
      </w:tr>
      <w:tr w:rsidR="007A484B" w:rsidRPr="00777CDD" w:rsidTr="003F5DC6">
        <w:tc>
          <w:tcPr>
            <w:tcW w:w="1945" w:type="dxa"/>
          </w:tcPr>
          <w:p w:rsidR="007A484B" w:rsidRPr="00777CDD" w:rsidRDefault="007A484B" w:rsidP="009B0A53">
            <w:r>
              <w:t>LF</w:t>
            </w:r>
          </w:p>
        </w:tc>
        <w:tc>
          <w:tcPr>
            <w:tcW w:w="1969" w:type="dxa"/>
          </w:tcPr>
          <w:p w:rsidR="007A484B" w:rsidRDefault="007A484B" w:rsidP="00010999">
            <w:r w:rsidRPr="00777CDD">
              <w:t>100</w:t>
            </w:r>
          </w:p>
        </w:tc>
        <w:tc>
          <w:tcPr>
            <w:tcW w:w="1934" w:type="dxa"/>
          </w:tcPr>
          <w:p w:rsidR="007A484B" w:rsidRPr="0050571D" w:rsidRDefault="007A484B" w:rsidP="00010999">
            <w:r w:rsidRPr="0050571D">
              <w:t>329.3774</w:t>
            </w:r>
          </w:p>
        </w:tc>
        <w:tc>
          <w:tcPr>
            <w:tcW w:w="1935" w:type="dxa"/>
          </w:tcPr>
          <w:p w:rsidR="007A484B" w:rsidRPr="0050571D" w:rsidRDefault="007A484B" w:rsidP="00010999">
            <w:r w:rsidRPr="0050571D">
              <w:t>up</w:t>
            </w:r>
          </w:p>
        </w:tc>
        <w:tc>
          <w:tcPr>
            <w:tcW w:w="1934" w:type="dxa"/>
          </w:tcPr>
          <w:p w:rsidR="007A484B" w:rsidRPr="0050571D" w:rsidRDefault="007A484B" w:rsidP="00010999">
            <w:r w:rsidRPr="0050571D">
              <w:t>13.401043</w:t>
            </w:r>
          </w:p>
        </w:tc>
        <w:tc>
          <w:tcPr>
            <w:tcW w:w="1935" w:type="dxa"/>
          </w:tcPr>
          <w:p w:rsidR="007A484B" w:rsidRPr="0050571D" w:rsidRDefault="007A484B" w:rsidP="00010999">
            <w:r w:rsidRPr="0050571D">
              <w:t>up</w:t>
            </w:r>
          </w:p>
        </w:tc>
        <w:tc>
          <w:tcPr>
            <w:tcW w:w="1835" w:type="dxa"/>
          </w:tcPr>
          <w:p w:rsidR="007A484B" w:rsidRPr="00841E4E" w:rsidRDefault="007A484B" w:rsidP="00010999">
            <w:r w:rsidRPr="00841E4E">
              <w:t>24.5784899</w:t>
            </w:r>
          </w:p>
        </w:tc>
      </w:tr>
      <w:tr w:rsidR="007A484B" w:rsidRPr="00777CDD" w:rsidTr="003F5DC6">
        <w:tc>
          <w:tcPr>
            <w:tcW w:w="1945" w:type="dxa"/>
          </w:tcPr>
          <w:p w:rsidR="007A484B" w:rsidRPr="00777CDD" w:rsidRDefault="007A484B" w:rsidP="009B0A53">
            <w:r>
              <w:t>LF</w:t>
            </w:r>
          </w:p>
        </w:tc>
        <w:tc>
          <w:tcPr>
            <w:tcW w:w="1969" w:type="dxa"/>
          </w:tcPr>
          <w:p w:rsidR="007A484B" w:rsidRDefault="007A484B" w:rsidP="00010999">
            <w:r w:rsidRPr="00777CDD">
              <w:t>50</w:t>
            </w:r>
          </w:p>
        </w:tc>
        <w:tc>
          <w:tcPr>
            <w:tcW w:w="1934" w:type="dxa"/>
          </w:tcPr>
          <w:p w:rsidR="007A484B" w:rsidRPr="0050571D" w:rsidRDefault="007A484B" w:rsidP="00010999">
            <w:r w:rsidRPr="0050571D">
              <w:t>320.34326</w:t>
            </w:r>
          </w:p>
        </w:tc>
        <w:tc>
          <w:tcPr>
            <w:tcW w:w="1935" w:type="dxa"/>
          </w:tcPr>
          <w:p w:rsidR="007A484B" w:rsidRPr="0050571D" w:rsidRDefault="007A484B" w:rsidP="00010999">
            <w:r w:rsidRPr="0050571D">
              <w:t>up</w:t>
            </w:r>
          </w:p>
        </w:tc>
        <w:tc>
          <w:tcPr>
            <w:tcW w:w="1934" w:type="dxa"/>
          </w:tcPr>
          <w:p w:rsidR="007A484B" w:rsidRPr="0050571D" w:rsidRDefault="007A484B" w:rsidP="00010999">
            <w:r w:rsidRPr="0050571D">
              <w:t>11.638595</w:t>
            </w:r>
          </w:p>
        </w:tc>
        <w:tc>
          <w:tcPr>
            <w:tcW w:w="1935" w:type="dxa"/>
          </w:tcPr>
          <w:p w:rsidR="007A484B" w:rsidRPr="0050571D" w:rsidRDefault="007A484B" w:rsidP="00010999">
            <w:r w:rsidRPr="0050571D">
              <w:t>up</w:t>
            </w:r>
          </w:p>
        </w:tc>
        <w:tc>
          <w:tcPr>
            <w:tcW w:w="1835" w:type="dxa"/>
          </w:tcPr>
          <w:p w:rsidR="007A484B" w:rsidRPr="00841E4E" w:rsidRDefault="007A484B" w:rsidP="00010999">
            <w:r w:rsidRPr="00841E4E">
              <w:t>27.52422092</w:t>
            </w:r>
          </w:p>
        </w:tc>
      </w:tr>
      <w:tr w:rsidR="007A484B" w:rsidRPr="00777CDD" w:rsidTr="003F5DC6">
        <w:tc>
          <w:tcPr>
            <w:tcW w:w="1945" w:type="dxa"/>
          </w:tcPr>
          <w:p w:rsidR="007A484B" w:rsidRPr="00777CDD" w:rsidRDefault="007A484B" w:rsidP="009B0A53">
            <w:r>
              <w:t>LF</w:t>
            </w:r>
          </w:p>
        </w:tc>
        <w:tc>
          <w:tcPr>
            <w:tcW w:w="1969" w:type="dxa"/>
          </w:tcPr>
          <w:p w:rsidR="007A484B" w:rsidRDefault="007A484B" w:rsidP="00010999">
            <w:r w:rsidRPr="00777CDD">
              <w:t>25</w:t>
            </w:r>
          </w:p>
        </w:tc>
        <w:tc>
          <w:tcPr>
            <w:tcW w:w="1934" w:type="dxa"/>
          </w:tcPr>
          <w:p w:rsidR="007A484B" w:rsidRPr="0050571D" w:rsidRDefault="007A484B" w:rsidP="00010999">
            <w:r w:rsidRPr="0050571D">
              <w:t>308.92084</w:t>
            </w:r>
          </w:p>
        </w:tc>
        <w:tc>
          <w:tcPr>
            <w:tcW w:w="1935" w:type="dxa"/>
          </w:tcPr>
          <w:p w:rsidR="007A484B" w:rsidRPr="0050571D" w:rsidRDefault="007A484B" w:rsidP="00010999">
            <w:r w:rsidRPr="0050571D">
              <w:t>up</w:t>
            </w:r>
          </w:p>
        </w:tc>
        <w:tc>
          <w:tcPr>
            <w:tcW w:w="1934" w:type="dxa"/>
          </w:tcPr>
          <w:p w:rsidR="007A484B" w:rsidRPr="0050571D" w:rsidRDefault="007A484B" w:rsidP="00010999">
            <w:r w:rsidRPr="0050571D">
              <w:t>11.356737</w:t>
            </w:r>
          </w:p>
        </w:tc>
        <w:tc>
          <w:tcPr>
            <w:tcW w:w="1935" w:type="dxa"/>
          </w:tcPr>
          <w:p w:rsidR="007A484B" w:rsidRPr="0050571D" w:rsidRDefault="007A484B" w:rsidP="00010999">
            <w:r w:rsidRPr="0050571D">
              <w:t>up</w:t>
            </w:r>
          </w:p>
        </w:tc>
        <w:tc>
          <w:tcPr>
            <w:tcW w:w="1835" w:type="dxa"/>
          </w:tcPr>
          <w:p w:rsidR="007A484B" w:rsidRPr="00841E4E" w:rsidRDefault="007A484B" w:rsidP="00010999">
            <w:r w:rsidRPr="00841E4E">
              <w:t>27.20154918</w:t>
            </w:r>
          </w:p>
        </w:tc>
      </w:tr>
      <w:tr w:rsidR="007A484B" w:rsidRPr="00777CDD" w:rsidTr="003F5DC6">
        <w:tc>
          <w:tcPr>
            <w:tcW w:w="1945" w:type="dxa"/>
          </w:tcPr>
          <w:p w:rsidR="007A484B" w:rsidRPr="00777CDD" w:rsidRDefault="007A484B" w:rsidP="009B0A53">
            <w:r>
              <w:t>LF</w:t>
            </w:r>
          </w:p>
        </w:tc>
        <w:tc>
          <w:tcPr>
            <w:tcW w:w="1969" w:type="dxa"/>
          </w:tcPr>
          <w:p w:rsidR="007A484B" w:rsidRDefault="007A484B" w:rsidP="00010999">
            <w:r w:rsidRPr="00777CDD">
              <w:t>12.5</w:t>
            </w:r>
          </w:p>
        </w:tc>
        <w:tc>
          <w:tcPr>
            <w:tcW w:w="1934" w:type="dxa"/>
          </w:tcPr>
          <w:p w:rsidR="007A484B" w:rsidRPr="0050571D" w:rsidRDefault="007A484B" w:rsidP="00010999">
            <w:r w:rsidRPr="0050571D">
              <w:t>220.83649</w:t>
            </w:r>
          </w:p>
        </w:tc>
        <w:tc>
          <w:tcPr>
            <w:tcW w:w="1935" w:type="dxa"/>
          </w:tcPr>
          <w:p w:rsidR="007A484B" w:rsidRPr="0050571D" w:rsidRDefault="007A484B" w:rsidP="00010999">
            <w:r w:rsidRPr="0050571D">
              <w:t>up</w:t>
            </w:r>
          </w:p>
        </w:tc>
        <w:tc>
          <w:tcPr>
            <w:tcW w:w="1934" w:type="dxa"/>
          </w:tcPr>
          <w:p w:rsidR="007A484B" w:rsidRPr="0050571D" w:rsidRDefault="007A484B" w:rsidP="00010999">
            <w:r w:rsidRPr="0050571D">
              <w:t>6.5231433</w:t>
            </w:r>
          </w:p>
        </w:tc>
        <w:tc>
          <w:tcPr>
            <w:tcW w:w="1935" w:type="dxa"/>
          </w:tcPr>
          <w:p w:rsidR="007A484B" w:rsidRPr="0050571D" w:rsidRDefault="007A484B" w:rsidP="00010999">
            <w:r w:rsidRPr="0050571D">
              <w:t>up</w:t>
            </w:r>
          </w:p>
        </w:tc>
        <w:tc>
          <w:tcPr>
            <w:tcW w:w="1835" w:type="dxa"/>
          </w:tcPr>
          <w:p w:rsidR="007A484B" w:rsidRPr="00841E4E" w:rsidRDefault="007A484B" w:rsidP="00010999">
            <w:r w:rsidRPr="00841E4E">
              <w:t>33.8543061</w:t>
            </w:r>
          </w:p>
        </w:tc>
      </w:tr>
      <w:tr w:rsidR="007A484B" w:rsidRPr="00777CDD" w:rsidTr="003F5DC6">
        <w:tc>
          <w:tcPr>
            <w:tcW w:w="1945" w:type="dxa"/>
          </w:tcPr>
          <w:p w:rsidR="007A484B" w:rsidRPr="00777CDD" w:rsidRDefault="007A484B" w:rsidP="009B0A53">
            <w:r>
              <w:t>LF</w:t>
            </w:r>
          </w:p>
        </w:tc>
        <w:tc>
          <w:tcPr>
            <w:tcW w:w="1969" w:type="dxa"/>
          </w:tcPr>
          <w:p w:rsidR="007A484B" w:rsidRDefault="007A484B" w:rsidP="00010999">
            <w:r w:rsidRPr="00777CDD">
              <w:t>6.25</w:t>
            </w:r>
          </w:p>
        </w:tc>
        <w:tc>
          <w:tcPr>
            <w:tcW w:w="1934" w:type="dxa"/>
          </w:tcPr>
          <w:p w:rsidR="007A484B" w:rsidRPr="0050571D" w:rsidRDefault="007A484B" w:rsidP="00010999">
            <w:r w:rsidRPr="0050571D">
              <w:t>340.22742</w:t>
            </w:r>
          </w:p>
        </w:tc>
        <w:tc>
          <w:tcPr>
            <w:tcW w:w="1935" w:type="dxa"/>
          </w:tcPr>
          <w:p w:rsidR="007A484B" w:rsidRPr="0050571D" w:rsidRDefault="007A484B" w:rsidP="00010999">
            <w:r w:rsidRPr="0050571D">
              <w:t>up</w:t>
            </w:r>
          </w:p>
        </w:tc>
        <w:tc>
          <w:tcPr>
            <w:tcW w:w="1934" w:type="dxa"/>
          </w:tcPr>
          <w:p w:rsidR="007A484B" w:rsidRPr="0050571D" w:rsidRDefault="007A484B" w:rsidP="00010999">
            <w:r w:rsidRPr="0050571D">
              <w:t>6.7111425</w:t>
            </w:r>
          </w:p>
        </w:tc>
        <w:tc>
          <w:tcPr>
            <w:tcW w:w="1935" w:type="dxa"/>
          </w:tcPr>
          <w:p w:rsidR="007A484B" w:rsidRPr="0050571D" w:rsidRDefault="007A484B" w:rsidP="00010999">
            <w:r w:rsidRPr="0050571D">
              <w:t>up</w:t>
            </w:r>
          </w:p>
        </w:tc>
        <w:tc>
          <w:tcPr>
            <w:tcW w:w="1835" w:type="dxa"/>
          </w:tcPr>
          <w:p w:rsidR="007A484B" w:rsidRPr="00841E4E" w:rsidRDefault="007A484B" w:rsidP="00010999">
            <w:r w:rsidRPr="00841E4E">
              <w:t>50.69590163</w:t>
            </w:r>
          </w:p>
        </w:tc>
      </w:tr>
      <w:tr w:rsidR="007A484B" w:rsidRPr="00777CDD" w:rsidTr="003F5DC6">
        <w:tc>
          <w:tcPr>
            <w:tcW w:w="1945" w:type="dxa"/>
          </w:tcPr>
          <w:p w:rsidR="007A484B" w:rsidRPr="00777CDD" w:rsidRDefault="007A484B" w:rsidP="009B0A53">
            <w:r>
              <w:t>LF</w:t>
            </w:r>
          </w:p>
        </w:tc>
        <w:tc>
          <w:tcPr>
            <w:tcW w:w="1969" w:type="dxa"/>
          </w:tcPr>
          <w:p w:rsidR="007A484B" w:rsidRDefault="007A484B" w:rsidP="00010999">
            <w:r w:rsidRPr="00777CDD">
              <w:t>3.125</w:t>
            </w:r>
          </w:p>
        </w:tc>
        <w:tc>
          <w:tcPr>
            <w:tcW w:w="1934" w:type="dxa"/>
          </w:tcPr>
          <w:p w:rsidR="007A484B" w:rsidRPr="0050571D" w:rsidRDefault="007A484B" w:rsidP="00010999">
            <w:r w:rsidRPr="0050571D">
              <w:t>325.15936</w:t>
            </w:r>
          </w:p>
        </w:tc>
        <w:tc>
          <w:tcPr>
            <w:tcW w:w="1935" w:type="dxa"/>
          </w:tcPr>
          <w:p w:rsidR="007A484B" w:rsidRPr="0050571D" w:rsidRDefault="007A484B" w:rsidP="00010999">
            <w:r w:rsidRPr="0050571D">
              <w:t>up</w:t>
            </w:r>
          </w:p>
        </w:tc>
        <w:tc>
          <w:tcPr>
            <w:tcW w:w="1934" w:type="dxa"/>
          </w:tcPr>
          <w:p w:rsidR="007A484B" w:rsidRPr="0050571D" w:rsidRDefault="007A484B" w:rsidP="00010999">
            <w:r w:rsidRPr="0050571D">
              <w:t>5.000997</w:t>
            </w:r>
          </w:p>
        </w:tc>
        <w:tc>
          <w:tcPr>
            <w:tcW w:w="1935" w:type="dxa"/>
          </w:tcPr>
          <w:p w:rsidR="007A484B" w:rsidRPr="0050571D" w:rsidRDefault="007A484B" w:rsidP="00010999">
            <w:r w:rsidRPr="0050571D">
              <w:t>up</w:t>
            </w:r>
          </w:p>
        </w:tc>
        <w:tc>
          <w:tcPr>
            <w:tcW w:w="1835" w:type="dxa"/>
          </w:tcPr>
          <w:p w:rsidR="007A484B" w:rsidRPr="00841E4E" w:rsidRDefault="007A484B" w:rsidP="00010999">
            <w:r w:rsidRPr="00841E4E">
              <w:t>65.01890723</w:t>
            </w:r>
          </w:p>
        </w:tc>
      </w:tr>
      <w:tr w:rsidR="007A484B" w:rsidRPr="00777CDD" w:rsidTr="003F5DC6">
        <w:tc>
          <w:tcPr>
            <w:tcW w:w="1945" w:type="dxa"/>
          </w:tcPr>
          <w:p w:rsidR="007A484B" w:rsidRPr="00777CDD" w:rsidRDefault="007A484B" w:rsidP="009B0A53">
            <w:r>
              <w:t>LF</w:t>
            </w:r>
          </w:p>
        </w:tc>
        <w:tc>
          <w:tcPr>
            <w:tcW w:w="1969" w:type="dxa"/>
          </w:tcPr>
          <w:p w:rsidR="007A484B" w:rsidRDefault="007A484B" w:rsidP="00010999">
            <w:r w:rsidRPr="00777CDD">
              <w:t>1.5625</w:t>
            </w:r>
          </w:p>
        </w:tc>
        <w:tc>
          <w:tcPr>
            <w:tcW w:w="1934" w:type="dxa"/>
          </w:tcPr>
          <w:p w:rsidR="007A484B" w:rsidRPr="0050571D" w:rsidRDefault="007A484B" w:rsidP="00010999">
            <w:r w:rsidRPr="0050571D">
              <w:t>234.41925</w:t>
            </w:r>
          </w:p>
        </w:tc>
        <w:tc>
          <w:tcPr>
            <w:tcW w:w="1935" w:type="dxa"/>
          </w:tcPr>
          <w:p w:rsidR="007A484B" w:rsidRPr="0050571D" w:rsidRDefault="007A484B" w:rsidP="00010999">
            <w:r w:rsidRPr="0050571D">
              <w:t>up</w:t>
            </w:r>
          </w:p>
        </w:tc>
        <w:tc>
          <w:tcPr>
            <w:tcW w:w="1934" w:type="dxa"/>
          </w:tcPr>
          <w:p w:rsidR="007A484B" w:rsidRPr="0050571D" w:rsidRDefault="007A484B" w:rsidP="00010999">
            <w:r w:rsidRPr="0050571D">
              <w:t>3.2981284</w:t>
            </w:r>
          </w:p>
        </w:tc>
        <w:tc>
          <w:tcPr>
            <w:tcW w:w="1935" w:type="dxa"/>
          </w:tcPr>
          <w:p w:rsidR="007A484B" w:rsidRPr="0050571D" w:rsidRDefault="007A484B" w:rsidP="00010999">
            <w:r w:rsidRPr="0050571D">
              <w:t>up</w:t>
            </w:r>
          </w:p>
        </w:tc>
        <w:tc>
          <w:tcPr>
            <w:tcW w:w="1835" w:type="dxa"/>
          </w:tcPr>
          <w:p w:rsidR="007A484B" w:rsidRPr="00841E4E" w:rsidRDefault="007A484B" w:rsidP="00010999">
            <w:r w:rsidRPr="00841E4E">
              <w:t>71.07644748</w:t>
            </w:r>
          </w:p>
        </w:tc>
      </w:tr>
      <w:tr w:rsidR="007A484B" w:rsidRPr="00777CDD" w:rsidTr="003F5DC6">
        <w:tc>
          <w:tcPr>
            <w:tcW w:w="1945" w:type="dxa"/>
          </w:tcPr>
          <w:p w:rsidR="007A484B" w:rsidRPr="00777CDD" w:rsidRDefault="007A484B" w:rsidP="009B0A53">
            <w:r>
              <w:t>LF</w:t>
            </w:r>
          </w:p>
        </w:tc>
        <w:tc>
          <w:tcPr>
            <w:tcW w:w="1969" w:type="dxa"/>
          </w:tcPr>
          <w:p w:rsidR="007A484B" w:rsidRDefault="007A484B" w:rsidP="00010999">
            <w:r w:rsidRPr="00777CDD">
              <w:t>0.78125</w:t>
            </w:r>
          </w:p>
        </w:tc>
        <w:tc>
          <w:tcPr>
            <w:tcW w:w="1934" w:type="dxa"/>
          </w:tcPr>
          <w:p w:rsidR="007A484B" w:rsidRPr="0050571D" w:rsidRDefault="007A484B" w:rsidP="00010999">
            <w:r w:rsidRPr="0050571D">
              <w:t>190.85802</w:t>
            </w:r>
          </w:p>
        </w:tc>
        <w:tc>
          <w:tcPr>
            <w:tcW w:w="1935" w:type="dxa"/>
          </w:tcPr>
          <w:p w:rsidR="007A484B" w:rsidRPr="0050571D" w:rsidRDefault="007A484B" w:rsidP="00010999">
            <w:r w:rsidRPr="0050571D">
              <w:t>up</w:t>
            </w:r>
          </w:p>
        </w:tc>
        <w:tc>
          <w:tcPr>
            <w:tcW w:w="1934" w:type="dxa"/>
          </w:tcPr>
          <w:p w:rsidR="007A484B" w:rsidRPr="0050571D" w:rsidRDefault="007A484B" w:rsidP="00010999">
            <w:r w:rsidRPr="0050571D">
              <w:t>3.6939745</w:t>
            </w:r>
          </w:p>
        </w:tc>
        <w:tc>
          <w:tcPr>
            <w:tcW w:w="1935" w:type="dxa"/>
          </w:tcPr>
          <w:p w:rsidR="007A484B" w:rsidRPr="0050571D" w:rsidRDefault="007A484B" w:rsidP="00010999">
            <w:r w:rsidRPr="0050571D">
              <w:t>up</w:t>
            </w:r>
          </w:p>
        </w:tc>
        <w:tc>
          <w:tcPr>
            <w:tcW w:w="1835" w:type="dxa"/>
          </w:tcPr>
          <w:p w:rsidR="007A484B" w:rsidRPr="00841E4E" w:rsidRDefault="007A484B" w:rsidP="00010999">
            <w:r w:rsidRPr="00841E4E">
              <w:t>51.66738969</w:t>
            </w:r>
          </w:p>
        </w:tc>
      </w:tr>
      <w:tr w:rsidR="007A484B" w:rsidRPr="00777CDD" w:rsidTr="000525C0">
        <w:tc>
          <w:tcPr>
            <w:tcW w:w="1945" w:type="dxa"/>
            <w:tcBorders>
              <w:bottom w:val="double" w:sz="4" w:space="0" w:color="auto"/>
            </w:tcBorders>
          </w:tcPr>
          <w:p w:rsidR="007A484B" w:rsidRPr="00777CDD" w:rsidRDefault="007A484B" w:rsidP="009B0A53">
            <w:r>
              <w:t>LF</w:t>
            </w:r>
          </w:p>
        </w:tc>
        <w:tc>
          <w:tcPr>
            <w:tcW w:w="1969" w:type="dxa"/>
            <w:tcBorders>
              <w:bottom w:val="double" w:sz="4" w:space="0" w:color="auto"/>
            </w:tcBorders>
          </w:tcPr>
          <w:p w:rsidR="007A484B" w:rsidRDefault="007A484B" w:rsidP="00010999">
            <w:r w:rsidRPr="00777CDD">
              <w:t>0.390625</w:t>
            </w:r>
          </w:p>
        </w:tc>
        <w:tc>
          <w:tcPr>
            <w:tcW w:w="1934" w:type="dxa"/>
            <w:tcBorders>
              <w:bottom w:val="double" w:sz="4" w:space="0" w:color="auto"/>
            </w:tcBorders>
          </w:tcPr>
          <w:p w:rsidR="007A484B" w:rsidRPr="0050571D" w:rsidRDefault="007A484B" w:rsidP="00010999">
            <w:r w:rsidRPr="0050571D">
              <w:t>60.124443</w:t>
            </w:r>
          </w:p>
        </w:tc>
        <w:tc>
          <w:tcPr>
            <w:tcW w:w="1935" w:type="dxa"/>
            <w:tcBorders>
              <w:bottom w:val="double" w:sz="4" w:space="0" w:color="auto"/>
            </w:tcBorders>
          </w:tcPr>
          <w:p w:rsidR="007A484B" w:rsidRPr="0050571D" w:rsidRDefault="007A484B" w:rsidP="00010999">
            <w:r w:rsidRPr="0050571D">
              <w:t>up</w:t>
            </w:r>
          </w:p>
        </w:tc>
        <w:tc>
          <w:tcPr>
            <w:tcW w:w="1934" w:type="dxa"/>
            <w:tcBorders>
              <w:bottom w:val="double" w:sz="4" w:space="0" w:color="auto"/>
            </w:tcBorders>
          </w:tcPr>
          <w:p w:rsidR="007A484B" w:rsidRPr="0050571D" w:rsidRDefault="007A484B" w:rsidP="00010999">
            <w:r w:rsidRPr="0050571D">
              <w:t>2.0248075</w:t>
            </w:r>
          </w:p>
        </w:tc>
        <w:tc>
          <w:tcPr>
            <w:tcW w:w="1935" w:type="dxa"/>
            <w:tcBorders>
              <w:bottom w:val="double" w:sz="4" w:space="0" w:color="auto"/>
            </w:tcBorders>
          </w:tcPr>
          <w:p w:rsidR="007A484B" w:rsidRDefault="007A484B" w:rsidP="00010999">
            <w:r w:rsidRPr="0050571D">
              <w:t>up</w:t>
            </w:r>
          </w:p>
        </w:tc>
        <w:tc>
          <w:tcPr>
            <w:tcW w:w="1835" w:type="dxa"/>
            <w:tcBorders>
              <w:bottom w:val="double" w:sz="4" w:space="0" w:color="auto"/>
            </w:tcBorders>
          </w:tcPr>
          <w:p w:rsidR="007A484B" w:rsidRDefault="007A484B" w:rsidP="00010999">
            <w:r w:rsidRPr="00841E4E">
              <w:t>29.69390572</w:t>
            </w:r>
          </w:p>
        </w:tc>
      </w:tr>
      <w:tr w:rsidR="007F7225" w:rsidRPr="00777CDD" w:rsidTr="000525C0">
        <w:tc>
          <w:tcPr>
            <w:tcW w:w="1945" w:type="dxa"/>
            <w:tcBorders>
              <w:top w:val="double" w:sz="4" w:space="0" w:color="auto"/>
            </w:tcBorders>
          </w:tcPr>
          <w:p w:rsidR="007F7225" w:rsidRPr="00777CDD" w:rsidRDefault="007F7225" w:rsidP="009B0A53">
            <w:r>
              <w:t>EF</w:t>
            </w:r>
          </w:p>
        </w:tc>
        <w:tc>
          <w:tcPr>
            <w:tcW w:w="1969" w:type="dxa"/>
            <w:tcBorders>
              <w:top w:val="double" w:sz="4" w:space="0" w:color="auto"/>
            </w:tcBorders>
          </w:tcPr>
          <w:p w:rsidR="007F7225" w:rsidRDefault="007F7225" w:rsidP="00010999">
            <w:r w:rsidRPr="00777CDD">
              <w:t>200</w:t>
            </w:r>
          </w:p>
        </w:tc>
        <w:tc>
          <w:tcPr>
            <w:tcW w:w="1934" w:type="dxa"/>
            <w:tcBorders>
              <w:top w:val="double" w:sz="4" w:space="0" w:color="auto"/>
            </w:tcBorders>
          </w:tcPr>
          <w:p w:rsidR="007F7225" w:rsidRPr="006E7DA0" w:rsidRDefault="007F7225" w:rsidP="00010999">
            <w:r w:rsidRPr="006E7DA0">
              <w:t>677.75146</w:t>
            </w:r>
          </w:p>
        </w:tc>
        <w:tc>
          <w:tcPr>
            <w:tcW w:w="1935" w:type="dxa"/>
            <w:tcBorders>
              <w:top w:val="double" w:sz="4" w:space="0" w:color="auto"/>
            </w:tcBorders>
          </w:tcPr>
          <w:p w:rsidR="007F7225" w:rsidRPr="006E7DA0" w:rsidRDefault="007F7225" w:rsidP="00010999">
            <w:r w:rsidRPr="006E7DA0">
              <w:t>up</w:t>
            </w:r>
          </w:p>
        </w:tc>
        <w:tc>
          <w:tcPr>
            <w:tcW w:w="1934" w:type="dxa"/>
            <w:tcBorders>
              <w:top w:val="double" w:sz="4" w:space="0" w:color="auto"/>
            </w:tcBorders>
          </w:tcPr>
          <w:p w:rsidR="007F7225" w:rsidRPr="006E7DA0" w:rsidRDefault="007F7225" w:rsidP="00010999">
            <w:r w:rsidRPr="006E7DA0">
              <w:t>27.300842</w:t>
            </w:r>
          </w:p>
        </w:tc>
        <w:tc>
          <w:tcPr>
            <w:tcW w:w="1935" w:type="dxa"/>
            <w:tcBorders>
              <w:top w:val="double" w:sz="4" w:space="0" w:color="auto"/>
            </w:tcBorders>
          </w:tcPr>
          <w:p w:rsidR="007F7225" w:rsidRPr="006E7DA0" w:rsidRDefault="007F7225" w:rsidP="00010999">
            <w:r w:rsidRPr="006E7DA0">
              <w:t>up</w:t>
            </w:r>
          </w:p>
        </w:tc>
        <w:tc>
          <w:tcPr>
            <w:tcW w:w="1835" w:type="dxa"/>
            <w:tcBorders>
              <w:top w:val="double" w:sz="4" w:space="0" w:color="auto"/>
            </w:tcBorders>
          </w:tcPr>
          <w:p w:rsidR="007F7225" w:rsidRPr="00606ADE" w:rsidRDefault="007F7225" w:rsidP="00010999">
            <w:r w:rsidRPr="00606ADE">
              <w:t>24.82529513</w:t>
            </w:r>
          </w:p>
        </w:tc>
      </w:tr>
      <w:tr w:rsidR="007F7225" w:rsidRPr="00777CDD" w:rsidTr="003F5DC6">
        <w:tc>
          <w:tcPr>
            <w:tcW w:w="1945" w:type="dxa"/>
          </w:tcPr>
          <w:p w:rsidR="007F7225" w:rsidRPr="00777CDD" w:rsidRDefault="007F7225" w:rsidP="009B0A53">
            <w:r>
              <w:t>EF</w:t>
            </w:r>
          </w:p>
        </w:tc>
        <w:tc>
          <w:tcPr>
            <w:tcW w:w="1969" w:type="dxa"/>
          </w:tcPr>
          <w:p w:rsidR="007F7225" w:rsidRDefault="007F7225" w:rsidP="00010999">
            <w:r w:rsidRPr="00777CDD">
              <w:t>100</w:t>
            </w:r>
          </w:p>
        </w:tc>
        <w:tc>
          <w:tcPr>
            <w:tcW w:w="1934" w:type="dxa"/>
          </w:tcPr>
          <w:p w:rsidR="007F7225" w:rsidRPr="006E7DA0" w:rsidRDefault="007F7225" w:rsidP="00010999">
            <w:r w:rsidRPr="006E7DA0">
              <w:t>375.2475</w:t>
            </w:r>
          </w:p>
        </w:tc>
        <w:tc>
          <w:tcPr>
            <w:tcW w:w="1935" w:type="dxa"/>
          </w:tcPr>
          <w:p w:rsidR="007F7225" w:rsidRPr="006E7DA0" w:rsidRDefault="007F7225" w:rsidP="00010999">
            <w:r w:rsidRPr="006E7DA0">
              <w:t>up</w:t>
            </w:r>
          </w:p>
        </w:tc>
        <w:tc>
          <w:tcPr>
            <w:tcW w:w="1934" w:type="dxa"/>
          </w:tcPr>
          <w:p w:rsidR="007F7225" w:rsidRPr="006E7DA0" w:rsidRDefault="007F7225" w:rsidP="00010999">
            <w:r w:rsidRPr="006E7DA0">
              <w:t>15.691208</w:t>
            </w:r>
          </w:p>
        </w:tc>
        <w:tc>
          <w:tcPr>
            <w:tcW w:w="1935" w:type="dxa"/>
          </w:tcPr>
          <w:p w:rsidR="007F7225" w:rsidRPr="006E7DA0" w:rsidRDefault="007F7225" w:rsidP="00010999">
            <w:r w:rsidRPr="006E7DA0">
              <w:t>up</w:t>
            </w:r>
          </w:p>
        </w:tc>
        <w:tc>
          <w:tcPr>
            <w:tcW w:w="1835" w:type="dxa"/>
          </w:tcPr>
          <w:p w:rsidR="007F7225" w:rsidRPr="00606ADE" w:rsidRDefault="007F7225" w:rsidP="00010999">
            <w:r w:rsidRPr="00606ADE">
              <w:t>23.91450677</w:t>
            </w:r>
          </w:p>
        </w:tc>
      </w:tr>
      <w:tr w:rsidR="007F7225" w:rsidRPr="00777CDD" w:rsidTr="003F5DC6">
        <w:tc>
          <w:tcPr>
            <w:tcW w:w="1945" w:type="dxa"/>
          </w:tcPr>
          <w:p w:rsidR="007F7225" w:rsidRPr="00777CDD" w:rsidRDefault="007F7225" w:rsidP="009B0A53">
            <w:r>
              <w:t>EF</w:t>
            </w:r>
          </w:p>
        </w:tc>
        <w:tc>
          <w:tcPr>
            <w:tcW w:w="1969" w:type="dxa"/>
          </w:tcPr>
          <w:p w:rsidR="007F7225" w:rsidRDefault="007F7225" w:rsidP="00010999">
            <w:r w:rsidRPr="00777CDD">
              <w:t>50</w:t>
            </w:r>
          </w:p>
        </w:tc>
        <w:tc>
          <w:tcPr>
            <w:tcW w:w="1934" w:type="dxa"/>
          </w:tcPr>
          <w:p w:rsidR="007F7225" w:rsidRPr="006E7DA0" w:rsidRDefault="007F7225" w:rsidP="00010999">
            <w:r w:rsidRPr="006E7DA0">
              <w:t>461.78882</w:t>
            </w:r>
          </w:p>
        </w:tc>
        <w:tc>
          <w:tcPr>
            <w:tcW w:w="1935" w:type="dxa"/>
          </w:tcPr>
          <w:p w:rsidR="007F7225" w:rsidRPr="006E7DA0" w:rsidRDefault="007F7225" w:rsidP="00010999">
            <w:r w:rsidRPr="006E7DA0">
              <w:t>up</w:t>
            </w:r>
          </w:p>
        </w:tc>
        <w:tc>
          <w:tcPr>
            <w:tcW w:w="1934" w:type="dxa"/>
          </w:tcPr>
          <w:p w:rsidR="007F7225" w:rsidRPr="006E7DA0" w:rsidRDefault="007F7225" w:rsidP="00010999">
            <w:r w:rsidRPr="006E7DA0">
              <w:t>16.717848</w:t>
            </w:r>
          </w:p>
        </w:tc>
        <w:tc>
          <w:tcPr>
            <w:tcW w:w="1935" w:type="dxa"/>
          </w:tcPr>
          <w:p w:rsidR="007F7225" w:rsidRPr="006E7DA0" w:rsidRDefault="007F7225" w:rsidP="00010999">
            <w:r w:rsidRPr="006E7DA0">
              <w:t>up</w:t>
            </w:r>
          </w:p>
        </w:tc>
        <w:tc>
          <w:tcPr>
            <w:tcW w:w="1835" w:type="dxa"/>
          </w:tcPr>
          <w:p w:rsidR="007F7225" w:rsidRPr="00606ADE" w:rsidRDefault="007F7225" w:rsidP="00010999">
            <w:r w:rsidRPr="00606ADE">
              <w:t>27.62250381</w:t>
            </w:r>
          </w:p>
        </w:tc>
      </w:tr>
      <w:tr w:rsidR="007F7225" w:rsidRPr="00777CDD" w:rsidTr="003F5DC6">
        <w:tc>
          <w:tcPr>
            <w:tcW w:w="1945" w:type="dxa"/>
          </w:tcPr>
          <w:p w:rsidR="007F7225" w:rsidRPr="00777CDD" w:rsidRDefault="007F7225" w:rsidP="009B0A53">
            <w:r>
              <w:t>EF</w:t>
            </w:r>
          </w:p>
        </w:tc>
        <w:tc>
          <w:tcPr>
            <w:tcW w:w="1969" w:type="dxa"/>
          </w:tcPr>
          <w:p w:rsidR="007F7225" w:rsidRDefault="007F7225" w:rsidP="00010999">
            <w:r w:rsidRPr="00777CDD">
              <w:t>25</w:t>
            </w:r>
          </w:p>
        </w:tc>
        <w:tc>
          <w:tcPr>
            <w:tcW w:w="1934" w:type="dxa"/>
          </w:tcPr>
          <w:p w:rsidR="007F7225" w:rsidRPr="006E7DA0" w:rsidRDefault="007F7225" w:rsidP="00010999">
            <w:r w:rsidRPr="006E7DA0">
              <w:t>306.61133</w:t>
            </w:r>
          </w:p>
        </w:tc>
        <w:tc>
          <w:tcPr>
            <w:tcW w:w="1935" w:type="dxa"/>
          </w:tcPr>
          <w:p w:rsidR="007F7225" w:rsidRPr="006E7DA0" w:rsidRDefault="007F7225" w:rsidP="00010999">
            <w:r w:rsidRPr="006E7DA0">
              <w:t>up</w:t>
            </w:r>
          </w:p>
        </w:tc>
        <w:tc>
          <w:tcPr>
            <w:tcW w:w="1934" w:type="dxa"/>
          </w:tcPr>
          <w:p w:rsidR="007F7225" w:rsidRPr="006E7DA0" w:rsidRDefault="007F7225" w:rsidP="00010999">
            <w:r w:rsidRPr="006E7DA0">
              <w:t>10.647168</w:t>
            </w:r>
          </w:p>
        </w:tc>
        <w:tc>
          <w:tcPr>
            <w:tcW w:w="1935" w:type="dxa"/>
          </w:tcPr>
          <w:p w:rsidR="007F7225" w:rsidRPr="006E7DA0" w:rsidRDefault="007F7225" w:rsidP="00010999">
            <w:r w:rsidRPr="006E7DA0">
              <w:t>up</w:t>
            </w:r>
          </w:p>
        </w:tc>
        <w:tc>
          <w:tcPr>
            <w:tcW w:w="1835" w:type="dxa"/>
          </w:tcPr>
          <w:p w:rsidR="007F7225" w:rsidRPr="00606ADE" w:rsidRDefault="007F7225" w:rsidP="00010999">
            <w:r w:rsidRPr="00606ADE">
              <w:t>28.79745393</w:t>
            </w:r>
          </w:p>
        </w:tc>
      </w:tr>
      <w:tr w:rsidR="007F7225" w:rsidRPr="00777CDD" w:rsidTr="003F5DC6">
        <w:tc>
          <w:tcPr>
            <w:tcW w:w="1945" w:type="dxa"/>
          </w:tcPr>
          <w:p w:rsidR="007F7225" w:rsidRPr="00777CDD" w:rsidRDefault="007F7225" w:rsidP="009B0A53">
            <w:r>
              <w:t>EF</w:t>
            </w:r>
          </w:p>
        </w:tc>
        <w:tc>
          <w:tcPr>
            <w:tcW w:w="1969" w:type="dxa"/>
          </w:tcPr>
          <w:p w:rsidR="007F7225" w:rsidRDefault="007F7225" w:rsidP="00010999">
            <w:r w:rsidRPr="00777CDD">
              <w:t>12.5</w:t>
            </w:r>
          </w:p>
        </w:tc>
        <w:tc>
          <w:tcPr>
            <w:tcW w:w="1934" w:type="dxa"/>
          </w:tcPr>
          <w:p w:rsidR="007F7225" w:rsidRPr="006E7DA0" w:rsidRDefault="007F7225" w:rsidP="00010999">
            <w:r w:rsidRPr="006E7DA0">
              <w:t>425.0698</w:t>
            </w:r>
          </w:p>
        </w:tc>
        <w:tc>
          <w:tcPr>
            <w:tcW w:w="1935" w:type="dxa"/>
          </w:tcPr>
          <w:p w:rsidR="007F7225" w:rsidRPr="006E7DA0" w:rsidRDefault="007F7225" w:rsidP="00010999">
            <w:r w:rsidRPr="006E7DA0">
              <w:t>up</w:t>
            </w:r>
          </w:p>
        </w:tc>
        <w:tc>
          <w:tcPr>
            <w:tcW w:w="1934" w:type="dxa"/>
          </w:tcPr>
          <w:p w:rsidR="007F7225" w:rsidRPr="006E7DA0" w:rsidRDefault="007F7225" w:rsidP="00010999">
            <w:r w:rsidRPr="006E7DA0">
              <w:t>13.936853</w:t>
            </w:r>
          </w:p>
        </w:tc>
        <w:tc>
          <w:tcPr>
            <w:tcW w:w="1935" w:type="dxa"/>
          </w:tcPr>
          <w:p w:rsidR="007F7225" w:rsidRPr="006E7DA0" w:rsidRDefault="007F7225" w:rsidP="00010999">
            <w:r w:rsidRPr="006E7DA0">
              <w:t>up</w:t>
            </w:r>
          </w:p>
        </w:tc>
        <w:tc>
          <w:tcPr>
            <w:tcW w:w="1835" w:type="dxa"/>
          </w:tcPr>
          <w:p w:rsidR="007F7225" w:rsidRPr="00606ADE" w:rsidRDefault="007F7225" w:rsidP="00010999">
            <w:r w:rsidRPr="00606ADE">
              <w:t>30.49969746</w:t>
            </w:r>
          </w:p>
        </w:tc>
      </w:tr>
      <w:tr w:rsidR="007F7225" w:rsidTr="003F5DC6">
        <w:tc>
          <w:tcPr>
            <w:tcW w:w="1945" w:type="dxa"/>
          </w:tcPr>
          <w:p w:rsidR="007F7225" w:rsidRPr="00777CDD" w:rsidRDefault="007F7225" w:rsidP="009B0A53">
            <w:r>
              <w:t>EF</w:t>
            </w:r>
          </w:p>
        </w:tc>
        <w:tc>
          <w:tcPr>
            <w:tcW w:w="1969" w:type="dxa"/>
          </w:tcPr>
          <w:p w:rsidR="007F7225" w:rsidRDefault="007F7225" w:rsidP="00010999">
            <w:r w:rsidRPr="00777CDD">
              <w:t>6.25</w:t>
            </w:r>
          </w:p>
        </w:tc>
        <w:tc>
          <w:tcPr>
            <w:tcW w:w="1934" w:type="dxa"/>
          </w:tcPr>
          <w:p w:rsidR="007F7225" w:rsidRPr="006E7DA0" w:rsidRDefault="007F7225" w:rsidP="00010999">
            <w:r w:rsidRPr="006E7DA0">
              <w:t>63.14003</w:t>
            </w:r>
          </w:p>
        </w:tc>
        <w:tc>
          <w:tcPr>
            <w:tcW w:w="1935" w:type="dxa"/>
          </w:tcPr>
          <w:p w:rsidR="007F7225" w:rsidRPr="006E7DA0" w:rsidRDefault="007F7225" w:rsidP="00010999">
            <w:r w:rsidRPr="006E7DA0">
              <w:t>up</w:t>
            </w:r>
          </w:p>
        </w:tc>
        <w:tc>
          <w:tcPr>
            <w:tcW w:w="1934" w:type="dxa"/>
          </w:tcPr>
          <w:p w:rsidR="007F7225" w:rsidRPr="006E7DA0" w:rsidRDefault="007F7225" w:rsidP="00010999">
            <w:r w:rsidRPr="006E7DA0">
              <w:t>1.7145938</w:t>
            </w:r>
          </w:p>
        </w:tc>
        <w:tc>
          <w:tcPr>
            <w:tcW w:w="1935" w:type="dxa"/>
          </w:tcPr>
          <w:p w:rsidR="007F7225" w:rsidRPr="006E7DA0" w:rsidRDefault="007F7225" w:rsidP="00010999">
            <w:r w:rsidRPr="006E7DA0">
              <w:t>up</w:t>
            </w:r>
          </w:p>
        </w:tc>
        <w:tc>
          <w:tcPr>
            <w:tcW w:w="1835" w:type="dxa"/>
          </w:tcPr>
          <w:p w:rsidR="007F7225" w:rsidRPr="00606ADE" w:rsidRDefault="007F7225" w:rsidP="00010999">
            <w:r w:rsidRPr="00606ADE">
              <w:t>36.82506609</w:t>
            </w:r>
          </w:p>
        </w:tc>
      </w:tr>
      <w:tr w:rsidR="007F7225" w:rsidTr="003F5DC6">
        <w:tc>
          <w:tcPr>
            <w:tcW w:w="1945" w:type="dxa"/>
          </w:tcPr>
          <w:p w:rsidR="007F7225" w:rsidRPr="00777CDD" w:rsidRDefault="007F7225" w:rsidP="00F81483">
            <w:r>
              <w:t>EF</w:t>
            </w:r>
          </w:p>
        </w:tc>
        <w:tc>
          <w:tcPr>
            <w:tcW w:w="1969" w:type="dxa"/>
          </w:tcPr>
          <w:p w:rsidR="007F7225" w:rsidRDefault="007F7225" w:rsidP="00F81483">
            <w:r w:rsidRPr="00777CDD">
              <w:t>3.125</w:t>
            </w:r>
          </w:p>
        </w:tc>
        <w:tc>
          <w:tcPr>
            <w:tcW w:w="1934" w:type="dxa"/>
          </w:tcPr>
          <w:p w:rsidR="007F7225" w:rsidRPr="006E7DA0" w:rsidRDefault="007F7225" w:rsidP="00010999">
            <w:r w:rsidRPr="006E7DA0">
              <w:t>324.27628</w:t>
            </w:r>
          </w:p>
        </w:tc>
        <w:tc>
          <w:tcPr>
            <w:tcW w:w="1935" w:type="dxa"/>
          </w:tcPr>
          <w:p w:rsidR="007F7225" w:rsidRPr="006E7DA0" w:rsidRDefault="007F7225" w:rsidP="00010999">
            <w:r w:rsidRPr="006E7DA0">
              <w:t>up</w:t>
            </w:r>
          </w:p>
        </w:tc>
        <w:tc>
          <w:tcPr>
            <w:tcW w:w="1934" w:type="dxa"/>
          </w:tcPr>
          <w:p w:rsidR="007F7225" w:rsidRPr="006E7DA0" w:rsidRDefault="007F7225" w:rsidP="00010999">
            <w:r w:rsidRPr="006E7DA0">
              <w:t>6.615519</w:t>
            </w:r>
          </w:p>
        </w:tc>
        <w:tc>
          <w:tcPr>
            <w:tcW w:w="1935" w:type="dxa"/>
          </w:tcPr>
          <w:p w:rsidR="007F7225" w:rsidRPr="006E7DA0" w:rsidRDefault="007F7225" w:rsidP="00010999">
            <w:r w:rsidRPr="006E7DA0">
              <w:t>up</w:t>
            </w:r>
          </w:p>
        </w:tc>
        <w:tc>
          <w:tcPr>
            <w:tcW w:w="1835" w:type="dxa"/>
          </w:tcPr>
          <w:p w:rsidR="007F7225" w:rsidRPr="00606ADE" w:rsidRDefault="007F7225" w:rsidP="00010999">
            <w:r w:rsidRPr="00606ADE">
              <w:t>49.0175117</w:t>
            </w:r>
          </w:p>
        </w:tc>
      </w:tr>
      <w:tr w:rsidR="007F7225" w:rsidTr="003F5DC6">
        <w:tc>
          <w:tcPr>
            <w:tcW w:w="1945" w:type="dxa"/>
          </w:tcPr>
          <w:p w:rsidR="007F7225" w:rsidRPr="00777CDD" w:rsidRDefault="007F7225" w:rsidP="00F81483">
            <w:r>
              <w:t>EF</w:t>
            </w:r>
          </w:p>
        </w:tc>
        <w:tc>
          <w:tcPr>
            <w:tcW w:w="1969" w:type="dxa"/>
          </w:tcPr>
          <w:p w:rsidR="007F7225" w:rsidRDefault="007F7225" w:rsidP="00F81483">
            <w:r w:rsidRPr="00777CDD">
              <w:t>1.5625</w:t>
            </w:r>
          </w:p>
        </w:tc>
        <w:tc>
          <w:tcPr>
            <w:tcW w:w="1934" w:type="dxa"/>
          </w:tcPr>
          <w:p w:rsidR="007F7225" w:rsidRPr="006E7DA0" w:rsidRDefault="007F7225" w:rsidP="00010999">
            <w:r w:rsidRPr="006E7DA0">
              <w:t>267.0303</w:t>
            </w:r>
          </w:p>
        </w:tc>
        <w:tc>
          <w:tcPr>
            <w:tcW w:w="1935" w:type="dxa"/>
          </w:tcPr>
          <w:p w:rsidR="007F7225" w:rsidRPr="006E7DA0" w:rsidRDefault="007F7225" w:rsidP="00010999">
            <w:r w:rsidRPr="006E7DA0">
              <w:t>up</w:t>
            </w:r>
          </w:p>
        </w:tc>
        <w:tc>
          <w:tcPr>
            <w:tcW w:w="1934" w:type="dxa"/>
          </w:tcPr>
          <w:p w:rsidR="007F7225" w:rsidRPr="006E7DA0" w:rsidRDefault="007F7225" w:rsidP="00010999">
            <w:r w:rsidRPr="006E7DA0">
              <w:t>5.0371995</w:t>
            </w:r>
          </w:p>
        </w:tc>
        <w:tc>
          <w:tcPr>
            <w:tcW w:w="1935" w:type="dxa"/>
          </w:tcPr>
          <w:p w:rsidR="007F7225" w:rsidRPr="006E7DA0" w:rsidRDefault="007F7225" w:rsidP="00010999">
            <w:r w:rsidRPr="006E7DA0">
              <w:t>up</w:t>
            </w:r>
          </w:p>
        </w:tc>
        <w:tc>
          <w:tcPr>
            <w:tcW w:w="1835" w:type="dxa"/>
          </w:tcPr>
          <w:p w:rsidR="007F7225" w:rsidRPr="00606ADE" w:rsidRDefault="007F7225" w:rsidP="00010999">
            <w:r w:rsidRPr="00606ADE">
              <w:t>53.01165856</w:t>
            </w:r>
          </w:p>
        </w:tc>
      </w:tr>
      <w:tr w:rsidR="007F7225" w:rsidTr="003F5DC6">
        <w:tc>
          <w:tcPr>
            <w:tcW w:w="1945" w:type="dxa"/>
          </w:tcPr>
          <w:p w:rsidR="007F7225" w:rsidRPr="00777CDD" w:rsidRDefault="007F7225" w:rsidP="00F81483">
            <w:r>
              <w:t>EF</w:t>
            </w:r>
          </w:p>
        </w:tc>
        <w:tc>
          <w:tcPr>
            <w:tcW w:w="1969" w:type="dxa"/>
          </w:tcPr>
          <w:p w:rsidR="007F7225" w:rsidRDefault="007F7225" w:rsidP="00F81483">
            <w:r w:rsidRPr="00777CDD">
              <w:t>0.78125</w:t>
            </w:r>
          </w:p>
        </w:tc>
        <w:tc>
          <w:tcPr>
            <w:tcW w:w="1934" w:type="dxa"/>
          </w:tcPr>
          <w:p w:rsidR="007F7225" w:rsidRPr="006E7DA0" w:rsidRDefault="007F7225" w:rsidP="00010999">
            <w:r w:rsidRPr="006E7DA0">
              <w:t>188.9476</w:t>
            </w:r>
          </w:p>
        </w:tc>
        <w:tc>
          <w:tcPr>
            <w:tcW w:w="1935" w:type="dxa"/>
          </w:tcPr>
          <w:p w:rsidR="007F7225" w:rsidRPr="006E7DA0" w:rsidRDefault="007F7225" w:rsidP="00010999">
            <w:r w:rsidRPr="006E7DA0">
              <w:t>up</w:t>
            </w:r>
          </w:p>
        </w:tc>
        <w:tc>
          <w:tcPr>
            <w:tcW w:w="1934" w:type="dxa"/>
          </w:tcPr>
          <w:p w:rsidR="007F7225" w:rsidRPr="006E7DA0" w:rsidRDefault="007F7225" w:rsidP="00010999">
            <w:r w:rsidRPr="006E7DA0">
              <w:t>2.8399398</w:t>
            </w:r>
          </w:p>
        </w:tc>
        <w:tc>
          <w:tcPr>
            <w:tcW w:w="1935" w:type="dxa"/>
          </w:tcPr>
          <w:p w:rsidR="007F7225" w:rsidRPr="006E7DA0" w:rsidRDefault="007F7225" w:rsidP="00010999">
            <w:r w:rsidRPr="006E7DA0">
              <w:t>up</w:t>
            </w:r>
          </w:p>
        </w:tc>
        <w:tc>
          <w:tcPr>
            <w:tcW w:w="1835" w:type="dxa"/>
          </w:tcPr>
          <w:p w:rsidR="007F7225" w:rsidRPr="00606ADE" w:rsidRDefault="007F7225" w:rsidP="00010999">
            <w:r w:rsidRPr="00606ADE">
              <w:t>66.53225537</w:t>
            </w:r>
          </w:p>
        </w:tc>
      </w:tr>
      <w:tr w:rsidR="007F7225" w:rsidTr="003F5DC6">
        <w:tc>
          <w:tcPr>
            <w:tcW w:w="1945" w:type="dxa"/>
          </w:tcPr>
          <w:p w:rsidR="007F7225" w:rsidRPr="00777CDD" w:rsidRDefault="007F7225" w:rsidP="00F81483">
            <w:r>
              <w:t>EF</w:t>
            </w:r>
          </w:p>
        </w:tc>
        <w:tc>
          <w:tcPr>
            <w:tcW w:w="1969" w:type="dxa"/>
          </w:tcPr>
          <w:p w:rsidR="007F7225" w:rsidRDefault="007F7225" w:rsidP="00F81483">
            <w:r w:rsidRPr="00777CDD">
              <w:t>0.390625</w:t>
            </w:r>
          </w:p>
        </w:tc>
        <w:tc>
          <w:tcPr>
            <w:tcW w:w="1934" w:type="dxa"/>
          </w:tcPr>
          <w:p w:rsidR="007F7225" w:rsidRPr="006E7DA0" w:rsidRDefault="007F7225" w:rsidP="00010999">
            <w:r w:rsidRPr="006E7DA0">
              <w:t>115.11861</w:t>
            </w:r>
          </w:p>
        </w:tc>
        <w:tc>
          <w:tcPr>
            <w:tcW w:w="1935" w:type="dxa"/>
          </w:tcPr>
          <w:p w:rsidR="007F7225" w:rsidRPr="006E7DA0" w:rsidRDefault="007F7225" w:rsidP="00010999">
            <w:r w:rsidRPr="006E7DA0">
              <w:t>up</w:t>
            </w:r>
          </w:p>
        </w:tc>
        <w:tc>
          <w:tcPr>
            <w:tcW w:w="1934" w:type="dxa"/>
          </w:tcPr>
          <w:p w:rsidR="007F7225" w:rsidRPr="006E7DA0" w:rsidRDefault="007F7225" w:rsidP="00010999">
            <w:r w:rsidRPr="006E7DA0">
              <w:t>1.6006153</w:t>
            </w:r>
          </w:p>
        </w:tc>
        <w:tc>
          <w:tcPr>
            <w:tcW w:w="1935" w:type="dxa"/>
          </w:tcPr>
          <w:p w:rsidR="007F7225" w:rsidRDefault="007F7225" w:rsidP="00010999">
            <w:r w:rsidRPr="006E7DA0">
              <w:t>up</w:t>
            </w:r>
          </w:p>
        </w:tc>
        <w:tc>
          <w:tcPr>
            <w:tcW w:w="1835" w:type="dxa"/>
          </w:tcPr>
          <w:p w:rsidR="007F7225" w:rsidRDefault="007F7225" w:rsidP="00010999">
            <w:r w:rsidRPr="00606ADE">
              <w:t>71.92147295</w:t>
            </w:r>
          </w:p>
        </w:tc>
      </w:tr>
    </w:tbl>
    <w:p w:rsidR="00B3555B" w:rsidRPr="009D3719" w:rsidRDefault="009B0A53">
      <w:pPr>
        <w:contextualSpacing/>
        <w:rPr>
          <w:rFonts w:ascii="Arial" w:hAnsi="Arial" w:cs="Arial"/>
          <w:b/>
          <w:sz w:val="24"/>
          <w:szCs w:val="24"/>
        </w:rPr>
      </w:pPr>
      <w:r w:rsidRPr="009B0A53">
        <w:rPr>
          <w:rFonts w:ascii="Arial" w:hAnsi="Arial" w:cs="Arial"/>
          <w:b/>
          <w:sz w:val="24"/>
          <w:szCs w:val="24"/>
        </w:rPr>
        <w:t xml:space="preserve">Table </w:t>
      </w:r>
      <w:r w:rsidR="009D3719">
        <w:rPr>
          <w:rFonts w:ascii="Arial" w:hAnsi="Arial" w:cs="Arial"/>
          <w:b/>
          <w:sz w:val="24"/>
          <w:szCs w:val="24"/>
        </w:rPr>
        <w:t>2</w:t>
      </w:r>
    </w:p>
    <w:sectPr w:rsidR="00B3555B" w:rsidRPr="009D3719" w:rsidSect="009D3719">
      <w:pgSz w:w="16838" w:h="11906" w:orient="landscape"/>
      <w:pgMar w:top="568" w:right="1440" w:bottom="425" w:left="212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19E"/>
    <w:rsid w:val="00010999"/>
    <w:rsid w:val="000525C0"/>
    <w:rsid w:val="000701F3"/>
    <w:rsid w:val="00081089"/>
    <w:rsid w:val="000C6DBE"/>
    <w:rsid w:val="001200C2"/>
    <w:rsid w:val="0013472E"/>
    <w:rsid w:val="00212749"/>
    <w:rsid w:val="0022620F"/>
    <w:rsid w:val="00272572"/>
    <w:rsid w:val="002928A7"/>
    <w:rsid w:val="00397962"/>
    <w:rsid w:val="003B1B6D"/>
    <w:rsid w:val="003B4072"/>
    <w:rsid w:val="003C301F"/>
    <w:rsid w:val="003F5DC6"/>
    <w:rsid w:val="00406265"/>
    <w:rsid w:val="00420BA8"/>
    <w:rsid w:val="00444B12"/>
    <w:rsid w:val="004B60D7"/>
    <w:rsid w:val="005511B5"/>
    <w:rsid w:val="00577FFD"/>
    <w:rsid w:val="005929E3"/>
    <w:rsid w:val="005F5B6E"/>
    <w:rsid w:val="0062022C"/>
    <w:rsid w:val="006329EB"/>
    <w:rsid w:val="00635E98"/>
    <w:rsid w:val="006459A7"/>
    <w:rsid w:val="00680118"/>
    <w:rsid w:val="006853B7"/>
    <w:rsid w:val="0070192A"/>
    <w:rsid w:val="0071369D"/>
    <w:rsid w:val="007A484B"/>
    <w:rsid w:val="007C559C"/>
    <w:rsid w:val="007F7225"/>
    <w:rsid w:val="0081430F"/>
    <w:rsid w:val="00862B4B"/>
    <w:rsid w:val="008676E2"/>
    <w:rsid w:val="008E23FD"/>
    <w:rsid w:val="008F06B1"/>
    <w:rsid w:val="009100FA"/>
    <w:rsid w:val="009526D9"/>
    <w:rsid w:val="009B0A53"/>
    <w:rsid w:val="009D3719"/>
    <w:rsid w:val="009E37EA"/>
    <w:rsid w:val="009F030F"/>
    <w:rsid w:val="009F2B12"/>
    <w:rsid w:val="00A576E8"/>
    <w:rsid w:val="00B3555B"/>
    <w:rsid w:val="00B52930"/>
    <w:rsid w:val="00B819F4"/>
    <w:rsid w:val="00B96D89"/>
    <w:rsid w:val="00BB0F10"/>
    <w:rsid w:val="00BC039F"/>
    <w:rsid w:val="00BE019E"/>
    <w:rsid w:val="00BE1B1A"/>
    <w:rsid w:val="00C00EAE"/>
    <w:rsid w:val="00C076FD"/>
    <w:rsid w:val="00C371A2"/>
    <w:rsid w:val="00C45436"/>
    <w:rsid w:val="00C67A8D"/>
    <w:rsid w:val="00C7043F"/>
    <w:rsid w:val="00CA42D5"/>
    <w:rsid w:val="00CB78F1"/>
    <w:rsid w:val="00CC619E"/>
    <w:rsid w:val="00D00D69"/>
    <w:rsid w:val="00D03648"/>
    <w:rsid w:val="00D35FF5"/>
    <w:rsid w:val="00D5278E"/>
    <w:rsid w:val="00D77ADC"/>
    <w:rsid w:val="00D87948"/>
    <w:rsid w:val="00DB56FA"/>
    <w:rsid w:val="00DC5BEE"/>
    <w:rsid w:val="00DE011C"/>
    <w:rsid w:val="00DE15E6"/>
    <w:rsid w:val="00E03D27"/>
    <w:rsid w:val="00E25A83"/>
    <w:rsid w:val="00E7642D"/>
    <w:rsid w:val="00E95DE0"/>
    <w:rsid w:val="00EA2388"/>
    <w:rsid w:val="00EF194C"/>
    <w:rsid w:val="00F62ACC"/>
    <w:rsid w:val="00F81483"/>
    <w:rsid w:val="00FF3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1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29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9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1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29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9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81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7.DOCX</TitleName>
    <DocumentType xmlns="018c3ce0-25d7-4964-8f5f-0766fc370baa">Data Sheet</DocumentType>
    <DocumentId xmlns="018c3ce0-25d7-4964-8f5f-0766fc370baa">Data Sheet 7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9113083-C760-4EB0-85E1-96FB4FE9589C}"/>
</file>

<file path=customXml/itemProps2.xml><?xml version="1.0" encoding="utf-8"?>
<ds:datastoreItem xmlns:ds="http://schemas.openxmlformats.org/officeDocument/2006/customXml" ds:itemID="{C417BB25-2F29-4E45-9F89-920D011B3EF1}"/>
</file>

<file path=customXml/itemProps3.xml><?xml version="1.0" encoding="utf-8"?>
<ds:datastoreItem xmlns:ds="http://schemas.openxmlformats.org/officeDocument/2006/customXml" ds:itemID="{D59A3EFB-25EA-4995-9315-78E5754A57E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7</Words>
  <Characters>283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Kempsell</dc:creator>
  <cp:lastModifiedBy>Karen Kempsell</cp:lastModifiedBy>
  <cp:revision>2</cp:revision>
  <cp:lastPrinted>2015-02-16T10:28:00Z</cp:lastPrinted>
  <dcterms:created xsi:type="dcterms:W3CDTF">2015-04-23T14:37:00Z</dcterms:created>
  <dcterms:modified xsi:type="dcterms:W3CDTF">2015-04-23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